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475E9" w14:textId="77777777" w:rsidR="00D31B37" w:rsidRDefault="00D31B37" w:rsidP="00D31B3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7EBC5A29" w14:textId="77777777" w:rsidR="00D31B37" w:rsidRPr="00562E8A" w:rsidRDefault="00D31B37" w:rsidP="00D31B37">
      <w:pPr>
        <w:pStyle w:val="Heading1"/>
        <w:shd w:val="clear" w:color="auto" w:fill="FFFFFF"/>
        <w:spacing w:before="0" w:line="360" w:lineRule="auto"/>
        <w:jc w:val="center"/>
        <w:textAlignment w:val="baseline"/>
        <w:rPr>
          <w:rFonts w:ascii="Times New Roman" w:hAnsi="Times New Roman" w:cs="Times New Roman"/>
          <w:b w:val="0"/>
          <w:bCs w:val="0"/>
          <w:color w:val="auto"/>
          <w:spacing w:val="-7"/>
        </w:rPr>
      </w:pPr>
    </w:p>
    <w:p w14:paraId="1ADBD41A" w14:textId="7BF9EF84" w:rsidR="00D31B37" w:rsidRPr="00562E8A" w:rsidRDefault="00D330C0" w:rsidP="00D31B37">
      <w:pPr>
        <w:pStyle w:val="Heading1"/>
        <w:shd w:val="clear" w:color="auto" w:fill="FFFFFF"/>
        <w:spacing w:before="0" w:line="360" w:lineRule="auto"/>
        <w:jc w:val="center"/>
        <w:textAlignment w:val="baseline"/>
        <w:rPr>
          <w:rFonts w:ascii="Times New Roman" w:hAnsi="Times New Roman" w:cs="Times New Roman"/>
          <w:b w:val="0"/>
          <w:bCs w:val="0"/>
          <w:color w:val="000000" w:themeColor="text1"/>
          <w:spacing w:val="-7"/>
        </w:rPr>
      </w:pPr>
      <w:r>
        <w:rPr>
          <w:rFonts w:ascii="Times New Roman" w:hAnsi="Times New Roman" w:cs="Times New Roman"/>
          <w:b w:val="0"/>
          <w:bCs w:val="0"/>
          <w:color w:val="auto"/>
          <w:spacing w:val="-7"/>
        </w:rPr>
        <w:t xml:space="preserve">Real World Data with </w:t>
      </w:r>
      <w:r w:rsidR="00E724E8">
        <w:rPr>
          <w:rFonts w:ascii="Times New Roman" w:hAnsi="Times New Roman" w:cs="Times New Roman"/>
          <w:b w:val="0"/>
          <w:bCs w:val="0"/>
          <w:color w:val="auto"/>
          <w:spacing w:val="-7"/>
        </w:rPr>
        <w:t xml:space="preserve">Concurrent </w:t>
      </w:r>
      <w:r w:rsidR="00D31B37" w:rsidRPr="00562E8A">
        <w:rPr>
          <w:rFonts w:ascii="Times New Roman" w:hAnsi="Times New Roman" w:cs="Times New Roman"/>
          <w:b w:val="0"/>
          <w:bCs w:val="0"/>
          <w:color w:val="auto"/>
          <w:spacing w:val="-7"/>
        </w:rPr>
        <w:t>Retinoic ac</w:t>
      </w:r>
      <w:r w:rsidR="00E724E8">
        <w:rPr>
          <w:rFonts w:ascii="Times New Roman" w:hAnsi="Times New Roman" w:cs="Times New Roman"/>
          <w:b w:val="0"/>
          <w:bCs w:val="0"/>
          <w:color w:val="auto"/>
          <w:spacing w:val="-7"/>
        </w:rPr>
        <w:t xml:space="preserve">id and Arsenic trioxide </w:t>
      </w:r>
      <w:r w:rsidR="00D31B37" w:rsidRPr="00562E8A">
        <w:rPr>
          <w:rFonts w:ascii="Times New Roman" w:hAnsi="Times New Roman" w:cs="Times New Roman"/>
          <w:b w:val="0"/>
          <w:bCs w:val="0"/>
          <w:color w:val="auto"/>
          <w:spacing w:val="-7"/>
        </w:rPr>
        <w:t xml:space="preserve">for </w:t>
      </w:r>
      <w:r w:rsidR="006D2A28">
        <w:rPr>
          <w:rFonts w:ascii="Times New Roman" w:hAnsi="Times New Roman" w:cs="Times New Roman"/>
          <w:b w:val="0"/>
          <w:bCs w:val="0"/>
          <w:color w:val="auto"/>
          <w:spacing w:val="-7"/>
        </w:rPr>
        <w:t xml:space="preserve">the </w:t>
      </w:r>
      <w:r w:rsidR="003D535D">
        <w:rPr>
          <w:rFonts w:ascii="Times New Roman" w:hAnsi="Times New Roman" w:cs="Times New Roman"/>
          <w:b w:val="0"/>
          <w:bCs w:val="0"/>
          <w:color w:val="auto"/>
          <w:spacing w:val="-7"/>
        </w:rPr>
        <w:t xml:space="preserve">Treatment of </w:t>
      </w:r>
      <w:r w:rsidR="00D31B37" w:rsidRPr="00562E8A">
        <w:rPr>
          <w:rFonts w:ascii="Times New Roman" w:hAnsi="Times New Roman" w:cs="Times New Roman"/>
          <w:b w:val="0"/>
          <w:bCs w:val="0"/>
          <w:color w:val="auto"/>
          <w:spacing w:val="-7"/>
        </w:rPr>
        <w:t>A</w:t>
      </w:r>
      <w:r w:rsidR="00D31B37" w:rsidRPr="00562E8A">
        <w:rPr>
          <w:rFonts w:ascii="Times New Roman" w:hAnsi="Times New Roman" w:cs="Times New Roman"/>
          <w:b w:val="0"/>
          <w:bCs w:val="0"/>
          <w:color w:val="000000" w:themeColor="text1"/>
          <w:spacing w:val="-7"/>
        </w:rPr>
        <w:t xml:space="preserve">cute </w:t>
      </w:r>
      <w:proofErr w:type="spellStart"/>
      <w:r w:rsidR="00D31B37" w:rsidRPr="00562E8A">
        <w:rPr>
          <w:rFonts w:ascii="Times New Roman" w:hAnsi="Times New Roman" w:cs="Times New Roman"/>
          <w:b w:val="0"/>
          <w:bCs w:val="0"/>
          <w:color w:val="000000" w:themeColor="text1"/>
          <w:spacing w:val="-7"/>
        </w:rPr>
        <w:t>Promyelocytic</w:t>
      </w:r>
      <w:proofErr w:type="spellEnd"/>
      <w:r w:rsidR="00D31B37" w:rsidRPr="00562E8A">
        <w:rPr>
          <w:rFonts w:ascii="Times New Roman" w:hAnsi="Times New Roman" w:cs="Times New Roman"/>
          <w:b w:val="0"/>
          <w:bCs w:val="0"/>
          <w:color w:val="000000" w:themeColor="text1"/>
          <w:spacing w:val="-7"/>
        </w:rPr>
        <w:t xml:space="preserve"> Leukemia</w:t>
      </w:r>
    </w:p>
    <w:p w14:paraId="7E64B100" w14:textId="77777777" w:rsidR="00D31B37" w:rsidRPr="00562E8A" w:rsidRDefault="00D31B37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E738BE" w14:textId="77777777" w:rsidR="00D31B37" w:rsidRPr="00562E8A" w:rsidRDefault="00D31B37" w:rsidP="00D31B37">
      <w:pPr>
        <w:spacing w:after="0" w:line="240" w:lineRule="auto"/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Uday</w:t>
      </w:r>
      <w:proofErr w:type="spellEnd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. Kulkarni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shil Selvarajan</w:t>
      </w:r>
      <w:r w:rsidRPr="003A5D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Sharon Lionel</w:t>
      </w:r>
      <w:r w:rsidRPr="003A5D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th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Prakash</w:t>
      </w:r>
      <w:r w:rsidRPr="003A5D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Hamenth</w:t>
      </w:r>
      <w:proofErr w:type="spellEnd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Palani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Style w:val="nlm-given-name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Nithya</w:t>
      </w:r>
      <w:proofErr w:type="spellEnd"/>
      <w:r w:rsidRPr="00562E8A">
        <w:rPr>
          <w:rStyle w:val="highwire-citation-author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 </w:t>
      </w:r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Balasundaram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, Arvind Venkat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Anu</w:t>
      </w:r>
      <w:proofErr w:type="spellEnd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rula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Anup</w:t>
      </w:r>
      <w:proofErr w:type="spellEnd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Devasia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uzia NA</w:t>
      </w:r>
      <w:r w:rsidRPr="005357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cy Beryl Janet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kes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andr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i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2E8A">
        <w:rPr>
          <w:rStyle w:val="nlm-given-name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by</w:t>
      </w:r>
      <w:r w:rsidRPr="00562E8A">
        <w:rPr>
          <w:rStyle w:val="highwire-citation-author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 </w:t>
      </w:r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braham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  </w:t>
      </w:r>
      <w:proofErr w:type="spellStart"/>
      <w:r w:rsidRPr="00562E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nmozhi</w:t>
      </w:r>
      <w:proofErr w:type="spellEnd"/>
      <w:r w:rsidRPr="00562E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ani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Jeyaseelan</w:t>
      </w:r>
      <w:proofErr w:type="spellEnd"/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2E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kshmanan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Style w:val="nlm-given-name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oonkuzhali</w:t>
      </w:r>
      <w:proofErr w:type="spellEnd"/>
      <w:r w:rsidRPr="00562E8A">
        <w:rPr>
          <w:rStyle w:val="highwire-citation-author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alasubramanian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>Biju George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2E8A">
        <w:rPr>
          <w:rStyle w:val="nlm-given-names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Vikram</w:t>
      </w:r>
      <w:proofErr w:type="spellEnd"/>
      <w:r w:rsidRPr="00562E8A">
        <w:rPr>
          <w:rStyle w:val="highwire-citation-author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athews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C78D904" w14:textId="77777777" w:rsidR="00D31B37" w:rsidRPr="00562E8A" w:rsidRDefault="00D31B37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2A625E" w14:textId="77777777" w:rsidR="00D31B37" w:rsidRPr="00562E8A" w:rsidRDefault="00D31B37" w:rsidP="00D31B37">
      <w:pPr>
        <w:spacing w:after="0" w:line="240" w:lineRule="auto"/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</w:rPr>
      </w:pPr>
      <w:r w:rsidRPr="00562E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Department of </w:t>
      </w:r>
      <w:proofErr w:type="spellStart"/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aematology</w:t>
      </w:r>
      <w:proofErr w:type="spellEnd"/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 Christian Medical College, Vellore, India</w:t>
      </w:r>
    </w:p>
    <w:p w14:paraId="4C0C89FD" w14:textId="77777777" w:rsidR="00D31B37" w:rsidRPr="00562E8A" w:rsidRDefault="00D31B37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62E8A">
        <w:rPr>
          <w:rStyle w:val="nlm-surname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2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</w:t>
      </w:r>
      <w:proofErr w:type="spellStart"/>
      <w:r w:rsidRPr="00562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munohaematology</w:t>
      </w:r>
      <w:proofErr w:type="spellEnd"/>
      <w:r w:rsidRPr="00562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ransfusion Medicine, Christian Medical College, Vellore, India.</w:t>
      </w:r>
    </w:p>
    <w:p w14:paraId="18168096" w14:textId="77777777" w:rsidR="00D31B37" w:rsidRDefault="00D31B37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62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3 </w:t>
      </w:r>
      <w:r w:rsidRPr="00562E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Biostatistics, Christian Medical College, Vellore, India.</w:t>
      </w:r>
    </w:p>
    <w:p w14:paraId="324FAD85" w14:textId="77777777" w:rsidR="00D31B37" w:rsidRDefault="00D31B37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5C0958B" w14:textId="77777777" w:rsidR="00D31B37" w:rsidRDefault="00D31B37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5CF1579" w14:textId="77777777" w:rsidR="00C541F8" w:rsidRDefault="00C541F8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4777443" w14:textId="77777777" w:rsidR="00C541F8" w:rsidRDefault="00C541F8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089AE80" w14:textId="77777777" w:rsidR="00DA7FB5" w:rsidRDefault="00DA7FB5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835C140" w14:textId="77777777" w:rsidR="00D31B37" w:rsidRPr="00DA7FB5" w:rsidRDefault="00FE04B6" w:rsidP="00D31B3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DA7FB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methods:</w:t>
      </w:r>
    </w:p>
    <w:p w14:paraId="0143803B" w14:textId="100C3C98" w:rsidR="00FE04B6" w:rsidRDefault="00FE04B6" w:rsidP="00FE04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w</w:t>
      </w:r>
      <w:r w:rsidR="008553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sk protocol</w:t>
      </w:r>
    </w:p>
    <w:p w14:paraId="159B11F5" w14:textId="77777777" w:rsidR="00FE04B6" w:rsidRDefault="00FE04B6" w:rsidP="00FE04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termediate risk protocol</w:t>
      </w:r>
    </w:p>
    <w:p w14:paraId="790C9228" w14:textId="423BD79B" w:rsidR="00FE04B6" w:rsidRDefault="00FE04B6" w:rsidP="00FE04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gh</w:t>
      </w:r>
      <w:r w:rsidR="008553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sk protocol</w:t>
      </w:r>
    </w:p>
    <w:p w14:paraId="72501009" w14:textId="77777777" w:rsidR="00FE04B6" w:rsidRPr="00FE04B6" w:rsidRDefault="00FE04B6" w:rsidP="00FE04B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portive care protocol</w:t>
      </w:r>
    </w:p>
    <w:p w14:paraId="3E6690BE" w14:textId="77777777" w:rsidR="006D2A28" w:rsidRDefault="006D2A28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CF82D41" w14:textId="77777777" w:rsidR="00DA7FB5" w:rsidRDefault="00DA7FB5" w:rsidP="00DA7FB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7ECFEC3" w14:textId="77777777" w:rsidR="00DA7FB5" w:rsidRDefault="00DA7FB5" w:rsidP="00DA7FB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3D629B0" w14:textId="27F4DE75" w:rsidR="00161244" w:rsidRPr="00DA7FB5" w:rsidRDefault="00B67CA7" w:rsidP="00DA7FB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DA7FB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results:</w:t>
      </w:r>
    </w:p>
    <w:p w14:paraId="780705DE" w14:textId="77777777" w:rsidR="00DA7FB5" w:rsidRDefault="00DA7FB5" w:rsidP="00DA7FB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0790DE9" w14:textId="77777777" w:rsidR="00DA7FB5" w:rsidRDefault="00DA7FB5" w:rsidP="00DA7FB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F176BA6" w14:textId="77777777" w:rsidR="00DA7FB5" w:rsidRPr="00B67CA7" w:rsidRDefault="00DA7FB5" w:rsidP="00DA7FB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A0A0D66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EB0A7F8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A28AB7D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5479E72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796528E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CE9F4F0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66695D8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88F66A6" w14:textId="77777777" w:rsidR="00D7587E" w:rsidRDefault="00D7587E" w:rsidP="00D31B3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2E44521" w14:textId="77777777" w:rsidR="00D7587E" w:rsidRPr="00DA7FB5" w:rsidRDefault="00B67CA7" w:rsidP="00D31B3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shd w:val="clear" w:color="auto" w:fill="FFFFFF"/>
        </w:rPr>
      </w:pPr>
      <w:r w:rsidRPr="00DA7FB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shd w:val="clear" w:color="auto" w:fill="FFFFFF"/>
        </w:rPr>
        <w:lastRenderedPageBreak/>
        <w:t>Supplementary methods:</w:t>
      </w:r>
      <w:r w:rsidR="00161244" w:rsidRPr="00DA7FB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shd w:val="clear" w:color="auto" w:fill="FFFFFF"/>
        </w:rPr>
        <w:t xml:space="preserve"> </w:t>
      </w:r>
      <w:r w:rsidR="00AF09B7" w:rsidRPr="00DA7FB5">
        <w:rPr>
          <w:rFonts w:ascii="Times New Roman" w:hAnsi="Times New Roman" w:cs="Times New Roman"/>
          <w:b/>
          <w:color w:val="FF0000"/>
          <w:sz w:val="24"/>
          <w:szCs w:val="24"/>
          <w:u w:val="single"/>
          <w:shd w:val="clear" w:color="auto" w:fill="FFFFFF"/>
        </w:rPr>
        <w:t xml:space="preserve"> </w:t>
      </w:r>
    </w:p>
    <w:p w14:paraId="564D822C" w14:textId="77777777" w:rsidR="00BD0793" w:rsidRDefault="00BD0793" w:rsidP="00D7587E">
      <w:pPr>
        <w:pStyle w:val="Title"/>
        <w:contextualSpacing/>
        <w:rPr>
          <w:sz w:val="20"/>
          <w:szCs w:val="20"/>
        </w:rPr>
      </w:pPr>
    </w:p>
    <w:p w14:paraId="4A3CE5F8" w14:textId="1F15E62E" w:rsidR="00D7587E" w:rsidRPr="00FE04B6" w:rsidRDefault="00B67CA7" w:rsidP="00D7587E">
      <w:pPr>
        <w:pStyle w:val="Title"/>
        <w:contextualSpacing/>
        <w:rPr>
          <w:sz w:val="20"/>
          <w:szCs w:val="20"/>
        </w:rPr>
      </w:pPr>
      <w:r>
        <w:rPr>
          <w:sz w:val="20"/>
          <w:szCs w:val="20"/>
        </w:rPr>
        <w:t>Vellore Low</w:t>
      </w:r>
      <w:r w:rsidR="0085539E">
        <w:rPr>
          <w:sz w:val="20"/>
          <w:szCs w:val="20"/>
        </w:rPr>
        <w:t>-</w:t>
      </w:r>
      <w:r>
        <w:rPr>
          <w:sz w:val="20"/>
          <w:szCs w:val="20"/>
        </w:rPr>
        <w:t>Risk Group Protocol</w:t>
      </w:r>
    </w:p>
    <w:p w14:paraId="1D4F32EA" w14:textId="77777777" w:rsidR="00D7587E" w:rsidRPr="00FE04B6" w:rsidRDefault="00D7587E" w:rsidP="00D7587E">
      <w:pPr>
        <w:pStyle w:val="Title"/>
        <w:contextualSpacing/>
        <w:rPr>
          <w:sz w:val="20"/>
          <w:szCs w:val="20"/>
        </w:rPr>
      </w:pPr>
    </w:p>
    <w:p w14:paraId="0260E9FE" w14:textId="77777777" w:rsidR="00D7587E" w:rsidRPr="00FE04B6" w:rsidRDefault="00D7587E" w:rsidP="00D7587E">
      <w:pPr>
        <w:spacing w:line="240" w:lineRule="auto"/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All age groups</w:t>
      </w:r>
    </w:p>
    <w:p w14:paraId="5AFD647A" w14:textId="77777777" w:rsidR="00D7587E" w:rsidRPr="00FE04B6" w:rsidRDefault="00D7587E" w:rsidP="00D7587E">
      <w:pPr>
        <w:spacing w:line="240" w:lineRule="auto"/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Confirm diagnosis by FISH / RT-PCR</w:t>
      </w:r>
    </w:p>
    <w:p w14:paraId="460486CC" w14:textId="77777777" w:rsidR="00D7587E" w:rsidRPr="00FE04B6" w:rsidRDefault="00D7587E" w:rsidP="00D7587E">
      <w:pPr>
        <w:spacing w:line="240" w:lineRule="auto"/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Pregnancy is a relative contra-indication</w:t>
      </w:r>
      <w:r w:rsidRPr="00FE04B6">
        <w:rPr>
          <w:b/>
          <w:sz w:val="20"/>
          <w:szCs w:val="20"/>
        </w:rPr>
        <w:br/>
        <w:t>Low risk group: defined as WBC &lt; 5000/mm</w:t>
      </w:r>
      <w:r w:rsidRPr="00FE04B6">
        <w:rPr>
          <w:b/>
          <w:sz w:val="20"/>
          <w:szCs w:val="20"/>
          <w:vertAlign w:val="superscript"/>
        </w:rPr>
        <w:t>3</w:t>
      </w:r>
      <w:r w:rsidRPr="00FE04B6">
        <w:rPr>
          <w:b/>
          <w:sz w:val="20"/>
          <w:szCs w:val="20"/>
        </w:rPr>
        <w:t xml:space="preserve"> </w:t>
      </w:r>
      <w:r w:rsidRPr="00FE04B6">
        <w:rPr>
          <w:b/>
          <w:sz w:val="20"/>
          <w:szCs w:val="20"/>
          <w:u w:val="single"/>
        </w:rPr>
        <w:t>AND</w:t>
      </w:r>
      <w:r w:rsidRPr="00FE04B6">
        <w:rPr>
          <w:b/>
          <w:sz w:val="20"/>
          <w:szCs w:val="20"/>
        </w:rPr>
        <w:t xml:space="preserve"> Platelet &gt; 20,000/mm</w:t>
      </w:r>
      <w:r w:rsidRPr="00FE04B6">
        <w:rPr>
          <w:b/>
          <w:sz w:val="20"/>
          <w:szCs w:val="20"/>
          <w:vertAlign w:val="superscript"/>
        </w:rPr>
        <w:t>3</w:t>
      </w:r>
    </w:p>
    <w:p w14:paraId="36B40EDC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  <w:u w:val="single"/>
        </w:rPr>
      </w:pPr>
      <w:r w:rsidRPr="00FE04B6">
        <w:rPr>
          <w:b/>
          <w:sz w:val="20"/>
          <w:szCs w:val="20"/>
          <w:u w:val="single"/>
        </w:rPr>
        <w:t>INDUCTION:</w:t>
      </w:r>
    </w:p>
    <w:p w14:paraId="34AAE417" w14:textId="7969826D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Injection </w:t>
      </w:r>
      <w:r w:rsidR="000D6320" w:rsidRPr="00FE04B6">
        <w:rPr>
          <w:sz w:val="20"/>
          <w:szCs w:val="20"/>
        </w:rPr>
        <w:t>ATO:</w:t>
      </w:r>
      <w:r w:rsidRPr="00FE04B6">
        <w:rPr>
          <w:sz w:val="20"/>
          <w:szCs w:val="20"/>
        </w:rPr>
        <w:tab/>
        <w:t>10 mg / day IV over 3 hours</w:t>
      </w:r>
      <w:r w:rsidRPr="00FE04B6">
        <w:rPr>
          <w:sz w:val="20"/>
          <w:szCs w:val="20"/>
        </w:rPr>
        <w:tab/>
        <w:t>(&lt;45 kg – 0.15 mg/kg)</w:t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</w:p>
    <w:p w14:paraId="1AFD1BDA" w14:textId="77777777" w:rsidR="00D7587E" w:rsidRPr="00FE04B6" w:rsidRDefault="00D7587E" w:rsidP="00D758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741"/>
        </w:tabs>
        <w:spacing w:line="240" w:lineRule="auto"/>
        <w:contextualSpacing/>
        <w:rPr>
          <w:spacing w:val="-3"/>
          <w:sz w:val="20"/>
          <w:szCs w:val="20"/>
        </w:rPr>
      </w:pPr>
      <w:r w:rsidRPr="00FE04B6">
        <w:rPr>
          <w:spacing w:val="-3"/>
          <w:sz w:val="20"/>
          <w:szCs w:val="20"/>
        </w:rPr>
        <w:t xml:space="preserve">Cap ATRA: </w:t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  <w:t>45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>/day PO in two divided doses</w:t>
      </w:r>
    </w:p>
    <w:p w14:paraId="7B223755" w14:textId="77777777" w:rsidR="00D7587E" w:rsidRPr="00FE04B6" w:rsidRDefault="00D7587E" w:rsidP="00D758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741"/>
        </w:tabs>
        <w:spacing w:line="240" w:lineRule="auto"/>
        <w:contextualSpacing/>
        <w:rPr>
          <w:sz w:val="20"/>
          <w:szCs w:val="20"/>
        </w:rPr>
      </w:pP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  <w:t>(Start both on day 1)</w:t>
      </w:r>
    </w:p>
    <w:p w14:paraId="6AB1C079" w14:textId="77777777" w:rsidR="00D7587E" w:rsidRPr="00FE04B6" w:rsidRDefault="00D7587E" w:rsidP="00D758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741"/>
        </w:tabs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  <w:t xml:space="preserve">Minimum duration of 6 weeks. </w:t>
      </w:r>
    </w:p>
    <w:p w14:paraId="4031C0E4" w14:textId="77777777" w:rsidR="00D7587E" w:rsidRPr="00FE04B6" w:rsidRDefault="00D7587E" w:rsidP="00D7587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741"/>
        </w:tabs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  <w:t xml:space="preserve">Maximum duration of 60 days </w:t>
      </w:r>
    </w:p>
    <w:p w14:paraId="4FC1C9FD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Indications for anthracycline in induction (</w:t>
      </w:r>
      <w:proofErr w:type="spellStart"/>
      <w:r w:rsidRPr="00FE04B6">
        <w:rPr>
          <w:sz w:val="20"/>
          <w:szCs w:val="20"/>
        </w:rPr>
        <w:t>Mitoxantrone</w:t>
      </w:r>
      <w:proofErr w:type="spellEnd"/>
      <w:r w:rsidRPr="00FE04B6">
        <w:rPr>
          <w:sz w:val="20"/>
          <w:szCs w:val="20"/>
        </w:rPr>
        <w:t xml:space="preserve"> 10mg/m2/day x 2 days)</w:t>
      </w:r>
    </w:p>
    <w:p w14:paraId="586EBC9C" w14:textId="52A7D65F" w:rsidR="00D7587E" w:rsidRPr="00FE04B6" w:rsidRDefault="00D7587E" w:rsidP="00D7587E">
      <w:pPr>
        <w:numPr>
          <w:ilvl w:val="0"/>
          <w:numId w:val="1"/>
        </w:numPr>
        <w:spacing w:after="0"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Within First week </w:t>
      </w:r>
      <w:r w:rsidR="000D6320" w:rsidRPr="00FE04B6">
        <w:rPr>
          <w:sz w:val="20"/>
          <w:szCs w:val="20"/>
        </w:rPr>
        <w:t>leukocytosis</w:t>
      </w:r>
      <w:r w:rsidR="000D6320" w:rsidRPr="00FE04B6">
        <w:rPr>
          <w:sz w:val="20"/>
          <w:szCs w:val="20"/>
        </w:rPr>
        <w:tab/>
        <w:t>:</w:t>
      </w:r>
      <w:r w:rsidRPr="00FE04B6">
        <w:rPr>
          <w:sz w:val="20"/>
          <w:szCs w:val="20"/>
        </w:rPr>
        <w:t xml:space="preserve"> &gt;20,000/mm3 after starting treatment</w:t>
      </w:r>
    </w:p>
    <w:p w14:paraId="2B469460" w14:textId="027DEE70" w:rsidR="00D7587E" w:rsidRPr="00FE04B6" w:rsidRDefault="00D7587E" w:rsidP="00D7587E">
      <w:pPr>
        <w:numPr>
          <w:ilvl w:val="0"/>
          <w:numId w:val="1"/>
        </w:numPr>
        <w:spacing w:after="0"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Within Second week </w:t>
      </w:r>
      <w:r w:rsidR="000D6320" w:rsidRPr="00FE04B6">
        <w:rPr>
          <w:sz w:val="20"/>
          <w:szCs w:val="20"/>
        </w:rPr>
        <w:t>leukocytosis:</w:t>
      </w:r>
      <w:r w:rsidRPr="00FE04B6">
        <w:rPr>
          <w:sz w:val="20"/>
          <w:szCs w:val="20"/>
        </w:rPr>
        <w:t xml:space="preserve"> &gt;50,000/mm3 after starting treatment</w:t>
      </w:r>
    </w:p>
    <w:p w14:paraId="4DB6E956" w14:textId="77777777" w:rsidR="00D7587E" w:rsidRPr="00FE04B6" w:rsidRDefault="00D7587E" w:rsidP="00D7587E">
      <w:pPr>
        <w:numPr>
          <w:ilvl w:val="0"/>
          <w:numId w:val="1"/>
        </w:numPr>
        <w:spacing w:after="0"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Differentiation syndrome: </w:t>
      </w:r>
      <w:r w:rsidRPr="00FE04B6">
        <w:rPr>
          <w:sz w:val="20"/>
          <w:szCs w:val="20"/>
        </w:rPr>
        <w:tab/>
        <w:t xml:space="preserve">  : not resolving with steroids or associated</w:t>
      </w:r>
    </w:p>
    <w:p w14:paraId="7D226680" w14:textId="234D9A39" w:rsidR="00D7587E" w:rsidRPr="00FE04B6" w:rsidRDefault="00D7587E" w:rsidP="00D7587E">
      <w:pPr>
        <w:spacing w:line="240" w:lineRule="auto"/>
        <w:ind w:left="3600" w:firstLine="720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 </w:t>
      </w:r>
      <w:r w:rsidRPr="00FE04B6">
        <w:rPr>
          <w:sz w:val="20"/>
          <w:szCs w:val="20"/>
        </w:rPr>
        <w:tab/>
        <w:t xml:space="preserve">with onset of </w:t>
      </w:r>
      <w:r w:rsidR="000D6320" w:rsidRPr="00FE04B6">
        <w:rPr>
          <w:sz w:val="20"/>
          <w:szCs w:val="20"/>
        </w:rPr>
        <w:t>leuko</w:t>
      </w:r>
      <w:r w:rsidR="000D6320">
        <w:rPr>
          <w:sz w:val="20"/>
          <w:szCs w:val="20"/>
        </w:rPr>
        <w:t>c</w:t>
      </w:r>
      <w:r w:rsidR="000D6320" w:rsidRPr="00FE04B6">
        <w:rPr>
          <w:sz w:val="20"/>
          <w:szCs w:val="20"/>
        </w:rPr>
        <w:t>ytosis</w:t>
      </w:r>
    </w:p>
    <w:p w14:paraId="2BC329AC" w14:textId="7EE39A95" w:rsidR="00D7587E" w:rsidRPr="00FE04B6" w:rsidRDefault="00D7587E" w:rsidP="00D7587E">
      <w:pPr>
        <w:numPr>
          <w:ilvl w:val="0"/>
          <w:numId w:val="1"/>
        </w:numPr>
        <w:spacing w:after="0"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Not fulfilling </w:t>
      </w:r>
      <w:r w:rsidR="0085539E">
        <w:rPr>
          <w:sz w:val="20"/>
          <w:szCs w:val="20"/>
        </w:rPr>
        <w:t xml:space="preserve">the </w:t>
      </w:r>
      <w:r w:rsidRPr="00FE04B6">
        <w:rPr>
          <w:sz w:val="20"/>
          <w:szCs w:val="20"/>
        </w:rPr>
        <w:t xml:space="preserve">above criteria but WBC count rapid doubling </w:t>
      </w:r>
    </w:p>
    <w:p w14:paraId="792277FC" w14:textId="71259BEF" w:rsidR="00D7587E" w:rsidRPr="00FE04B6" w:rsidRDefault="00D7587E" w:rsidP="00D7587E">
      <w:pPr>
        <w:spacing w:line="240" w:lineRule="auto"/>
        <w:ind w:left="1080" w:firstLine="360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(</w:t>
      </w:r>
      <w:r w:rsidR="000D6320" w:rsidRPr="00FE04B6">
        <w:rPr>
          <w:sz w:val="20"/>
          <w:szCs w:val="20"/>
        </w:rPr>
        <w:t>Treating</w:t>
      </w:r>
      <w:r w:rsidRPr="00FE04B6">
        <w:rPr>
          <w:sz w:val="20"/>
          <w:szCs w:val="20"/>
        </w:rPr>
        <w:t xml:space="preserve"> physician discretion)</w:t>
      </w:r>
    </w:p>
    <w:p w14:paraId="3A61E9D8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Document complete remission (not before completion of week 6 or day 42 of ATO)</w:t>
      </w:r>
    </w:p>
    <w:p w14:paraId="5954E181" w14:textId="7FD4316A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Bone marrow to be done when peripheral blood counts are normal (ANC &gt;1000/mm</w:t>
      </w:r>
      <w:r w:rsidRPr="00FE04B6">
        <w:rPr>
          <w:sz w:val="20"/>
          <w:szCs w:val="20"/>
          <w:vertAlign w:val="superscript"/>
        </w:rPr>
        <w:t>3</w:t>
      </w:r>
      <w:r w:rsidRPr="00FE04B6">
        <w:rPr>
          <w:sz w:val="20"/>
          <w:szCs w:val="20"/>
        </w:rPr>
        <w:t>, Platelet &gt;100,000/mm</w:t>
      </w:r>
      <w:r w:rsidRPr="00FE04B6">
        <w:rPr>
          <w:sz w:val="20"/>
          <w:szCs w:val="20"/>
          <w:vertAlign w:val="superscript"/>
        </w:rPr>
        <w:t>3</w:t>
      </w:r>
      <w:r w:rsidRPr="00FE04B6">
        <w:rPr>
          <w:sz w:val="20"/>
          <w:szCs w:val="20"/>
        </w:rPr>
        <w:t xml:space="preserve">). If bone marrow </w:t>
      </w:r>
      <w:r w:rsidR="0085539E">
        <w:rPr>
          <w:sz w:val="20"/>
          <w:szCs w:val="20"/>
        </w:rPr>
        <w:t xml:space="preserve">is </w:t>
      </w:r>
      <w:r w:rsidRPr="00FE04B6">
        <w:rPr>
          <w:sz w:val="20"/>
          <w:szCs w:val="20"/>
        </w:rPr>
        <w:t>not in remission</w:t>
      </w:r>
      <w:r w:rsidR="0085539E">
        <w:rPr>
          <w:sz w:val="20"/>
          <w:szCs w:val="20"/>
        </w:rPr>
        <w:t>,</w:t>
      </w:r>
      <w:r w:rsidRPr="00FE04B6">
        <w:rPr>
          <w:sz w:val="20"/>
          <w:szCs w:val="20"/>
        </w:rPr>
        <w:t xml:space="preserve"> continue ATO and repeat bone marrow at weekly intervals till hematological remission is documented. </w:t>
      </w:r>
    </w:p>
    <w:p w14:paraId="285BEA21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</w:p>
    <w:p w14:paraId="6931CCC7" w14:textId="77777777" w:rsidR="00D7587E" w:rsidRPr="00FE04B6" w:rsidRDefault="00D7587E" w:rsidP="00D7587E">
      <w:pPr>
        <w:spacing w:line="240" w:lineRule="auto"/>
        <w:contextualSpacing/>
        <w:rPr>
          <w:b/>
          <w:sz w:val="20"/>
          <w:szCs w:val="20"/>
        </w:rPr>
      </w:pP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b/>
          <w:sz w:val="20"/>
          <w:szCs w:val="20"/>
        </w:rPr>
        <w:t>4 week break</w:t>
      </w:r>
    </w:p>
    <w:p w14:paraId="3689D180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b/>
          <w:sz w:val="20"/>
          <w:szCs w:val="20"/>
          <w:u w:val="single"/>
        </w:rPr>
        <w:t xml:space="preserve">CONSOLIDATION: </w:t>
      </w:r>
    </w:p>
    <w:p w14:paraId="6036E1DB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Injection ATO  :</w:t>
      </w:r>
      <w:r w:rsidRPr="00FE04B6">
        <w:rPr>
          <w:sz w:val="20"/>
          <w:szCs w:val="20"/>
        </w:rPr>
        <w:tab/>
        <w:t xml:space="preserve">10 mg / day / IV </w:t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  <w:t>Day 1 - 28</w:t>
      </w:r>
    </w:p>
    <w:p w14:paraId="34837DE7" w14:textId="77777777" w:rsidR="00D7587E" w:rsidRPr="00FE04B6" w:rsidRDefault="00D7587E" w:rsidP="00D7587E">
      <w:pPr>
        <w:spacing w:line="240" w:lineRule="auto"/>
        <w:ind w:left="1440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(&lt;45 kg – 0.15 mg/kg) (total 28 doses, break permitted for Sundays)</w:t>
      </w:r>
    </w:p>
    <w:p w14:paraId="3381DD9C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pacing w:val="-3"/>
          <w:sz w:val="20"/>
          <w:szCs w:val="20"/>
        </w:rPr>
        <w:t>Cap ATRA 45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 xml:space="preserve">/day PO in two divided doses </w:t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  <w:t>Day 1- 28</w:t>
      </w:r>
    </w:p>
    <w:p w14:paraId="181F8995" w14:textId="77777777" w:rsidR="00D7587E" w:rsidRPr="00FE04B6" w:rsidRDefault="00D7587E" w:rsidP="00D7587E">
      <w:pPr>
        <w:spacing w:line="240" w:lineRule="auto"/>
        <w:contextualSpacing/>
        <w:rPr>
          <w:b/>
          <w:bCs/>
          <w:sz w:val="20"/>
          <w:szCs w:val="20"/>
        </w:rPr>
      </w:pPr>
    </w:p>
    <w:p w14:paraId="0CEDDFCA" w14:textId="77777777" w:rsidR="00D7587E" w:rsidRPr="00FE04B6" w:rsidRDefault="00D7587E" w:rsidP="00FE04B6">
      <w:pPr>
        <w:spacing w:line="240" w:lineRule="auto"/>
        <w:ind w:left="2880" w:firstLine="720"/>
        <w:contextualSpacing/>
        <w:rPr>
          <w:sz w:val="20"/>
          <w:szCs w:val="20"/>
        </w:rPr>
      </w:pPr>
      <w:r w:rsidRPr="00FE04B6">
        <w:rPr>
          <w:b/>
          <w:bCs/>
          <w:sz w:val="20"/>
          <w:szCs w:val="20"/>
        </w:rPr>
        <w:t>4 weeks break</w:t>
      </w:r>
    </w:p>
    <w:p w14:paraId="1CAF06E0" w14:textId="77777777" w:rsidR="00D7587E" w:rsidRPr="00FE04B6" w:rsidRDefault="00D7587E" w:rsidP="00D7587E">
      <w:pPr>
        <w:spacing w:line="240" w:lineRule="auto"/>
        <w:contextualSpacing/>
        <w:rPr>
          <w:b/>
          <w:sz w:val="20"/>
          <w:szCs w:val="20"/>
          <w:u w:val="single"/>
        </w:rPr>
      </w:pPr>
      <w:r w:rsidRPr="00FE04B6">
        <w:rPr>
          <w:b/>
          <w:sz w:val="20"/>
          <w:szCs w:val="20"/>
          <w:u w:val="single"/>
        </w:rPr>
        <w:t>Maintenance:</w:t>
      </w:r>
    </w:p>
    <w:p w14:paraId="01A78596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t xml:space="preserve">Injection ATO  </w:t>
      </w:r>
      <w:r w:rsidRPr="00FE04B6">
        <w:rPr>
          <w:sz w:val="20"/>
          <w:szCs w:val="20"/>
        </w:rPr>
        <w:tab/>
        <w:t>10 mg / day / IV (&lt;45 kg – 0.15 mg/kg) 10 days/month x 6 months</w:t>
      </w:r>
    </w:p>
    <w:p w14:paraId="12BC868A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  <w:r w:rsidRPr="00FE04B6">
        <w:rPr>
          <w:spacing w:val="-3"/>
          <w:sz w:val="20"/>
          <w:szCs w:val="20"/>
        </w:rPr>
        <w:t xml:space="preserve">Cap ATRA </w:t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  <w:t>45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 xml:space="preserve">/day PO in two divided doses     </w:t>
      </w:r>
      <w:r w:rsidRPr="00FE04B6">
        <w:rPr>
          <w:sz w:val="20"/>
          <w:szCs w:val="20"/>
        </w:rPr>
        <w:t>10 days/month x 6 months</w:t>
      </w:r>
    </w:p>
    <w:p w14:paraId="658214B4" w14:textId="77777777" w:rsidR="00D7587E" w:rsidRPr="00FE04B6" w:rsidRDefault="00D7587E" w:rsidP="00D7587E">
      <w:pPr>
        <w:spacing w:line="240" w:lineRule="auto"/>
        <w:contextualSpacing/>
        <w:rPr>
          <w:sz w:val="20"/>
          <w:szCs w:val="20"/>
        </w:rPr>
      </w:pPr>
    </w:p>
    <w:p w14:paraId="4A61280D" w14:textId="2A84698D" w:rsidR="00D7587E" w:rsidRPr="00FE04B6" w:rsidRDefault="00D7587E" w:rsidP="00D7587E">
      <w:pPr>
        <w:spacing w:line="240" w:lineRule="auto"/>
        <w:contextualSpacing/>
        <w:rPr>
          <w:b/>
          <w:bCs/>
          <w:sz w:val="20"/>
          <w:szCs w:val="20"/>
        </w:rPr>
      </w:pPr>
      <w:r w:rsidRPr="00FE04B6">
        <w:rPr>
          <w:b/>
          <w:bCs/>
          <w:sz w:val="20"/>
          <w:szCs w:val="20"/>
        </w:rPr>
        <w:t>MRD monitoring:</w:t>
      </w:r>
      <w:r w:rsidRPr="00FE04B6">
        <w:rPr>
          <w:b/>
          <w:bCs/>
          <w:sz w:val="20"/>
          <w:szCs w:val="20"/>
        </w:rPr>
        <w:tab/>
      </w:r>
      <w:r w:rsidR="00FE04B6">
        <w:rPr>
          <w:b/>
          <w:bCs/>
          <w:sz w:val="20"/>
          <w:szCs w:val="20"/>
        </w:rPr>
        <w:t xml:space="preserve"> </w:t>
      </w:r>
      <w:r w:rsidRPr="00FE04B6">
        <w:rPr>
          <w:bCs/>
          <w:sz w:val="20"/>
          <w:szCs w:val="20"/>
        </w:rPr>
        <w:t>Done once after consolidation completed</w:t>
      </w:r>
      <w:r w:rsidRPr="00FE04B6">
        <w:rPr>
          <w:bCs/>
          <w:sz w:val="20"/>
          <w:szCs w:val="20"/>
        </w:rPr>
        <w:tab/>
      </w:r>
      <w:r w:rsidRPr="00FE04B6">
        <w:rPr>
          <w:b/>
          <w:bCs/>
          <w:sz w:val="20"/>
          <w:szCs w:val="20"/>
        </w:rPr>
        <w:t>BM-</w:t>
      </w:r>
      <w:r w:rsidR="000D6320" w:rsidRPr="00FE04B6">
        <w:rPr>
          <w:b/>
          <w:bCs/>
          <w:sz w:val="20"/>
          <w:szCs w:val="20"/>
        </w:rPr>
        <w:t>RT: PCR</w:t>
      </w:r>
    </w:p>
    <w:p w14:paraId="0C4A570A" w14:textId="347680BC" w:rsidR="00D7587E" w:rsidRPr="00FE04B6" w:rsidRDefault="00D7587E" w:rsidP="00D7587E">
      <w:pPr>
        <w:spacing w:line="240" w:lineRule="auto"/>
        <w:contextualSpacing/>
        <w:rPr>
          <w:bCs/>
          <w:sz w:val="20"/>
          <w:szCs w:val="20"/>
        </w:rPr>
      </w:pPr>
      <w:r w:rsidRPr="00FE04B6">
        <w:rPr>
          <w:b/>
          <w:bCs/>
          <w:sz w:val="20"/>
          <w:szCs w:val="20"/>
        </w:rPr>
        <w:t>If this is negative</w:t>
      </w:r>
      <w:r w:rsidR="0085539E">
        <w:rPr>
          <w:b/>
          <w:bCs/>
          <w:sz w:val="20"/>
          <w:szCs w:val="20"/>
        </w:rPr>
        <w:t>,</w:t>
      </w:r>
      <w:r w:rsidRPr="00FE04B6">
        <w:rPr>
          <w:bCs/>
          <w:sz w:val="20"/>
          <w:szCs w:val="20"/>
        </w:rPr>
        <w:t xml:space="preserve"> no further MRD monitoring is required.</w:t>
      </w:r>
    </w:p>
    <w:p w14:paraId="1AF9C5B8" w14:textId="7961B74C" w:rsidR="00D7587E" w:rsidRPr="00FE04B6" w:rsidRDefault="00D7587E" w:rsidP="00D7587E">
      <w:pPr>
        <w:spacing w:line="240" w:lineRule="auto"/>
        <w:contextualSpacing/>
        <w:rPr>
          <w:bCs/>
          <w:sz w:val="20"/>
          <w:szCs w:val="20"/>
        </w:rPr>
      </w:pPr>
      <w:r w:rsidRPr="00FE04B6">
        <w:rPr>
          <w:b/>
          <w:bCs/>
          <w:sz w:val="20"/>
          <w:szCs w:val="20"/>
        </w:rPr>
        <w:t>If positive</w:t>
      </w:r>
      <w:r w:rsidR="0085539E">
        <w:rPr>
          <w:b/>
          <w:bCs/>
          <w:sz w:val="20"/>
          <w:szCs w:val="20"/>
        </w:rPr>
        <w:t>,</w:t>
      </w:r>
      <w:r w:rsidRPr="00FE04B6">
        <w:rPr>
          <w:bCs/>
          <w:sz w:val="20"/>
          <w:szCs w:val="20"/>
        </w:rPr>
        <w:t xml:space="preserve"> administer </w:t>
      </w:r>
      <w:r w:rsidRPr="00FE04B6">
        <w:rPr>
          <w:b/>
          <w:bCs/>
          <w:sz w:val="20"/>
          <w:szCs w:val="20"/>
        </w:rPr>
        <w:t>Consolidation I</w:t>
      </w:r>
      <w:r w:rsidRPr="00FE04B6">
        <w:rPr>
          <w:bCs/>
          <w:sz w:val="20"/>
          <w:szCs w:val="20"/>
        </w:rPr>
        <w:t xml:space="preserve"> as per High</w:t>
      </w:r>
      <w:r w:rsidR="0085539E">
        <w:rPr>
          <w:bCs/>
          <w:sz w:val="20"/>
          <w:szCs w:val="20"/>
        </w:rPr>
        <w:t>-</w:t>
      </w:r>
      <w:r w:rsidRPr="00FE04B6">
        <w:rPr>
          <w:bCs/>
          <w:sz w:val="20"/>
          <w:szCs w:val="20"/>
        </w:rPr>
        <w:t xml:space="preserve">risk protocol. If BM-RTPCR </w:t>
      </w:r>
      <w:r w:rsidR="0085539E">
        <w:rPr>
          <w:bCs/>
          <w:sz w:val="20"/>
          <w:szCs w:val="20"/>
        </w:rPr>
        <w:t xml:space="preserve">is </w:t>
      </w:r>
      <w:r w:rsidRPr="00FE04B6">
        <w:rPr>
          <w:bCs/>
          <w:sz w:val="20"/>
          <w:szCs w:val="20"/>
        </w:rPr>
        <w:t xml:space="preserve">negative after this (after </w:t>
      </w:r>
      <w:r w:rsidR="000D6320" w:rsidRPr="00FE04B6">
        <w:rPr>
          <w:bCs/>
          <w:sz w:val="20"/>
          <w:szCs w:val="20"/>
        </w:rPr>
        <w:t>4-week</w:t>
      </w:r>
      <w:r w:rsidRPr="00FE04B6">
        <w:rPr>
          <w:bCs/>
          <w:sz w:val="20"/>
          <w:szCs w:val="20"/>
        </w:rPr>
        <w:t xml:space="preserve"> course)</w:t>
      </w:r>
      <w:r w:rsidR="0085539E">
        <w:rPr>
          <w:bCs/>
          <w:sz w:val="20"/>
          <w:szCs w:val="20"/>
        </w:rPr>
        <w:t>,</w:t>
      </w:r>
      <w:r w:rsidRPr="00FE04B6">
        <w:rPr>
          <w:bCs/>
          <w:sz w:val="20"/>
          <w:szCs w:val="20"/>
        </w:rPr>
        <w:t xml:space="preserve"> follow maintenance as per high</w:t>
      </w:r>
      <w:r w:rsidR="0085539E">
        <w:rPr>
          <w:bCs/>
          <w:sz w:val="20"/>
          <w:szCs w:val="20"/>
        </w:rPr>
        <w:t>-</w:t>
      </w:r>
      <w:r w:rsidRPr="00FE04B6">
        <w:rPr>
          <w:bCs/>
          <w:sz w:val="20"/>
          <w:szCs w:val="20"/>
        </w:rPr>
        <w:t xml:space="preserve">risk protocol (same monitoring strategy as for high risk). If still positive individualize – discuss with treating physician. </w:t>
      </w:r>
    </w:p>
    <w:p w14:paraId="7B22E853" w14:textId="77777777" w:rsidR="00D7587E" w:rsidRPr="00FE04B6" w:rsidRDefault="00D7587E" w:rsidP="00D7587E">
      <w:pPr>
        <w:spacing w:line="240" w:lineRule="auto"/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>Review once in 3 months for 2 years and then once in 6 months for 3 years</w:t>
      </w:r>
    </w:p>
    <w:p w14:paraId="0537B91C" w14:textId="77777777" w:rsidR="00D7587E" w:rsidRPr="00FE04B6" w:rsidRDefault="00D7587E" w:rsidP="00D7587E">
      <w:pPr>
        <w:spacing w:line="240" w:lineRule="auto"/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 xml:space="preserve">At review: </w:t>
      </w: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  <w:t>Peripheral blood for CBC, LFT, Creatinine, RBS</w:t>
      </w:r>
    </w:p>
    <w:p w14:paraId="45C50B83" w14:textId="77777777" w:rsidR="00D7587E" w:rsidRDefault="00D7587E" w:rsidP="00D7587E">
      <w:pPr>
        <w:spacing w:line="240" w:lineRule="auto"/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  <w:t>Other tests as indicated</w:t>
      </w:r>
    </w:p>
    <w:p w14:paraId="33577E1A" w14:textId="77777777" w:rsidR="00FE04B6" w:rsidRDefault="00FE04B6" w:rsidP="00D7587E">
      <w:pPr>
        <w:spacing w:line="240" w:lineRule="auto"/>
        <w:contextualSpacing/>
        <w:rPr>
          <w:bCs/>
          <w:sz w:val="20"/>
          <w:szCs w:val="20"/>
        </w:rPr>
      </w:pPr>
    </w:p>
    <w:p w14:paraId="3E8D794C" w14:textId="77777777" w:rsidR="00FE04B6" w:rsidRPr="00FE04B6" w:rsidRDefault="00FE04B6" w:rsidP="00FE04B6">
      <w:pPr>
        <w:pStyle w:val="Title"/>
        <w:contextualSpacing/>
        <w:rPr>
          <w:sz w:val="20"/>
          <w:szCs w:val="20"/>
        </w:rPr>
      </w:pPr>
      <w:r w:rsidRPr="00FE04B6">
        <w:rPr>
          <w:sz w:val="20"/>
          <w:szCs w:val="20"/>
        </w:rPr>
        <w:lastRenderedPageBreak/>
        <w:t>Vellore Intermediate Risk Group</w:t>
      </w:r>
      <w:r w:rsidR="00B67CA7">
        <w:rPr>
          <w:sz w:val="20"/>
          <w:szCs w:val="20"/>
        </w:rPr>
        <w:t xml:space="preserve"> Protocol</w:t>
      </w:r>
    </w:p>
    <w:p w14:paraId="547327E2" w14:textId="77777777" w:rsidR="00FE04B6" w:rsidRPr="00FE04B6" w:rsidRDefault="00FE04B6" w:rsidP="00FE04B6">
      <w:pPr>
        <w:pStyle w:val="Title"/>
        <w:contextualSpacing/>
        <w:jc w:val="left"/>
        <w:rPr>
          <w:sz w:val="20"/>
          <w:szCs w:val="20"/>
        </w:rPr>
      </w:pPr>
    </w:p>
    <w:p w14:paraId="60CDE9AF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All age groups</w:t>
      </w:r>
    </w:p>
    <w:p w14:paraId="568ABD95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Confirm diagnosis by FISH / RT-PCR</w:t>
      </w:r>
    </w:p>
    <w:p w14:paraId="2397E342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Pregnancy is a relative contra-indication</w:t>
      </w:r>
      <w:r w:rsidRPr="00FE04B6">
        <w:rPr>
          <w:b/>
          <w:sz w:val="20"/>
          <w:szCs w:val="20"/>
        </w:rPr>
        <w:br/>
        <w:t xml:space="preserve">Intermediate risk group: defined as </w:t>
      </w:r>
      <w:r w:rsidRPr="00FE04B6">
        <w:rPr>
          <w:b/>
          <w:sz w:val="20"/>
          <w:szCs w:val="20"/>
        </w:rPr>
        <w:tab/>
      </w:r>
    </w:p>
    <w:p w14:paraId="14F6248F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WBC ≥ 5000/mm</w:t>
      </w:r>
      <w:r w:rsidRPr="00FE04B6">
        <w:rPr>
          <w:b/>
          <w:sz w:val="20"/>
          <w:szCs w:val="20"/>
          <w:vertAlign w:val="superscript"/>
        </w:rPr>
        <w:t>3</w:t>
      </w:r>
      <w:r w:rsidRPr="00FE04B6">
        <w:rPr>
          <w:b/>
          <w:sz w:val="20"/>
          <w:szCs w:val="20"/>
        </w:rPr>
        <w:t xml:space="preserve"> but &lt;10,000/mm</w:t>
      </w:r>
      <w:r w:rsidRPr="00FE04B6">
        <w:rPr>
          <w:b/>
          <w:sz w:val="20"/>
          <w:szCs w:val="20"/>
          <w:vertAlign w:val="superscript"/>
        </w:rPr>
        <w:t>3</w:t>
      </w:r>
    </w:p>
    <w:p w14:paraId="41E543A9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ab/>
        <w:t xml:space="preserve">OR </w:t>
      </w:r>
      <w:r w:rsidRPr="00FE04B6">
        <w:rPr>
          <w:b/>
          <w:sz w:val="20"/>
          <w:szCs w:val="20"/>
        </w:rPr>
        <w:tab/>
      </w:r>
    </w:p>
    <w:p w14:paraId="13618FB3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b/>
          <w:sz w:val="20"/>
          <w:szCs w:val="20"/>
        </w:rPr>
        <w:t>WBC &lt; 5000/mm</w:t>
      </w:r>
      <w:r w:rsidRPr="00FE04B6">
        <w:rPr>
          <w:b/>
          <w:sz w:val="20"/>
          <w:szCs w:val="20"/>
          <w:vertAlign w:val="superscript"/>
        </w:rPr>
        <w:t>3</w:t>
      </w:r>
      <w:r w:rsidRPr="00FE04B6">
        <w:rPr>
          <w:b/>
          <w:sz w:val="20"/>
          <w:szCs w:val="20"/>
        </w:rPr>
        <w:t xml:space="preserve"> but Platelet count ≤20,000/mm</w:t>
      </w:r>
      <w:r w:rsidRPr="00FE04B6">
        <w:rPr>
          <w:b/>
          <w:sz w:val="20"/>
          <w:szCs w:val="20"/>
          <w:vertAlign w:val="superscript"/>
        </w:rPr>
        <w:t>3</w:t>
      </w:r>
    </w:p>
    <w:p w14:paraId="20D28FAF" w14:textId="77777777" w:rsidR="00FE04B6" w:rsidRPr="00FE04B6" w:rsidRDefault="00FE04B6" w:rsidP="00FE04B6">
      <w:pPr>
        <w:contextualSpacing/>
        <w:rPr>
          <w:b/>
          <w:sz w:val="20"/>
          <w:szCs w:val="20"/>
          <w:u w:val="single"/>
        </w:rPr>
      </w:pPr>
    </w:p>
    <w:p w14:paraId="48DEF541" w14:textId="77777777" w:rsidR="00FE04B6" w:rsidRPr="00FE04B6" w:rsidRDefault="00FE04B6" w:rsidP="00FE04B6">
      <w:pPr>
        <w:contextualSpacing/>
        <w:rPr>
          <w:sz w:val="20"/>
          <w:szCs w:val="20"/>
          <w:u w:val="single"/>
        </w:rPr>
      </w:pPr>
      <w:r w:rsidRPr="00FE04B6">
        <w:rPr>
          <w:b/>
          <w:sz w:val="20"/>
          <w:szCs w:val="20"/>
          <w:u w:val="single"/>
        </w:rPr>
        <w:t>INDUCTION:</w:t>
      </w:r>
    </w:p>
    <w:p w14:paraId="2C739FCC" w14:textId="1582D6A4" w:rsidR="00FE04B6" w:rsidRPr="00FE04B6" w:rsidRDefault="00FE04B6" w:rsidP="00FE04B6">
      <w:pPr>
        <w:numPr>
          <w:ilvl w:val="0"/>
          <w:numId w:val="3"/>
        </w:numPr>
        <w:tabs>
          <w:tab w:val="left" w:pos="-720"/>
        </w:tabs>
        <w:suppressAutoHyphens/>
        <w:spacing w:after="0" w:line="240" w:lineRule="auto"/>
        <w:contextualSpacing/>
        <w:rPr>
          <w:spacing w:val="-3"/>
          <w:sz w:val="20"/>
          <w:szCs w:val="20"/>
        </w:rPr>
      </w:pPr>
      <w:r w:rsidRPr="00FE04B6">
        <w:rPr>
          <w:spacing w:val="-3"/>
          <w:sz w:val="20"/>
          <w:szCs w:val="20"/>
        </w:rPr>
        <w:t xml:space="preserve">Injection </w:t>
      </w:r>
      <w:proofErr w:type="spellStart"/>
      <w:r w:rsidRPr="00FE04B6">
        <w:rPr>
          <w:spacing w:val="-3"/>
          <w:sz w:val="20"/>
          <w:szCs w:val="20"/>
        </w:rPr>
        <w:t>Mitoxantrone</w:t>
      </w:r>
      <w:proofErr w:type="spellEnd"/>
      <w:r w:rsidRPr="00FE04B6">
        <w:rPr>
          <w:spacing w:val="-3"/>
          <w:sz w:val="20"/>
          <w:szCs w:val="20"/>
        </w:rPr>
        <w:t>: 10 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>/IV once a day</w:t>
      </w:r>
      <w:r w:rsidRPr="00FE04B6">
        <w:rPr>
          <w:spacing w:val="-3"/>
          <w:sz w:val="20"/>
          <w:szCs w:val="20"/>
        </w:rPr>
        <w:tab/>
      </w:r>
      <w:proofErr w:type="spellStart"/>
      <w:r w:rsidRPr="00FE04B6">
        <w:rPr>
          <w:spacing w:val="-3"/>
          <w:sz w:val="20"/>
          <w:szCs w:val="20"/>
        </w:rPr>
        <w:t>Day</w:t>
      </w:r>
      <w:proofErr w:type="spellEnd"/>
      <w:r w:rsidRPr="00FE04B6">
        <w:rPr>
          <w:spacing w:val="-3"/>
          <w:sz w:val="20"/>
          <w:szCs w:val="20"/>
        </w:rPr>
        <w:t xml:space="preserve"> 1 and 2</w:t>
      </w:r>
    </w:p>
    <w:p w14:paraId="6AC61F23" w14:textId="77777777" w:rsidR="00FE04B6" w:rsidRPr="00FE04B6" w:rsidRDefault="00FE04B6" w:rsidP="00FE04B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FE04B6">
        <w:rPr>
          <w:sz w:val="20"/>
          <w:szCs w:val="20"/>
        </w:rPr>
        <w:t>Injection ATO : 10 mg / day IV over 3 hours</w:t>
      </w:r>
      <w:r w:rsidRPr="00FE04B6">
        <w:rPr>
          <w:sz w:val="20"/>
          <w:szCs w:val="20"/>
        </w:rPr>
        <w:tab/>
        <w:t xml:space="preserve"> (&lt;45 kg – 0.15 mg/kg)] *</w:t>
      </w:r>
    </w:p>
    <w:p w14:paraId="4DA56D3D" w14:textId="77777777" w:rsidR="00FE04B6" w:rsidRPr="00FE04B6" w:rsidRDefault="00FE04B6" w:rsidP="00FE04B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FE04B6">
        <w:rPr>
          <w:spacing w:val="-3"/>
          <w:sz w:val="20"/>
          <w:szCs w:val="20"/>
        </w:rPr>
        <w:t>Cap ATRA 45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>/day PO in two divided doses^</w:t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  <w:t xml:space="preserve">  ]*</w:t>
      </w:r>
    </w:p>
    <w:p w14:paraId="5E5C89CF" w14:textId="77777777" w:rsidR="00FE04B6" w:rsidRPr="00FE04B6" w:rsidRDefault="00FE04B6" w:rsidP="00FE04B6">
      <w:pPr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* Minimum duration 42 days. Maximum duration in induction 60 days</w:t>
      </w:r>
    </w:p>
    <w:p w14:paraId="1F1FC36F" w14:textId="77777777" w:rsidR="00FE04B6" w:rsidRPr="00FE04B6" w:rsidRDefault="00FE04B6" w:rsidP="00FE04B6">
      <w:pPr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^ Start earliest day 7 and after WBC count &lt;5000/mm</w:t>
      </w:r>
      <w:r w:rsidRPr="00FE04B6">
        <w:rPr>
          <w:sz w:val="20"/>
          <w:szCs w:val="20"/>
          <w:vertAlign w:val="superscript"/>
        </w:rPr>
        <w:t xml:space="preserve">3 </w:t>
      </w:r>
      <w:r w:rsidRPr="00FE04B6">
        <w:rPr>
          <w:sz w:val="20"/>
          <w:szCs w:val="20"/>
        </w:rPr>
        <w:t xml:space="preserve">(both criteria to be fulfilled) </w:t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  <w:t xml:space="preserve"> </w:t>
      </w:r>
    </w:p>
    <w:p w14:paraId="20994F1F" w14:textId="77777777" w:rsidR="00FE04B6" w:rsidRPr="00FE04B6" w:rsidRDefault="00FE04B6" w:rsidP="00FE04B6">
      <w:pPr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Document complete remission (not before completion of week 6 or day 42 of ATO)</w:t>
      </w:r>
    </w:p>
    <w:p w14:paraId="347D0AEA" w14:textId="3B2EB148" w:rsidR="00FE04B6" w:rsidRPr="00FE04B6" w:rsidRDefault="00FE04B6" w:rsidP="00FE04B6">
      <w:pPr>
        <w:contextualSpacing/>
        <w:rPr>
          <w:sz w:val="20"/>
          <w:szCs w:val="20"/>
        </w:rPr>
      </w:pPr>
      <w:r w:rsidRPr="00FE04B6">
        <w:rPr>
          <w:sz w:val="20"/>
          <w:szCs w:val="20"/>
        </w:rPr>
        <w:t>Bone marrow to be done: only when the peripheral blood counts are normal (ANC &gt;1000/mm</w:t>
      </w:r>
      <w:r w:rsidRPr="00FE04B6">
        <w:rPr>
          <w:sz w:val="20"/>
          <w:szCs w:val="20"/>
          <w:vertAlign w:val="superscript"/>
        </w:rPr>
        <w:t>3</w:t>
      </w:r>
      <w:r w:rsidRPr="00FE04B6">
        <w:rPr>
          <w:sz w:val="20"/>
          <w:szCs w:val="20"/>
        </w:rPr>
        <w:t>, Platelet &gt;100,000/mm</w:t>
      </w:r>
      <w:r w:rsidRPr="00FE04B6">
        <w:rPr>
          <w:sz w:val="20"/>
          <w:szCs w:val="20"/>
          <w:vertAlign w:val="superscript"/>
        </w:rPr>
        <w:t>3</w:t>
      </w:r>
      <w:r w:rsidRPr="00FE04B6">
        <w:rPr>
          <w:sz w:val="20"/>
          <w:szCs w:val="20"/>
        </w:rPr>
        <w:t xml:space="preserve">). If bone marrow </w:t>
      </w:r>
      <w:r w:rsidR="0085539E">
        <w:rPr>
          <w:sz w:val="20"/>
          <w:szCs w:val="20"/>
        </w:rPr>
        <w:t xml:space="preserve">is </w:t>
      </w:r>
      <w:r w:rsidRPr="00FE04B6">
        <w:rPr>
          <w:sz w:val="20"/>
          <w:szCs w:val="20"/>
        </w:rPr>
        <w:t>not in remission</w:t>
      </w:r>
      <w:r w:rsidR="0085539E">
        <w:rPr>
          <w:sz w:val="20"/>
          <w:szCs w:val="20"/>
        </w:rPr>
        <w:t>,</w:t>
      </w:r>
      <w:r w:rsidRPr="00FE04B6">
        <w:rPr>
          <w:sz w:val="20"/>
          <w:szCs w:val="20"/>
        </w:rPr>
        <w:t xml:space="preserve"> continue ATO and ATRA and repeat bone marrow at weekly intervals till hematological remission is documented. </w:t>
      </w:r>
    </w:p>
    <w:p w14:paraId="3C1884C1" w14:textId="77777777" w:rsidR="00FE04B6" w:rsidRPr="00FE04B6" w:rsidRDefault="00FE04B6" w:rsidP="00FE04B6">
      <w:pPr>
        <w:contextualSpacing/>
        <w:rPr>
          <w:b/>
          <w:sz w:val="20"/>
          <w:szCs w:val="20"/>
        </w:rPr>
      </w:pP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sz w:val="20"/>
          <w:szCs w:val="20"/>
        </w:rPr>
        <w:tab/>
      </w:r>
      <w:r w:rsidRPr="00FE04B6">
        <w:rPr>
          <w:b/>
          <w:sz w:val="20"/>
          <w:szCs w:val="20"/>
        </w:rPr>
        <w:t>4 week break</w:t>
      </w:r>
    </w:p>
    <w:p w14:paraId="13A9C079" w14:textId="77777777" w:rsidR="00FE04B6" w:rsidRPr="00FE04B6" w:rsidRDefault="00FE04B6" w:rsidP="00FE04B6">
      <w:pPr>
        <w:contextualSpacing/>
        <w:rPr>
          <w:sz w:val="20"/>
          <w:szCs w:val="20"/>
        </w:rPr>
      </w:pPr>
      <w:r w:rsidRPr="00FE04B6">
        <w:rPr>
          <w:b/>
          <w:sz w:val="20"/>
          <w:szCs w:val="20"/>
          <w:u w:val="single"/>
        </w:rPr>
        <w:t xml:space="preserve">CONSOLIDATION: </w:t>
      </w:r>
    </w:p>
    <w:p w14:paraId="7249AC0F" w14:textId="77777777" w:rsidR="00FE04B6" w:rsidRPr="00FE04B6" w:rsidRDefault="00FE04B6" w:rsidP="00FE04B6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FE04B6">
        <w:rPr>
          <w:sz w:val="20"/>
          <w:szCs w:val="20"/>
        </w:rPr>
        <w:t>Injection ATO  :</w:t>
      </w:r>
      <w:r w:rsidRPr="00FE04B6">
        <w:rPr>
          <w:sz w:val="20"/>
          <w:szCs w:val="20"/>
        </w:rPr>
        <w:tab/>
        <w:t xml:space="preserve">10 mg / day / IV (&lt;45 kg – 0.15 mg/kg) </w:t>
      </w:r>
      <w:r w:rsidRPr="00FE04B6">
        <w:rPr>
          <w:sz w:val="20"/>
          <w:szCs w:val="20"/>
        </w:rPr>
        <w:tab/>
        <w:t>Day 1 – 28</w:t>
      </w:r>
    </w:p>
    <w:p w14:paraId="0F5AADF1" w14:textId="77777777" w:rsidR="00FE04B6" w:rsidRPr="00FE04B6" w:rsidRDefault="00FE04B6" w:rsidP="00FE04B6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FE04B6">
        <w:rPr>
          <w:spacing w:val="-3"/>
          <w:sz w:val="20"/>
          <w:szCs w:val="20"/>
        </w:rPr>
        <w:t>Cap ATRA 45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>/day PO in two divided doses</w:t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</w:r>
      <w:r w:rsidRPr="00FE04B6">
        <w:rPr>
          <w:spacing w:val="-3"/>
          <w:sz w:val="20"/>
          <w:szCs w:val="20"/>
        </w:rPr>
        <w:tab/>
        <w:t>Day 1 - 28</w:t>
      </w:r>
    </w:p>
    <w:p w14:paraId="24CFBF02" w14:textId="77777777" w:rsidR="00FE04B6" w:rsidRPr="00FE04B6" w:rsidRDefault="00FE04B6" w:rsidP="00FE04B6">
      <w:pPr>
        <w:contextualSpacing/>
        <w:rPr>
          <w:b/>
          <w:bCs/>
          <w:sz w:val="20"/>
          <w:szCs w:val="20"/>
        </w:rPr>
      </w:pPr>
    </w:p>
    <w:p w14:paraId="50DF7C01" w14:textId="77777777" w:rsidR="00FE04B6" w:rsidRPr="00FE04B6" w:rsidRDefault="00FE04B6" w:rsidP="00FE04B6">
      <w:pPr>
        <w:ind w:left="2880" w:firstLine="720"/>
        <w:contextualSpacing/>
        <w:rPr>
          <w:sz w:val="20"/>
          <w:szCs w:val="20"/>
        </w:rPr>
      </w:pPr>
      <w:r w:rsidRPr="00FE04B6">
        <w:rPr>
          <w:b/>
          <w:bCs/>
          <w:sz w:val="20"/>
          <w:szCs w:val="20"/>
        </w:rPr>
        <w:t>4 weeks break</w:t>
      </w:r>
    </w:p>
    <w:p w14:paraId="28A508C2" w14:textId="77777777" w:rsidR="00FE04B6" w:rsidRPr="00FE04B6" w:rsidRDefault="00FE04B6" w:rsidP="00FE04B6">
      <w:pPr>
        <w:contextualSpacing/>
        <w:rPr>
          <w:b/>
          <w:sz w:val="20"/>
          <w:szCs w:val="20"/>
          <w:u w:val="single"/>
        </w:rPr>
      </w:pPr>
      <w:r w:rsidRPr="00FE04B6">
        <w:rPr>
          <w:b/>
          <w:sz w:val="20"/>
          <w:szCs w:val="20"/>
          <w:u w:val="single"/>
        </w:rPr>
        <w:t>Maintenance:</w:t>
      </w:r>
    </w:p>
    <w:p w14:paraId="5E4DBE83" w14:textId="77777777" w:rsidR="00FE04B6" w:rsidRPr="00FE04B6" w:rsidRDefault="00FE04B6" w:rsidP="00FE04B6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 w:rsidRPr="00FE04B6">
        <w:rPr>
          <w:sz w:val="20"/>
          <w:szCs w:val="20"/>
        </w:rPr>
        <w:t>Injection ATO : 10 mg/day/IV (&lt;45 kg – 0.15 mg/kg) 10 days/month x 6 months</w:t>
      </w:r>
    </w:p>
    <w:p w14:paraId="67927EBB" w14:textId="77777777" w:rsidR="00FE04B6" w:rsidRPr="00FE04B6" w:rsidRDefault="00FE04B6" w:rsidP="00FE04B6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 w:rsidRPr="00FE04B6">
        <w:rPr>
          <w:spacing w:val="-3"/>
          <w:sz w:val="20"/>
          <w:szCs w:val="20"/>
        </w:rPr>
        <w:t>Cap ATRA 45mg/m</w:t>
      </w:r>
      <w:r w:rsidRPr="00FE04B6">
        <w:rPr>
          <w:spacing w:val="-3"/>
          <w:sz w:val="20"/>
          <w:szCs w:val="20"/>
          <w:vertAlign w:val="superscript"/>
        </w:rPr>
        <w:t>2</w:t>
      </w:r>
      <w:r w:rsidRPr="00FE04B6">
        <w:rPr>
          <w:spacing w:val="-3"/>
          <w:sz w:val="20"/>
          <w:szCs w:val="20"/>
        </w:rPr>
        <w:t xml:space="preserve">/day PO in two divided doses     </w:t>
      </w:r>
      <w:r w:rsidRPr="00FE04B6">
        <w:rPr>
          <w:spacing w:val="-3"/>
          <w:sz w:val="20"/>
          <w:szCs w:val="20"/>
        </w:rPr>
        <w:tab/>
      </w:r>
      <w:r w:rsidRPr="00FE04B6">
        <w:rPr>
          <w:sz w:val="20"/>
          <w:szCs w:val="20"/>
        </w:rPr>
        <w:t>10 days/month x 6 months</w:t>
      </w:r>
    </w:p>
    <w:p w14:paraId="7A14AF49" w14:textId="77777777" w:rsidR="00FE04B6" w:rsidRPr="00FE04B6" w:rsidRDefault="00FE04B6" w:rsidP="00FE04B6">
      <w:pPr>
        <w:contextualSpacing/>
        <w:rPr>
          <w:b/>
          <w:bCs/>
          <w:sz w:val="20"/>
          <w:szCs w:val="20"/>
        </w:rPr>
      </w:pPr>
    </w:p>
    <w:p w14:paraId="06957E2E" w14:textId="4A5182B9" w:rsidR="00FE04B6" w:rsidRPr="00FE04B6" w:rsidRDefault="00FE04B6" w:rsidP="00FE04B6">
      <w:pPr>
        <w:contextualSpacing/>
        <w:rPr>
          <w:b/>
          <w:bCs/>
          <w:sz w:val="20"/>
          <w:szCs w:val="20"/>
        </w:rPr>
      </w:pPr>
      <w:r w:rsidRPr="00FE04B6">
        <w:rPr>
          <w:b/>
          <w:bCs/>
          <w:sz w:val="20"/>
          <w:szCs w:val="20"/>
        </w:rPr>
        <w:t>MRD monitoring:</w:t>
      </w:r>
      <w:r w:rsidRPr="00FE04B6">
        <w:rPr>
          <w:b/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>Done once after consolidation completed</w:t>
      </w:r>
      <w:r w:rsidRPr="00FE04B6">
        <w:rPr>
          <w:bCs/>
          <w:sz w:val="20"/>
          <w:szCs w:val="20"/>
        </w:rPr>
        <w:tab/>
      </w:r>
      <w:r w:rsidRPr="00FE04B6">
        <w:rPr>
          <w:b/>
          <w:bCs/>
          <w:sz w:val="20"/>
          <w:szCs w:val="20"/>
        </w:rPr>
        <w:t>BM-</w:t>
      </w:r>
      <w:r w:rsidR="000D6320" w:rsidRPr="00FE04B6">
        <w:rPr>
          <w:b/>
          <w:bCs/>
          <w:sz w:val="20"/>
          <w:szCs w:val="20"/>
        </w:rPr>
        <w:t>RT: PCR</w:t>
      </w:r>
    </w:p>
    <w:p w14:paraId="30166B86" w14:textId="40BCAFFE" w:rsidR="00FE04B6" w:rsidRP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/>
          <w:bCs/>
          <w:sz w:val="20"/>
          <w:szCs w:val="20"/>
        </w:rPr>
        <w:t xml:space="preserve">If negative: </w:t>
      </w:r>
      <w:r w:rsidRPr="00FE04B6">
        <w:rPr>
          <w:bCs/>
          <w:sz w:val="20"/>
          <w:szCs w:val="20"/>
        </w:rPr>
        <w:t xml:space="preserve">continue </w:t>
      </w:r>
      <w:r w:rsidR="0085539E">
        <w:rPr>
          <w:bCs/>
          <w:sz w:val="20"/>
          <w:szCs w:val="20"/>
        </w:rPr>
        <w:t xml:space="preserve">the </w:t>
      </w:r>
      <w:r w:rsidRPr="00FE04B6">
        <w:rPr>
          <w:bCs/>
          <w:sz w:val="20"/>
          <w:szCs w:val="20"/>
        </w:rPr>
        <w:t>same protocol</w:t>
      </w:r>
    </w:p>
    <w:p w14:paraId="6727D216" w14:textId="2129C4D3" w:rsidR="00FE04B6" w:rsidRP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/>
          <w:bCs/>
          <w:sz w:val="20"/>
          <w:szCs w:val="20"/>
        </w:rPr>
        <w:t xml:space="preserve">If positive: </w:t>
      </w:r>
      <w:r w:rsidRPr="00FE04B6">
        <w:rPr>
          <w:bCs/>
          <w:sz w:val="20"/>
          <w:szCs w:val="20"/>
        </w:rPr>
        <w:t>to move to high</w:t>
      </w:r>
      <w:r w:rsidR="0085539E">
        <w:rPr>
          <w:bCs/>
          <w:sz w:val="20"/>
          <w:szCs w:val="20"/>
        </w:rPr>
        <w:t>-</w:t>
      </w:r>
      <w:r w:rsidRPr="00FE04B6">
        <w:rPr>
          <w:bCs/>
          <w:sz w:val="20"/>
          <w:szCs w:val="20"/>
        </w:rPr>
        <w:t>risk protocol starting from Consolidation 1</w:t>
      </w:r>
    </w:p>
    <w:p w14:paraId="7DB39119" w14:textId="54364904" w:rsidR="00FE04B6" w:rsidRP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>Subsequently</w:t>
      </w:r>
      <w:r w:rsidR="0085539E">
        <w:rPr>
          <w:bCs/>
          <w:sz w:val="20"/>
          <w:szCs w:val="20"/>
        </w:rPr>
        <w:t>,</w:t>
      </w:r>
      <w:r w:rsidRPr="00FE04B6">
        <w:rPr>
          <w:bCs/>
          <w:sz w:val="20"/>
          <w:szCs w:val="20"/>
        </w:rPr>
        <w:t xml:space="preserve"> </w:t>
      </w: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</w:r>
      <w:r w:rsidRPr="00FE04B6">
        <w:rPr>
          <w:b/>
          <w:bCs/>
          <w:sz w:val="20"/>
          <w:szCs w:val="20"/>
        </w:rPr>
        <w:t xml:space="preserve">PB </w:t>
      </w:r>
      <w:r w:rsidR="000D6320" w:rsidRPr="00FE04B6">
        <w:rPr>
          <w:b/>
          <w:bCs/>
          <w:sz w:val="20"/>
          <w:szCs w:val="20"/>
        </w:rPr>
        <w:t>RT: PCR</w:t>
      </w:r>
      <w:r w:rsidRPr="00FE04B6">
        <w:rPr>
          <w:bCs/>
          <w:sz w:val="20"/>
          <w:szCs w:val="20"/>
        </w:rPr>
        <w:t xml:space="preserve"> prior to maintenance 1,3 and 6</w:t>
      </w:r>
    </w:p>
    <w:p w14:paraId="6CD256A1" w14:textId="67332A51" w:rsidR="00FE04B6" w:rsidRP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 xml:space="preserve">Post maintenance </w:t>
      </w:r>
      <w:r w:rsidRPr="00FE04B6">
        <w:rPr>
          <w:bCs/>
          <w:sz w:val="20"/>
          <w:szCs w:val="20"/>
        </w:rPr>
        <w:tab/>
      </w:r>
      <w:r w:rsidRPr="00FE04B6">
        <w:rPr>
          <w:b/>
          <w:bCs/>
          <w:sz w:val="20"/>
          <w:szCs w:val="20"/>
        </w:rPr>
        <w:t xml:space="preserve">PB </w:t>
      </w:r>
      <w:r w:rsidR="000D6320" w:rsidRPr="00FE04B6">
        <w:rPr>
          <w:b/>
          <w:bCs/>
          <w:sz w:val="20"/>
          <w:szCs w:val="20"/>
        </w:rPr>
        <w:t>RT: PCR</w:t>
      </w:r>
      <w:r w:rsidRPr="00FE04B6">
        <w:rPr>
          <w:bCs/>
          <w:sz w:val="20"/>
          <w:szCs w:val="20"/>
        </w:rPr>
        <w:t xml:space="preserve"> once in 3 months x 2 years (extend another year if any reading was positive in this period but not fulfilling criteria for molecular relapse</w:t>
      </w:r>
      <w:r w:rsidR="0085539E">
        <w:rPr>
          <w:bCs/>
          <w:sz w:val="20"/>
          <w:szCs w:val="20"/>
        </w:rPr>
        <w:t>,</w:t>
      </w:r>
      <w:r w:rsidRPr="00FE04B6">
        <w:rPr>
          <w:bCs/>
          <w:sz w:val="20"/>
          <w:szCs w:val="20"/>
        </w:rPr>
        <w:t xml:space="preserve"> i</w:t>
      </w:r>
      <w:r w:rsidR="0085539E">
        <w:rPr>
          <w:bCs/>
          <w:sz w:val="20"/>
          <w:szCs w:val="20"/>
        </w:rPr>
        <w:t>.e.,</w:t>
      </w:r>
      <w:r w:rsidRPr="00FE04B6">
        <w:rPr>
          <w:bCs/>
          <w:sz w:val="20"/>
          <w:szCs w:val="20"/>
        </w:rPr>
        <w:t xml:space="preserve"> at least 2 consecutive RT:PCR positive at 3-4 week intervals </w:t>
      </w:r>
    </w:p>
    <w:p w14:paraId="5C5243B7" w14:textId="77777777" w:rsidR="00FE04B6" w:rsidRP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>Beyond two years review once in 6 months x 3 years</w:t>
      </w:r>
    </w:p>
    <w:p w14:paraId="5AFCAC9B" w14:textId="77777777" w:rsidR="00FE04B6" w:rsidRP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 xml:space="preserve">At review: </w:t>
      </w: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  <w:t>PB for CBC, LFT, Creatinine, RBS</w:t>
      </w:r>
    </w:p>
    <w:p w14:paraId="2A768A14" w14:textId="30EB5CF0" w:rsidR="00FE04B6" w:rsidRDefault="00FE04B6" w:rsidP="00FE04B6">
      <w:pPr>
        <w:contextualSpacing/>
        <w:rPr>
          <w:bCs/>
          <w:sz w:val="20"/>
          <w:szCs w:val="20"/>
        </w:rPr>
      </w:pP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</w:r>
      <w:r w:rsidRPr="00FE04B6">
        <w:rPr>
          <w:bCs/>
          <w:sz w:val="20"/>
          <w:szCs w:val="20"/>
        </w:rPr>
        <w:tab/>
        <w:t>Other tests as indicated</w:t>
      </w:r>
    </w:p>
    <w:p w14:paraId="50593229" w14:textId="77777777" w:rsidR="000D6320" w:rsidRPr="00FE04B6" w:rsidRDefault="000D6320" w:rsidP="00FE04B6">
      <w:pPr>
        <w:contextualSpacing/>
        <w:rPr>
          <w:bCs/>
          <w:sz w:val="20"/>
          <w:szCs w:val="20"/>
        </w:rPr>
      </w:pPr>
    </w:p>
    <w:p w14:paraId="209BFDF4" w14:textId="77777777" w:rsidR="00D44B05" w:rsidRPr="00D44B05" w:rsidRDefault="00D44B05" w:rsidP="00D44B05">
      <w:pPr>
        <w:pStyle w:val="Title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lastRenderedPageBreak/>
        <w:t>Vellore High Risk Group</w:t>
      </w:r>
      <w:r w:rsidR="00B67CA7">
        <w:rPr>
          <w:sz w:val="20"/>
          <w:szCs w:val="20"/>
        </w:rPr>
        <w:t xml:space="preserve"> Protocol</w:t>
      </w:r>
    </w:p>
    <w:p w14:paraId="1B6A4792" w14:textId="77777777" w:rsidR="00D44B05" w:rsidRPr="00D44B05" w:rsidRDefault="00D44B05" w:rsidP="00D44B05">
      <w:pPr>
        <w:contextualSpacing/>
        <w:rPr>
          <w:b/>
          <w:sz w:val="20"/>
          <w:szCs w:val="20"/>
        </w:rPr>
      </w:pPr>
      <w:r w:rsidRPr="00D44B05">
        <w:rPr>
          <w:b/>
          <w:sz w:val="20"/>
          <w:szCs w:val="20"/>
        </w:rPr>
        <w:t>All age groups</w:t>
      </w:r>
    </w:p>
    <w:p w14:paraId="57485BEB" w14:textId="77777777" w:rsidR="00D44B05" w:rsidRPr="00D44B05" w:rsidRDefault="00D44B05" w:rsidP="00D44B05">
      <w:pPr>
        <w:contextualSpacing/>
        <w:rPr>
          <w:b/>
          <w:sz w:val="20"/>
          <w:szCs w:val="20"/>
        </w:rPr>
      </w:pPr>
      <w:r w:rsidRPr="00D44B05">
        <w:rPr>
          <w:b/>
          <w:sz w:val="20"/>
          <w:szCs w:val="20"/>
        </w:rPr>
        <w:t>Confirm diagnosis by FISH / RT-PCR</w:t>
      </w:r>
    </w:p>
    <w:p w14:paraId="0DFB22D6" w14:textId="5B78A1D3" w:rsidR="00D44B05" w:rsidRPr="00D44B05" w:rsidRDefault="00D44B05" w:rsidP="00D44B05">
      <w:pPr>
        <w:contextualSpacing/>
        <w:rPr>
          <w:b/>
          <w:sz w:val="20"/>
          <w:szCs w:val="20"/>
        </w:rPr>
      </w:pPr>
      <w:r w:rsidRPr="00D44B05">
        <w:rPr>
          <w:b/>
          <w:sz w:val="20"/>
          <w:szCs w:val="20"/>
        </w:rPr>
        <w:t>Pregnancy is a relative contra-indication</w:t>
      </w:r>
      <w:r w:rsidRPr="00D44B05">
        <w:rPr>
          <w:b/>
          <w:sz w:val="20"/>
          <w:szCs w:val="20"/>
        </w:rPr>
        <w:br/>
        <w:t>High</w:t>
      </w:r>
      <w:r w:rsidR="0085539E">
        <w:rPr>
          <w:b/>
          <w:sz w:val="20"/>
          <w:szCs w:val="20"/>
        </w:rPr>
        <w:t>-</w:t>
      </w:r>
      <w:r w:rsidRPr="00D44B05">
        <w:rPr>
          <w:b/>
          <w:sz w:val="20"/>
          <w:szCs w:val="20"/>
        </w:rPr>
        <w:t>risk group: defined as WBC ≥ 10,000/mm</w:t>
      </w:r>
      <w:r w:rsidRPr="00D44B05">
        <w:rPr>
          <w:b/>
          <w:sz w:val="20"/>
          <w:szCs w:val="20"/>
          <w:vertAlign w:val="superscript"/>
        </w:rPr>
        <w:t>3</w:t>
      </w:r>
    </w:p>
    <w:p w14:paraId="767424C2" w14:textId="77777777" w:rsidR="00D44B05" w:rsidRPr="00D44B05" w:rsidRDefault="00D44B05" w:rsidP="00D44B05">
      <w:pPr>
        <w:contextualSpacing/>
        <w:rPr>
          <w:b/>
          <w:sz w:val="20"/>
          <w:szCs w:val="20"/>
          <w:u w:val="single"/>
        </w:rPr>
      </w:pPr>
    </w:p>
    <w:p w14:paraId="60B32F72" w14:textId="7777777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b/>
          <w:sz w:val="20"/>
          <w:szCs w:val="20"/>
          <w:u w:val="single"/>
        </w:rPr>
        <w:t>INDUCTION:</w:t>
      </w:r>
    </w:p>
    <w:p w14:paraId="553003C0" w14:textId="68E88BAB" w:rsidR="00D44B05" w:rsidRPr="00D44B05" w:rsidRDefault="00D44B05" w:rsidP="00D44B05">
      <w:pPr>
        <w:numPr>
          <w:ilvl w:val="0"/>
          <w:numId w:val="3"/>
        </w:numPr>
        <w:tabs>
          <w:tab w:val="left" w:pos="-720"/>
        </w:tabs>
        <w:suppressAutoHyphens/>
        <w:spacing w:after="0" w:line="240" w:lineRule="auto"/>
        <w:contextualSpacing/>
        <w:rPr>
          <w:spacing w:val="-3"/>
          <w:sz w:val="20"/>
          <w:szCs w:val="20"/>
        </w:rPr>
      </w:pPr>
      <w:r w:rsidRPr="00D44B05">
        <w:rPr>
          <w:spacing w:val="-3"/>
          <w:sz w:val="20"/>
          <w:szCs w:val="20"/>
        </w:rPr>
        <w:t xml:space="preserve">Injection </w:t>
      </w:r>
      <w:proofErr w:type="spellStart"/>
      <w:r w:rsidRPr="00D44B05">
        <w:rPr>
          <w:spacing w:val="-3"/>
          <w:sz w:val="20"/>
          <w:szCs w:val="20"/>
        </w:rPr>
        <w:t>Mitoxantrone</w:t>
      </w:r>
      <w:proofErr w:type="spellEnd"/>
      <w:r w:rsidRPr="00D44B05">
        <w:rPr>
          <w:spacing w:val="-3"/>
          <w:sz w:val="20"/>
          <w:szCs w:val="20"/>
        </w:rPr>
        <w:t>: 10 mg/m</w:t>
      </w:r>
      <w:r w:rsidRPr="00D44B05">
        <w:rPr>
          <w:spacing w:val="-3"/>
          <w:sz w:val="20"/>
          <w:szCs w:val="20"/>
          <w:vertAlign w:val="superscript"/>
        </w:rPr>
        <w:t>2</w:t>
      </w:r>
      <w:r w:rsidRPr="00D44B05">
        <w:rPr>
          <w:spacing w:val="-3"/>
          <w:sz w:val="20"/>
          <w:szCs w:val="20"/>
        </w:rPr>
        <w:t>/IV once a day</w:t>
      </w:r>
      <w:r w:rsidRPr="00D44B05">
        <w:rPr>
          <w:spacing w:val="-3"/>
          <w:sz w:val="20"/>
          <w:szCs w:val="20"/>
        </w:rPr>
        <w:tab/>
      </w:r>
      <w:proofErr w:type="spellStart"/>
      <w:r w:rsidRPr="00D44B05">
        <w:rPr>
          <w:spacing w:val="-3"/>
          <w:sz w:val="20"/>
          <w:szCs w:val="20"/>
        </w:rPr>
        <w:t>Day</w:t>
      </w:r>
      <w:proofErr w:type="spellEnd"/>
      <w:r w:rsidRPr="00D44B05">
        <w:rPr>
          <w:spacing w:val="-3"/>
          <w:sz w:val="20"/>
          <w:szCs w:val="20"/>
        </w:rPr>
        <w:t xml:space="preserve"> 1 and 2</w:t>
      </w:r>
    </w:p>
    <w:p w14:paraId="2E0CC6B3" w14:textId="77777777" w:rsidR="00D44B05" w:rsidRPr="00D44B05" w:rsidRDefault="00D44B05" w:rsidP="00D44B05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D44B05">
        <w:rPr>
          <w:sz w:val="20"/>
          <w:szCs w:val="20"/>
        </w:rPr>
        <w:t>Injection ATO : 10 mg / day IV over 3 hours</w:t>
      </w:r>
      <w:r w:rsidRPr="00D44B05">
        <w:rPr>
          <w:sz w:val="20"/>
          <w:szCs w:val="20"/>
        </w:rPr>
        <w:tab/>
        <w:t xml:space="preserve"> (&lt;45 kg – 0.15 mg/kg)] *</w:t>
      </w:r>
    </w:p>
    <w:p w14:paraId="3B2F94B9" w14:textId="77777777" w:rsidR="00D44B05" w:rsidRPr="00D44B05" w:rsidRDefault="00D44B05" w:rsidP="00D44B05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D44B05">
        <w:rPr>
          <w:spacing w:val="-3"/>
          <w:sz w:val="20"/>
          <w:szCs w:val="20"/>
        </w:rPr>
        <w:t>Cap ATRA 45mg/m</w:t>
      </w:r>
      <w:r w:rsidRPr="00D44B05">
        <w:rPr>
          <w:spacing w:val="-3"/>
          <w:sz w:val="20"/>
          <w:szCs w:val="20"/>
          <w:vertAlign w:val="superscript"/>
        </w:rPr>
        <w:t>2</w:t>
      </w:r>
      <w:r w:rsidRPr="00D44B05">
        <w:rPr>
          <w:spacing w:val="-3"/>
          <w:sz w:val="20"/>
          <w:szCs w:val="20"/>
        </w:rPr>
        <w:t>/day PO in two divided doses^</w:t>
      </w:r>
      <w:r w:rsidRPr="00D44B05">
        <w:rPr>
          <w:spacing w:val="-3"/>
          <w:sz w:val="20"/>
          <w:szCs w:val="20"/>
        </w:rPr>
        <w:tab/>
      </w:r>
      <w:r w:rsidRPr="00D44B05">
        <w:rPr>
          <w:spacing w:val="-3"/>
          <w:sz w:val="20"/>
          <w:szCs w:val="20"/>
        </w:rPr>
        <w:tab/>
      </w:r>
      <w:r w:rsidRPr="00D44B05">
        <w:rPr>
          <w:spacing w:val="-3"/>
          <w:sz w:val="20"/>
          <w:szCs w:val="20"/>
        </w:rPr>
        <w:tab/>
        <w:t xml:space="preserve">  ]*</w:t>
      </w:r>
    </w:p>
    <w:p w14:paraId="2B6952ED" w14:textId="7777777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sz w:val="20"/>
          <w:szCs w:val="20"/>
        </w:rPr>
        <w:t>* Minimum duration 42 days. Maximum duration in induction 60 days</w:t>
      </w:r>
    </w:p>
    <w:p w14:paraId="029F2026" w14:textId="7777777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sz w:val="20"/>
          <w:szCs w:val="20"/>
        </w:rPr>
        <w:t>^ Start earliest day 7 or after WBC count &lt;5000/mm</w:t>
      </w:r>
      <w:r w:rsidRPr="00D44B05">
        <w:rPr>
          <w:sz w:val="20"/>
          <w:szCs w:val="20"/>
          <w:vertAlign w:val="superscript"/>
        </w:rPr>
        <w:t xml:space="preserve">3 </w:t>
      </w:r>
      <w:r w:rsidRPr="00D44B05">
        <w:rPr>
          <w:sz w:val="20"/>
          <w:szCs w:val="20"/>
        </w:rPr>
        <w:t xml:space="preserve">(both criteria to be fulfilled) </w:t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  <w:t xml:space="preserve"> </w:t>
      </w:r>
    </w:p>
    <w:p w14:paraId="2DA10150" w14:textId="7777777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sz w:val="20"/>
          <w:szCs w:val="20"/>
        </w:rPr>
        <w:t>Document complete remission (not before completion of week 6 or day 42 of ATO)</w:t>
      </w:r>
    </w:p>
    <w:p w14:paraId="14BC13B0" w14:textId="145A024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sz w:val="20"/>
          <w:szCs w:val="20"/>
        </w:rPr>
        <w:t>Bone marrow: to be done when peripheral blood counts are normal (ANC &gt;1000/mm</w:t>
      </w:r>
      <w:r w:rsidRPr="00D44B05">
        <w:rPr>
          <w:sz w:val="20"/>
          <w:szCs w:val="20"/>
          <w:vertAlign w:val="superscript"/>
        </w:rPr>
        <w:t>3</w:t>
      </w:r>
      <w:r w:rsidRPr="00D44B05">
        <w:rPr>
          <w:sz w:val="20"/>
          <w:szCs w:val="20"/>
        </w:rPr>
        <w:t>, Platelet &gt;100,000/mm</w:t>
      </w:r>
      <w:r w:rsidRPr="00D44B05">
        <w:rPr>
          <w:sz w:val="20"/>
          <w:szCs w:val="20"/>
          <w:vertAlign w:val="superscript"/>
        </w:rPr>
        <w:t>3</w:t>
      </w:r>
      <w:r w:rsidRPr="00D44B05">
        <w:rPr>
          <w:sz w:val="20"/>
          <w:szCs w:val="20"/>
        </w:rPr>
        <w:t xml:space="preserve">). If bone marrow </w:t>
      </w:r>
      <w:r w:rsidR="0085539E">
        <w:rPr>
          <w:sz w:val="20"/>
          <w:szCs w:val="20"/>
        </w:rPr>
        <w:t xml:space="preserve">is </w:t>
      </w:r>
      <w:r w:rsidRPr="00D44B05">
        <w:rPr>
          <w:sz w:val="20"/>
          <w:szCs w:val="20"/>
        </w:rPr>
        <w:t>not in remission</w:t>
      </w:r>
      <w:r w:rsidR="0085539E">
        <w:rPr>
          <w:sz w:val="20"/>
          <w:szCs w:val="20"/>
        </w:rPr>
        <w:t>,</w:t>
      </w:r>
      <w:r w:rsidRPr="00D44B05">
        <w:rPr>
          <w:sz w:val="20"/>
          <w:szCs w:val="20"/>
        </w:rPr>
        <w:t xml:space="preserve"> continue ATO and ATRA and repeat bone marrow at weekly intervals till remission is documented. </w:t>
      </w:r>
    </w:p>
    <w:p w14:paraId="0E4C0535" w14:textId="77777777" w:rsidR="00D44B05" w:rsidRPr="00D44B05" w:rsidRDefault="00D44B05" w:rsidP="00D44B05">
      <w:pPr>
        <w:contextualSpacing/>
        <w:rPr>
          <w:b/>
          <w:sz w:val="20"/>
          <w:szCs w:val="20"/>
        </w:rPr>
      </w:pP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b/>
          <w:sz w:val="20"/>
          <w:szCs w:val="20"/>
        </w:rPr>
        <w:t>4 week break</w:t>
      </w:r>
    </w:p>
    <w:p w14:paraId="1570738F" w14:textId="77777777" w:rsidR="00D44B05" w:rsidRPr="00D44B05" w:rsidRDefault="00D44B05" w:rsidP="00D44B05">
      <w:pPr>
        <w:contextualSpacing/>
        <w:rPr>
          <w:b/>
          <w:sz w:val="20"/>
          <w:szCs w:val="20"/>
          <w:u w:val="single"/>
        </w:rPr>
      </w:pPr>
      <w:r w:rsidRPr="00D44B05">
        <w:rPr>
          <w:b/>
          <w:sz w:val="20"/>
          <w:szCs w:val="20"/>
          <w:u w:val="single"/>
        </w:rPr>
        <w:t xml:space="preserve">CONSOLIDATION I: </w:t>
      </w:r>
    </w:p>
    <w:p w14:paraId="160DFC5C" w14:textId="77777777" w:rsidR="00D44B05" w:rsidRPr="00D44B05" w:rsidRDefault="00D44B05" w:rsidP="00D44B05">
      <w:pPr>
        <w:numPr>
          <w:ilvl w:val="0"/>
          <w:numId w:val="4"/>
        </w:numPr>
        <w:tabs>
          <w:tab w:val="left" w:pos="-720"/>
        </w:tabs>
        <w:suppressAutoHyphens/>
        <w:spacing w:after="0" w:line="240" w:lineRule="auto"/>
        <w:contextualSpacing/>
        <w:rPr>
          <w:spacing w:val="-3"/>
          <w:sz w:val="20"/>
          <w:szCs w:val="20"/>
        </w:rPr>
      </w:pPr>
      <w:r w:rsidRPr="00D44B05">
        <w:rPr>
          <w:spacing w:val="-3"/>
          <w:sz w:val="20"/>
          <w:szCs w:val="20"/>
        </w:rPr>
        <w:t xml:space="preserve">Injection </w:t>
      </w:r>
      <w:proofErr w:type="spellStart"/>
      <w:r w:rsidRPr="00D44B05">
        <w:rPr>
          <w:spacing w:val="-3"/>
          <w:sz w:val="20"/>
          <w:szCs w:val="20"/>
        </w:rPr>
        <w:t>Mitoxantrone</w:t>
      </w:r>
      <w:proofErr w:type="spellEnd"/>
      <w:r w:rsidRPr="00D44B05">
        <w:rPr>
          <w:spacing w:val="-3"/>
          <w:sz w:val="20"/>
          <w:szCs w:val="20"/>
        </w:rPr>
        <w:t xml:space="preserve"> : 10 mg/m</w:t>
      </w:r>
      <w:r w:rsidRPr="00D44B05">
        <w:rPr>
          <w:spacing w:val="-3"/>
          <w:sz w:val="20"/>
          <w:szCs w:val="20"/>
          <w:vertAlign w:val="superscript"/>
        </w:rPr>
        <w:t>2</w:t>
      </w:r>
      <w:r w:rsidRPr="00D44B05">
        <w:rPr>
          <w:spacing w:val="-3"/>
          <w:sz w:val="20"/>
          <w:szCs w:val="20"/>
        </w:rPr>
        <w:t>/IV once a day</w:t>
      </w:r>
      <w:r w:rsidRPr="00D44B05">
        <w:rPr>
          <w:spacing w:val="-3"/>
          <w:sz w:val="20"/>
          <w:szCs w:val="20"/>
        </w:rPr>
        <w:tab/>
      </w:r>
      <w:proofErr w:type="spellStart"/>
      <w:r w:rsidRPr="00D44B05">
        <w:rPr>
          <w:spacing w:val="-3"/>
          <w:sz w:val="20"/>
          <w:szCs w:val="20"/>
        </w:rPr>
        <w:t>Day</w:t>
      </w:r>
      <w:proofErr w:type="spellEnd"/>
      <w:r w:rsidRPr="00D44B05">
        <w:rPr>
          <w:spacing w:val="-3"/>
          <w:sz w:val="20"/>
          <w:szCs w:val="20"/>
        </w:rPr>
        <w:t xml:space="preserve"> 1 and 2</w:t>
      </w:r>
    </w:p>
    <w:p w14:paraId="31970CDF" w14:textId="77777777" w:rsidR="00D44B05" w:rsidRPr="00D44B05" w:rsidRDefault="00D44B05" w:rsidP="00D44B05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D44B05">
        <w:rPr>
          <w:sz w:val="20"/>
          <w:szCs w:val="20"/>
        </w:rPr>
        <w:t>Injection ATO  :</w:t>
      </w:r>
      <w:r w:rsidRPr="00D44B05">
        <w:rPr>
          <w:sz w:val="20"/>
          <w:szCs w:val="20"/>
        </w:rPr>
        <w:tab/>
        <w:t xml:space="preserve">10 mg / day / IV (&lt;45 kg – 0.15 mg/kg) </w:t>
      </w:r>
      <w:r w:rsidRPr="00D44B05">
        <w:rPr>
          <w:sz w:val="20"/>
          <w:szCs w:val="20"/>
        </w:rPr>
        <w:tab/>
        <w:t>Day 1 – 28</w:t>
      </w:r>
    </w:p>
    <w:p w14:paraId="0AD58A60" w14:textId="77777777" w:rsidR="00D44B05" w:rsidRPr="00D44B05" w:rsidRDefault="00D44B05" w:rsidP="00D44B05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D44B05">
        <w:rPr>
          <w:spacing w:val="-3"/>
          <w:sz w:val="20"/>
          <w:szCs w:val="20"/>
        </w:rPr>
        <w:t>Cap ATRA 45mg/m</w:t>
      </w:r>
      <w:r w:rsidRPr="00D44B05">
        <w:rPr>
          <w:spacing w:val="-3"/>
          <w:sz w:val="20"/>
          <w:szCs w:val="20"/>
          <w:vertAlign w:val="superscript"/>
        </w:rPr>
        <w:t>2</w:t>
      </w:r>
      <w:r w:rsidRPr="00D44B05">
        <w:rPr>
          <w:spacing w:val="-3"/>
          <w:sz w:val="20"/>
          <w:szCs w:val="20"/>
        </w:rPr>
        <w:t>/day PO in two divided doses</w:t>
      </w:r>
      <w:r w:rsidRPr="00D44B05">
        <w:rPr>
          <w:spacing w:val="-3"/>
          <w:sz w:val="20"/>
          <w:szCs w:val="20"/>
        </w:rPr>
        <w:tab/>
      </w:r>
      <w:r w:rsidRPr="00D44B05">
        <w:rPr>
          <w:spacing w:val="-3"/>
          <w:sz w:val="20"/>
          <w:szCs w:val="20"/>
        </w:rPr>
        <w:tab/>
      </w:r>
      <w:r w:rsidRPr="00D44B05">
        <w:rPr>
          <w:spacing w:val="-3"/>
          <w:sz w:val="20"/>
          <w:szCs w:val="20"/>
        </w:rPr>
        <w:tab/>
        <w:t>Day 1 - 28</w:t>
      </w:r>
    </w:p>
    <w:p w14:paraId="3D2A43AA" w14:textId="77777777" w:rsidR="00D44B05" w:rsidRPr="00D44B05" w:rsidRDefault="00D44B05" w:rsidP="00D44B05">
      <w:pPr>
        <w:contextualSpacing/>
        <w:rPr>
          <w:b/>
          <w:bCs/>
          <w:sz w:val="20"/>
          <w:szCs w:val="20"/>
        </w:rPr>
      </w:pPr>
    </w:p>
    <w:p w14:paraId="1972B2D7" w14:textId="77777777" w:rsidR="00D44B05" w:rsidRPr="00D44B05" w:rsidRDefault="00D44B05" w:rsidP="00B67CA7">
      <w:pPr>
        <w:ind w:left="2880" w:firstLine="720"/>
        <w:contextualSpacing/>
        <w:rPr>
          <w:sz w:val="20"/>
          <w:szCs w:val="20"/>
        </w:rPr>
      </w:pPr>
      <w:r w:rsidRPr="00D44B05">
        <w:rPr>
          <w:b/>
          <w:bCs/>
          <w:sz w:val="20"/>
          <w:szCs w:val="20"/>
        </w:rPr>
        <w:t>4 weeks break</w:t>
      </w:r>
    </w:p>
    <w:p w14:paraId="6043B307" w14:textId="7777777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b/>
          <w:sz w:val="20"/>
          <w:szCs w:val="20"/>
          <w:u w:val="single"/>
        </w:rPr>
        <w:t>CONSOLIDATION II:</w:t>
      </w:r>
    </w:p>
    <w:p w14:paraId="2037F3FA" w14:textId="77777777" w:rsidR="00D44B05" w:rsidRPr="00D44B05" w:rsidRDefault="00D44B05" w:rsidP="00D44B05">
      <w:pPr>
        <w:pStyle w:val="ListParagraph"/>
        <w:numPr>
          <w:ilvl w:val="0"/>
          <w:numId w:val="6"/>
        </w:numPr>
        <w:spacing w:after="0" w:line="240" w:lineRule="auto"/>
        <w:rPr>
          <w:sz w:val="20"/>
          <w:szCs w:val="20"/>
        </w:rPr>
      </w:pPr>
      <w:r w:rsidRPr="00D44B05">
        <w:rPr>
          <w:sz w:val="20"/>
          <w:szCs w:val="20"/>
        </w:rPr>
        <w:t>Injection ATO  :</w:t>
      </w:r>
      <w:r w:rsidRPr="00D44B05">
        <w:rPr>
          <w:sz w:val="20"/>
          <w:szCs w:val="20"/>
        </w:rPr>
        <w:tab/>
        <w:t xml:space="preserve">10 mg / day / IV (&lt;45 kg – 0.15 mg/kg) </w:t>
      </w:r>
      <w:r w:rsidRPr="00D44B05">
        <w:rPr>
          <w:sz w:val="20"/>
          <w:szCs w:val="20"/>
        </w:rPr>
        <w:tab/>
        <w:t>Day 1 – 28</w:t>
      </w:r>
    </w:p>
    <w:p w14:paraId="1D978EE5" w14:textId="77777777" w:rsidR="00D44B05" w:rsidRPr="00D44B05" w:rsidRDefault="00D44B05" w:rsidP="00D44B05">
      <w:pPr>
        <w:pStyle w:val="ListParagraph"/>
        <w:numPr>
          <w:ilvl w:val="0"/>
          <w:numId w:val="6"/>
        </w:numPr>
        <w:spacing w:after="0" w:line="240" w:lineRule="auto"/>
        <w:rPr>
          <w:sz w:val="20"/>
          <w:szCs w:val="20"/>
        </w:rPr>
      </w:pPr>
      <w:r w:rsidRPr="00D44B05">
        <w:rPr>
          <w:spacing w:val="-3"/>
          <w:sz w:val="20"/>
          <w:szCs w:val="20"/>
        </w:rPr>
        <w:t>Cap ATRA 45mg/m</w:t>
      </w:r>
      <w:r w:rsidRPr="00D44B05">
        <w:rPr>
          <w:spacing w:val="-3"/>
          <w:sz w:val="20"/>
          <w:szCs w:val="20"/>
          <w:vertAlign w:val="superscript"/>
        </w:rPr>
        <w:t>2</w:t>
      </w:r>
      <w:r w:rsidRPr="00D44B05">
        <w:rPr>
          <w:spacing w:val="-3"/>
          <w:sz w:val="20"/>
          <w:szCs w:val="20"/>
        </w:rPr>
        <w:t>/day PO in two divided doses</w:t>
      </w:r>
      <w:r w:rsidRPr="00D44B05">
        <w:rPr>
          <w:spacing w:val="-3"/>
          <w:sz w:val="20"/>
          <w:szCs w:val="20"/>
        </w:rPr>
        <w:tab/>
      </w:r>
      <w:r w:rsidRPr="00D44B05">
        <w:rPr>
          <w:spacing w:val="-3"/>
          <w:sz w:val="20"/>
          <w:szCs w:val="20"/>
        </w:rPr>
        <w:tab/>
      </w:r>
      <w:r w:rsidRPr="00D44B05">
        <w:rPr>
          <w:spacing w:val="-3"/>
          <w:sz w:val="20"/>
          <w:szCs w:val="20"/>
        </w:rPr>
        <w:tab/>
        <w:t>Day 1 - 28</w:t>
      </w:r>
    </w:p>
    <w:p w14:paraId="5A51AF32" w14:textId="77777777" w:rsidR="00D44B05" w:rsidRPr="00D44B05" w:rsidRDefault="00D44B05" w:rsidP="00D44B05">
      <w:pPr>
        <w:ind w:left="3600"/>
        <w:contextualSpacing/>
        <w:rPr>
          <w:b/>
          <w:sz w:val="20"/>
          <w:szCs w:val="20"/>
        </w:rPr>
      </w:pPr>
    </w:p>
    <w:p w14:paraId="0ABB005C" w14:textId="77777777" w:rsidR="00D44B05" w:rsidRPr="00D44B05" w:rsidRDefault="00D44B05" w:rsidP="00D44B05">
      <w:pPr>
        <w:ind w:left="3600"/>
        <w:contextualSpacing/>
        <w:rPr>
          <w:b/>
          <w:sz w:val="20"/>
          <w:szCs w:val="20"/>
        </w:rPr>
      </w:pPr>
      <w:r w:rsidRPr="00D44B05">
        <w:rPr>
          <w:b/>
          <w:sz w:val="20"/>
          <w:szCs w:val="20"/>
        </w:rPr>
        <w:t>4 weeks break</w:t>
      </w:r>
    </w:p>
    <w:p w14:paraId="4309922D" w14:textId="77777777" w:rsidR="00D44B05" w:rsidRPr="00D44B05" w:rsidRDefault="00D44B05" w:rsidP="00D44B05">
      <w:pPr>
        <w:contextualSpacing/>
        <w:rPr>
          <w:b/>
          <w:sz w:val="20"/>
          <w:szCs w:val="20"/>
          <w:u w:val="single"/>
        </w:rPr>
      </w:pPr>
      <w:r w:rsidRPr="00D44B05">
        <w:rPr>
          <w:b/>
          <w:sz w:val="20"/>
          <w:szCs w:val="20"/>
          <w:u w:val="single"/>
        </w:rPr>
        <w:t>Maintenance:</w:t>
      </w:r>
    </w:p>
    <w:p w14:paraId="6139B07F" w14:textId="77777777" w:rsidR="00D44B05" w:rsidRPr="00D44B05" w:rsidRDefault="00D44B05" w:rsidP="00D44B05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 w:rsidRPr="00D44B05">
        <w:rPr>
          <w:sz w:val="20"/>
          <w:szCs w:val="20"/>
        </w:rPr>
        <w:t>Injection ATO : 10 mg/day/IV (&lt;45 kg – 0.15 mg/kg) 10 days/month x 6 months</w:t>
      </w:r>
    </w:p>
    <w:p w14:paraId="7D34E468" w14:textId="77777777" w:rsidR="00D44B05" w:rsidRPr="00D44B05" w:rsidRDefault="00D44B05" w:rsidP="00D44B05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 w:rsidRPr="00D44B05">
        <w:rPr>
          <w:spacing w:val="-3"/>
          <w:sz w:val="20"/>
          <w:szCs w:val="20"/>
        </w:rPr>
        <w:t>Cap ATRA 45mg/m</w:t>
      </w:r>
      <w:r w:rsidRPr="00D44B05">
        <w:rPr>
          <w:spacing w:val="-3"/>
          <w:sz w:val="20"/>
          <w:szCs w:val="20"/>
          <w:vertAlign w:val="superscript"/>
        </w:rPr>
        <w:t>2</w:t>
      </w:r>
      <w:r w:rsidRPr="00D44B05">
        <w:rPr>
          <w:spacing w:val="-3"/>
          <w:sz w:val="20"/>
          <w:szCs w:val="20"/>
        </w:rPr>
        <w:t>/day PO in two divided doses 10 days/month x 6 months^</w:t>
      </w:r>
    </w:p>
    <w:p w14:paraId="712B55AD" w14:textId="77777777" w:rsidR="00D44B05" w:rsidRPr="00D44B05" w:rsidRDefault="00D44B05" w:rsidP="00D44B05">
      <w:pPr>
        <w:contextualSpacing/>
        <w:rPr>
          <w:sz w:val="20"/>
          <w:szCs w:val="20"/>
        </w:rPr>
      </w:pPr>
      <w:r w:rsidRPr="00D44B05">
        <w:rPr>
          <w:sz w:val="20"/>
          <w:szCs w:val="20"/>
        </w:rPr>
        <w:t>^ To be administered concurrently</w:t>
      </w:r>
    </w:p>
    <w:p w14:paraId="2682BD45" w14:textId="77777777" w:rsidR="00D44B05" w:rsidRPr="00D44B05" w:rsidRDefault="00D44B05" w:rsidP="00D44B05">
      <w:pPr>
        <w:contextualSpacing/>
        <w:rPr>
          <w:sz w:val="20"/>
          <w:szCs w:val="20"/>
        </w:rPr>
      </w:pPr>
    </w:p>
    <w:p w14:paraId="00A3B771" w14:textId="1B744FD5" w:rsidR="00D44B05" w:rsidRPr="00D44B05" w:rsidRDefault="00D44B05" w:rsidP="00D44B05">
      <w:pPr>
        <w:contextualSpacing/>
        <w:rPr>
          <w:b/>
          <w:bCs/>
          <w:sz w:val="20"/>
          <w:szCs w:val="20"/>
        </w:rPr>
      </w:pPr>
      <w:r w:rsidRPr="00D44B05">
        <w:rPr>
          <w:b/>
          <w:bCs/>
          <w:sz w:val="20"/>
          <w:szCs w:val="20"/>
        </w:rPr>
        <w:t>MRD monitoring:</w:t>
      </w:r>
      <w:r w:rsidRPr="00D44B05">
        <w:rPr>
          <w:b/>
          <w:bCs/>
          <w:sz w:val="20"/>
          <w:szCs w:val="20"/>
        </w:rPr>
        <w:tab/>
      </w:r>
      <w:r w:rsidRPr="00D44B05">
        <w:rPr>
          <w:bCs/>
          <w:sz w:val="20"/>
          <w:szCs w:val="20"/>
        </w:rPr>
        <w:t>Done once after consolidation completed</w:t>
      </w:r>
      <w:r w:rsidRPr="00D44B05">
        <w:rPr>
          <w:bCs/>
          <w:sz w:val="20"/>
          <w:szCs w:val="20"/>
        </w:rPr>
        <w:tab/>
      </w:r>
      <w:r w:rsidRPr="00D44B05">
        <w:rPr>
          <w:b/>
          <w:bCs/>
          <w:sz w:val="20"/>
          <w:szCs w:val="20"/>
        </w:rPr>
        <w:t>BM-</w:t>
      </w:r>
      <w:r w:rsidR="000D6320" w:rsidRPr="00D44B05">
        <w:rPr>
          <w:b/>
          <w:bCs/>
          <w:sz w:val="20"/>
          <w:szCs w:val="20"/>
        </w:rPr>
        <w:t>RT: PCR</w:t>
      </w:r>
    </w:p>
    <w:p w14:paraId="23C12672" w14:textId="62247755" w:rsidR="00D44B05" w:rsidRPr="00D44B05" w:rsidRDefault="00D44B05" w:rsidP="00D44B05">
      <w:pPr>
        <w:contextualSpacing/>
        <w:rPr>
          <w:bCs/>
          <w:sz w:val="20"/>
          <w:szCs w:val="20"/>
        </w:rPr>
      </w:pPr>
      <w:r w:rsidRPr="00D44B05">
        <w:rPr>
          <w:bCs/>
          <w:sz w:val="20"/>
          <w:szCs w:val="20"/>
        </w:rPr>
        <w:t>Subsequently</w:t>
      </w:r>
      <w:r w:rsidR="0085539E">
        <w:rPr>
          <w:bCs/>
          <w:sz w:val="20"/>
          <w:szCs w:val="20"/>
        </w:rPr>
        <w:t>,</w:t>
      </w:r>
      <w:r w:rsidRPr="00D44B05">
        <w:rPr>
          <w:bCs/>
          <w:sz w:val="20"/>
          <w:szCs w:val="20"/>
        </w:rPr>
        <w:t xml:space="preserve"> PB </w:t>
      </w:r>
      <w:r w:rsidR="000D6320" w:rsidRPr="00D44B05">
        <w:rPr>
          <w:bCs/>
          <w:sz w:val="20"/>
          <w:szCs w:val="20"/>
        </w:rPr>
        <w:t>RT: PCR</w:t>
      </w:r>
      <w:r w:rsidRPr="00D44B05">
        <w:rPr>
          <w:bCs/>
          <w:sz w:val="20"/>
          <w:szCs w:val="20"/>
        </w:rPr>
        <w:t xml:space="preserve"> prior to maintenance 1,3 and 6</w:t>
      </w:r>
    </w:p>
    <w:p w14:paraId="43ECA654" w14:textId="7CDDBE70" w:rsidR="00D44B05" w:rsidRPr="00D44B05" w:rsidRDefault="00D44B05" w:rsidP="00D44B05">
      <w:pPr>
        <w:contextualSpacing/>
        <w:rPr>
          <w:bCs/>
          <w:sz w:val="20"/>
          <w:szCs w:val="20"/>
        </w:rPr>
      </w:pPr>
      <w:r w:rsidRPr="00D44B05">
        <w:rPr>
          <w:bCs/>
          <w:sz w:val="20"/>
          <w:szCs w:val="20"/>
        </w:rPr>
        <w:t xml:space="preserve">Post maintenance PB </w:t>
      </w:r>
      <w:r w:rsidR="000D6320" w:rsidRPr="00D44B05">
        <w:rPr>
          <w:bCs/>
          <w:sz w:val="20"/>
          <w:szCs w:val="20"/>
        </w:rPr>
        <w:t>RT: PCR</w:t>
      </w:r>
      <w:r w:rsidRPr="00D44B05">
        <w:rPr>
          <w:bCs/>
          <w:sz w:val="20"/>
          <w:szCs w:val="20"/>
        </w:rPr>
        <w:t xml:space="preserve"> once in 3 months x 3 years</w:t>
      </w:r>
    </w:p>
    <w:p w14:paraId="68B5AB5C" w14:textId="77777777" w:rsidR="00D44B05" w:rsidRPr="00D44B05" w:rsidRDefault="00D44B05" w:rsidP="00D44B05">
      <w:pPr>
        <w:contextualSpacing/>
        <w:rPr>
          <w:bCs/>
          <w:sz w:val="20"/>
          <w:szCs w:val="20"/>
        </w:rPr>
      </w:pPr>
      <w:r w:rsidRPr="00D44B05">
        <w:rPr>
          <w:bCs/>
          <w:sz w:val="20"/>
          <w:szCs w:val="20"/>
        </w:rPr>
        <w:t xml:space="preserve">Subsequent follow up once in 6 months x 2 years </w:t>
      </w:r>
    </w:p>
    <w:p w14:paraId="1C7BCB7B" w14:textId="77777777" w:rsidR="00D44B05" w:rsidRPr="00D44B05" w:rsidRDefault="00D44B05" w:rsidP="00D44B05">
      <w:pPr>
        <w:contextualSpacing/>
        <w:rPr>
          <w:bCs/>
          <w:sz w:val="20"/>
          <w:szCs w:val="20"/>
        </w:rPr>
      </w:pPr>
      <w:r w:rsidRPr="00D44B05">
        <w:rPr>
          <w:bCs/>
          <w:sz w:val="20"/>
          <w:szCs w:val="20"/>
        </w:rPr>
        <w:t xml:space="preserve">At review: </w:t>
      </w:r>
      <w:r w:rsidRPr="00D44B05">
        <w:rPr>
          <w:bCs/>
          <w:sz w:val="20"/>
          <w:szCs w:val="20"/>
        </w:rPr>
        <w:tab/>
        <w:t>PB for CBC, LFT, Creatinine, RBS</w:t>
      </w:r>
    </w:p>
    <w:p w14:paraId="5439E61B" w14:textId="77777777" w:rsidR="00D44B05" w:rsidRDefault="00D44B05" w:rsidP="00D44B05">
      <w:pPr>
        <w:contextualSpacing/>
        <w:rPr>
          <w:bCs/>
          <w:sz w:val="20"/>
          <w:szCs w:val="20"/>
        </w:rPr>
      </w:pPr>
      <w:r w:rsidRPr="00D44B05">
        <w:rPr>
          <w:bCs/>
          <w:sz w:val="20"/>
          <w:szCs w:val="20"/>
        </w:rPr>
        <w:tab/>
      </w:r>
      <w:r w:rsidRPr="00D44B05">
        <w:rPr>
          <w:bCs/>
          <w:sz w:val="20"/>
          <w:szCs w:val="20"/>
        </w:rPr>
        <w:tab/>
        <w:t>Other tests as indicated</w:t>
      </w:r>
    </w:p>
    <w:p w14:paraId="4C3D6B08" w14:textId="77777777" w:rsidR="00B67CA7" w:rsidRPr="00D44B05" w:rsidRDefault="00B67CA7" w:rsidP="00D44B05">
      <w:pPr>
        <w:contextualSpacing/>
        <w:rPr>
          <w:bCs/>
          <w:sz w:val="20"/>
          <w:szCs w:val="20"/>
        </w:rPr>
      </w:pPr>
    </w:p>
    <w:p w14:paraId="6B3FE7D9" w14:textId="77777777" w:rsidR="00D44B05" w:rsidRPr="00D44B05" w:rsidRDefault="00D44B05" w:rsidP="00D44B05">
      <w:pPr>
        <w:contextualSpacing/>
        <w:rPr>
          <w:bCs/>
          <w:sz w:val="20"/>
          <w:szCs w:val="20"/>
        </w:rPr>
      </w:pPr>
      <w:r w:rsidRPr="00D44B05">
        <w:rPr>
          <w:bCs/>
          <w:sz w:val="20"/>
          <w:szCs w:val="20"/>
        </w:rPr>
        <w:tab/>
      </w:r>
    </w:p>
    <w:p w14:paraId="0DAE56C9" w14:textId="77777777" w:rsidR="00D44B05" w:rsidRDefault="00B67CA7" w:rsidP="00BD0793">
      <w:pPr>
        <w:contextualSpacing/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lastRenderedPageBreak/>
        <w:t>Protocol for s</w:t>
      </w:r>
      <w:r w:rsidR="00D44B05" w:rsidRPr="00D44B05">
        <w:rPr>
          <w:b/>
          <w:sz w:val="20"/>
          <w:szCs w:val="20"/>
          <w:u w:val="single"/>
        </w:rPr>
        <w:t>upportive therapy and management of the differentiation syndrome</w:t>
      </w:r>
    </w:p>
    <w:p w14:paraId="744426AC" w14:textId="77777777" w:rsidR="00D44B05" w:rsidRPr="00D44B05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b/>
          <w:sz w:val="20"/>
          <w:szCs w:val="20"/>
          <w:u w:val="single"/>
        </w:rPr>
        <w:t>During induction:</w:t>
      </w:r>
      <w:r w:rsidRPr="00D44B05">
        <w:rPr>
          <w:b/>
          <w:sz w:val="20"/>
          <w:szCs w:val="20"/>
        </w:rPr>
        <w:t xml:space="preserve"> </w:t>
      </w:r>
      <w:r w:rsidRPr="00D44B05">
        <w:rPr>
          <w:sz w:val="20"/>
          <w:szCs w:val="20"/>
        </w:rPr>
        <w:t xml:space="preserve">Monitor counts daily till stable, followed by 2 to 3 times/week till recovery from </w:t>
      </w:r>
      <w:proofErr w:type="spellStart"/>
      <w:r w:rsidRPr="00D44B05">
        <w:rPr>
          <w:sz w:val="20"/>
          <w:szCs w:val="20"/>
        </w:rPr>
        <w:t>cytopenia</w:t>
      </w:r>
      <w:proofErr w:type="spellEnd"/>
      <w:r w:rsidRPr="00D44B05">
        <w:rPr>
          <w:sz w:val="20"/>
          <w:szCs w:val="20"/>
        </w:rPr>
        <w:t xml:space="preserve">.  </w:t>
      </w:r>
    </w:p>
    <w:p w14:paraId="758C8386" w14:textId="2B232FB5" w:rsidR="00D44B05" w:rsidRPr="00D44B05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>Monitor PT, APTT</w:t>
      </w:r>
      <w:r w:rsidR="0085539E">
        <w:rPr>
          <w:sz w:val="20"/>
          <w:szCs w:val="20"/>
        </w:rPr>
        <w:t>,</w:t>
      </w:r>
      <w:r w:rsidRPr="00D44B05">
        <w:rPr>
          <w:sz w:val="20"/>
          <w:szCs w:val="20"/>
        </w:rPr>
        <w:t xml:space="preserve"> and fibrinogen at admission and daily for the first week. </w:t>
      </w:r>
      <w:r w:rsidR="0085539E">
        <w:rPr>
          <w:sz w:val="20"/>
          <w:szCs w:val="20"/>
        </w:rPr>
        <w:t>The s</w:t>
      </w:r>
      <w:r w:rsidRPr="00D44B05">
        <w:rPr>
          <w:sz w:val="20"/>
          <w:szCs w:val="20"/>
        </w:rPr>
        <w:t xml:space="preserve">econd week, if stable, parameters normal and no bleeding: monitor on alternate days (daily if abnormal, symptoms of bleeding). </w:t>
      </w:r>
    </w:p>
    <w:p w14:paraId="2A9EB360" w14:textId="77777777" w:rsidR="00D44B05" w:rsidRPr="00D44B05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>If PT / APTT abnormal ± active bleeding transfuse fresh frozen plasma [FFP] 15 ml/kg, if active bleeding repeat till normal. If Fibrinogen &lt;140mg% transfuse 1-2 units of cryoprecipitate / 10kg and recheck fibrinogen the next day (more frequently if active bleed).</w:t>
      </w:r>
    </w:p>
    <w:p w14:paraId="255441EB" w14:textId="77777777" w:rsidR="00D44B05" w:rsidRPr="00D44B05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>Transfuse Platelet concentrates to maintain platelet count &gt;30,000/mm</w:t>
      </w:r>
      <w:r w:rsidRPr="00D44B05">
        <w:rPr>
          <w:sz w:val="20"/>
          <w:szCs w:val="20"/>
          <w:vertAlign w:val="superscript"/>
        </w:rPr>
        <w:t>3</w:t>
      </w:r>
      <w:r w:rsidRPr="00D44B05">
        <w:rPr>
          <w:sz w:val="20"/>
          <w:szCs w:val="20"/>
        </w:rPr>
        <w:t xml:space="preserve"> in the absence of bleeding and &gt;50,000/mm</w:t>
      </w:r>
      <w:r w:rsidRPr="00D44B05">
        <w:rPr>
          <w:sz w:val="20"/>
          <w:szCs w:val="20"/>
          <w:vertAlign w:val="superscript"/>
        </w:rPr>
        <w:t>3</w:t>
      </w:r>
      <w:r w:rsidRPr="00D44B05">
        <w:rPr>
          <w:sz w:val="20"/>
          <w:szCs w:val="20"/>
        </w:rPr>
        <w:t xml:space="preserve"> in the presence of bleeding.</w:t>
      </w:r>
    </w:p>
    <w:p w14:paraId="2C719842" w14:textId="77777777" w:rsidR="00D44B05" w:rsidRPr="00D44B05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 xml:space="preserve">Day 1 if platelet count &lt;30,000/mm3 transfuse 2 PRC twice daily, after first infusion check platelet count after 1 - 4 hours, based on this value increase PRC transfusion support to achieve the above target. </w:t>
      </w:r>
    </w:p>
    <w:p w14:paraId="1CEAE52F" w14:textId="28D0B8C2" w:rsidR="00D44B05" w:rsidRPr="00D44B05" w:rsidRDefault="0085539E" w:rsidP="00B67CA7">
      <w:pPr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H</w:t>
      </w:r>
      <w:r w:rsidR="00D44B05" w:rsidRPr="00D44B05">
        <w:rPr>
          <w:sz w:val="20"/>
          <w:szCs w:val="20"/>
        </w:rPr>
        <w:t xml:space="preserve">igh clinical suspicion of intracranial bleeding is to be maintained till recovery from </w:t>
      </w:r>
      <w:proofErr w:type="spellStart"/>
      <w:r w:rsidR="00D44B05" w:rsidRPr="00D44B05">
        <w:rPr>
          <w:sz w:val="20"/>
          <w:szCs w:val="20"/>
        </w:rPr>
        <w:t>cytopenia</w:t>
      </w:r>
      <w:proofErr w:type="spellEnd"/>
      <w:r w:rsidR="00D44B05" w:rsidRPr="00D44B05">
        <w:rPr>
          <w:sz w:val="20"/>
          <w:szCs w:val="20"/>
        </w:rPr>
        <w:t xml:space="preserve">. If </w:t>
      </w:r>
      <w:r>
        <w:rPr>
          <w:sz w:val="20"/>
          <w:szCs w:val="20"/>
        </w:rPr>
        <w:t xml:space="preserve">the </w:t>
      </w:r>
      <w:r w:rsidR="00D44B05" w:rsidRPr="00D44B05">
        <w:rPr>
          <w:sz w:val="20"/>
          <w:szCs w:val="20"/>
        </w:rPr>
        <w:t>patient complains of headache</w:t>
      </w:r>
      <w:r>
        <w:rPr>
          <w:sz w:val="20"/>
          <w:szCs w:val="20"/>
        </w:rPr>
        <w:t>,</w:t>
      </w:r>
      <w:r w:rsidR="00D44B05" w:rsidRPr="00D44B05">
        <w:rPr>
          <w:sz w:val="20"/>
          <w:szCs w:val="20"/>
        </w:rPr>
        <w:t xml:space="preserve"> transfuse 4 PRC urgently and an urgent CT scan must be done [C-] (DO NOT WAIT FOR CT SCAN TO BE DONE OR REPORTED. If a bleed is present</w:t>
      </w:r>
      <w:r>
        <w:rPr>
          <w:sz w:val="20"/>
          <w:szCs w:val="20"/>
        </w:rPr>
        <w:t>,</w:t>
      </w:r>
      <w:r w:rsidR="00D44B05" w:rsidRPr="00D44B05">
        <w:rPr>
          <w:sz w:val="20"/>
          <w:szCs w:val="20"/>
        </w:rPr>
        <w:t xml:space="preserve"> transfusion support should be increased to target a platelet count of 50,000/mm3 and transfuse FFP’s/</w:t>
      </w:r>
      <w:r w:rsidR="000D6320" w:rsidRPr="00D44B05">
        <w:rPr>
          <w:sz w:val="20"/>
          <w:szCs w:val="20"/>
        </w:rPr>
        <w:t>Cryoprecipitate</w:t>
      </w:r>
      <w:r w:rsidR="00D44B05" w:rsidRPr="00D44B05">
        <w:rPr>
          <w:sz w:val="20"/>
          <w:szCs w:val="20"/>
        </w:rPr>
        <w:t xml:space="preserve"> to maintain normal hemostatic parameters.</w:t>
      </w:r>
    </w:p>
    <w:p w14:paraId="7A67014E" w14:textId="2D1A50E3" w:rsidR="00D44B05" w:rsidRPr="00D44B05" w:rsidRDefault="00D44B05" w:rsidP="00B67CA7">
      <w:pPr>
        <w:ind w:right="-720"/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 xml:space="preserve">Leukocytosis can occur with this therapy which can result in DIC, </w:t>
      </w:r>
      <w:proofErr w:type="spellStart"/>
      <w:r w:rsidRPr="00D44B05">
        <w:rPr>
          <w:sz w:val="20"/>
          <w:szCs w:val="20"/>
        </w:rPr>
        <w:t>leukostasis</w:t>
      </w:r>
      <w:proofErr w:type="spellEnd"/>
      <w:r w:rsidR="0085539E">
        <w:rPr>
          <w:sz w:val="20"/>
          <w:szCs w:val="20"/>
        </w:rPr>
        <w:t>,</w:t>
      </w:r>
      <w:r w:rsidRPr="00D44B05">
        <w:rPr>
          <w:sz w:val="20"/>
          <w:szCs w:val="20"/>
        </w:rPr>
        <w:t xml:space="preserve"> and a differentiation syndrome.  Hydroxyurea will be administered to control leukocytosis if required.  A total white cell count will be done on alternate days unless otherwise indicated and hydroxyurea administered according to the following guidelines.</w:t>
      </w:r>
    </w:p>
    <w:p w14:paraId="5CAA073E" w14:textId="77777777" w:rsidR="00D44B05" w:rsidRPr="00D44B05" w:rsidRDefault="00D44B05" w:rsidP="00D44B05">
      <w:pPr>
        <w:ind w:right="-720" w:firstLine="360"/>
        <w:contextualSpacing/>
        <w:rPr>
          <w:b/>
          <w:sz w:val="20"/>
          <w:szCs w:val="20"/>
        </w:rPr>
      </w:pPr>
      <w:r w:rsidRPr="00D44B05">
        <w:rPr>
          <w:b/>
          <w:sz w:val="20"/>
          <w:szCs w:val="20"/>
        </w:rPr>
        <w:t>WBC</w:t>
      </w:r>
      <w:r w:rsidRPr="00D44B05">
        <w:rPr>
          <w:b/>
          <w:sz w:val="20"/>
          <w:szCs w:val="20"/>
        </w:rPr>
        <w:tab/>
        <w:t>&gt; 5000   -  10000/mm</w:t>
      </w:r>
      <w:r w:rsidRPr="00D44B05">
        <w:rPr>
          <w:b/>
          <w:sz w:val="20"/>
          <w:szCs w:val="20"/>
          <w:vertAlign w:val="superscript"/>
        </w:rPr>
        <w:t>3</w:t>
      </w:r>
      <w:r w:rsidRPr="00D44B05">
        <w:rPr>
          <w:b/>
          <w:sz w:val="20"/>
          <w:szCs w:val="20"/>
        </w:rPr>
        <w:tab/>
        <w:t>Hydroxyurea 500 mg OD</w:t>
      </w:r>
    </w:p>
    <w:p w14:paraId="01E4C3BF" w14:textId="77777777" w:rsidR="00D44B05" w:rsidRPr="00D44B05" w:rsidRDefault="00D44B05" w:rsidP="00D44B05">
      <w:pPr>
        <w:ind w:right="-720" w:firstLine="360"/>
        <w:contextualSpacing/>
        <w:rPr>
          <w:b/>
          <w:sz w:val="20"/>
          <w:szCs w:val="20"/>
        </w:rPr>
      </w:pPr>
      <w:r w:rsidRPr="00D44B05">
        <w:rPr>
          <w:b/>
          <w:sz w:val="20"/>
          <w:szCs w:val="20"/>
        </w:rPr>
        <w:t>WBC</w:t>
      </w:r>
      <w:r w:rsidRPr="00D44B05">
        <w:rPr>
          <w:b/>
          <w:sz w:val="20"/>
          <w:szCs w:val="20"/>
        </w:rPr>
        <w:tab/>
        <w:t>&gt; 10000 – 15000/mm</w:t>
      </w:r>
      <w:r w:rsidRPr="00D44B05">
        <w:rPr>
          <w:b/>
          <w:sz w:val="20"/>
          <w:szCs w:val="20"/>
          <w:vertAlign w:val="superscript"/>
        </w:rPr>
        <w:t>3</w:t>
      </w:r>
      <w:r w:rsidRPr="00D44B05">
        <w:rPr>
          <w:b/>
          <w:sz w:val="20"/>
          <w:szCs w:val="20"/>
        </w:rPr>
        <w:tab/>
        <w:t>Hydroxyurea 500 mg BD</w:t>
      </w:r>
    </w:p>
    <w:p w14:paraId="40363148" w14:textId="77777777" w:rsidR="00D44B05" w:rsidRPr="00B67CA7" w:rsidRDefault="00D44B05" w:rsidP="00B67CA7">
      <w:pPr>
        <w:ind w:firstLine="360"/>
        <w:contextualSpacing/>
        <w:jc w:val="both"/>
        <w:rPr>
          <w:b/>
          <w:sz w:val="20"/>
          <w:szCs w:val="20"/>
        </w:rPr>
      </w:pPr>
      <w:r w:rsidRPr="00B67CA7">
        <w:rPr>
          <w:b/>
          <w:sz w:val="20"/>
          <w:szCs w:val="20"/>
        </w:rPr>
        <w:t>WBC</w:t>
      </w:r>
      <w:r w:rsidRPr="00B67CA7">
        <w:rPr>
          <w:b/>
          <w:sz w:val="20"/>
          <w:szCs w:val="20"/>
        </w:rPr>
        <w:tab/>
        <w:t>&gt; 15000 – 20000/mm3</w:t>
      </w:r>
      <w:r w:rsidRPr="00B67CA7">
        <w:rPr>
          <w:b/>
          <w:sz w:val="20"/>
          <w:szCs w:val="20"/>
        </w:rPr>
        <w:tab/>
        <w:t>Hydroxyurea 500 mg TID</w:t>
      </w:r>
    </w:p>
    <w:p w14:paraId="7A0D6827" w14:textId="77777777" w:rsidR="00D44B05" w:rsidRPr="00B67CA7" w:rsidRDefault="00D44B05" w:rsidP="00B67CA7">
      <w:pPr>
        <w:ind w:firstLine="360"/>
        <w:contextualSpacing/>
        <w:jc w:val="both"/>
        <w:rPr>
          <w:b/>
          <w:sz w:val="20"/>
          <w:szCs w:val="20"/>
        </w:rPr>
      </w:pPr>
      <w:r w:rsidRPr="00B67CA7">
        <w:rPr>
          <w:b/>
          <w:sz w:val="20"/>
          <w:szCs w:val="20"/>
        </w:rPr>
        <w:t>WBC</w:t>
      </w:r>
      <w:r w:rsidRPr="00B67CA7">
        <w:rPr>
          <w:b/>
          <w:sz w:val="20"/>
          <w:szCs w:val="20"/>
        </w:rPr>
        <w:tab/>
        <w:t>&gt; 20000 – 50000/mm3</w:t>
      </w:r>
      <w:r w:rsidRPr="00B67CA7">
        <w:rPr>
          <w:b/>
          <w:sz w:val="20"/>
          <w:szCs w:val="20"/>
        </w:rPr>
        <w:tab/>
        <w:t>Hydroxyurea 500 mg QID</w:t>
      </w:r>
    </w:p>
    <w:p w14:paraId="6F619E92" w14:textId="77777777" w:rsidR="00D44B05" w:rsidRPr="00B67CA7" w:rsidRDefault="00D44B05" w:rsidP="00B67CA7">
      <w:pPr>
        <w:ind w:firstLine="360"/>
        <w:contextualSpacing/>
        <w:jc w:val="both"/>
        <w:rPr>
          <w:b/>
          <w:sz w:val="20"/>
          <w:szCs w:val="20"/>
        </w:rPr>
      </w:pPr>
      <w:r w:rsidRPr="00B67CA7">
        <w:rPr>
          <w:b/>
          <w:sz w:val="20"/>
          <w:szCs w:val="20"/>
        </w:rPr>
        <w:t>WBC</w:t>
      </w:r>
      <w:r w:rsidRPr="00B67CA7">
        <w:rPr>
          <w:b/>
          <w:sz w:val="20"/>
          <w:szCs w:val="20"/>
        </w:rPr>
        <w:tab/>
        <w:t>&gt; 50000/mm3</w:t>
      </w:r>
      <w:r w:rsidRPr="00B67CA7">
        <w:rPr>
          <w:b/>
          <w:sz w:val="20"/>
          <w:szCs w:val="20"/>
        </w:rPr>
        <w:tab/>
      </w:r>
      <w:r w:rsidRPr="00B67CA7">
        <w:rPr>
          <w:b/>
          <w:sz w:val="20"/>
          <w:szCs w:val="20"/>
        </w:rPr>
        <w:tab/>
        <w:t>Hydroxyurea 1.0 gm  QID</w:t>
      </w:r>
    </w:p>
    <w:p w14:paraId="0F0D315E" w14:textId="7E372107" w:rsidR="00D44B05" w:rsidRPr="00B67CA7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>Electrolytes: Monitor alternate day</w:t>
      </w:r>
      <w:r w:rsidR="0085539E">
        <w:rPr>
          <w:sz w:val="20"/>
          <w:szCs w:val="20"/>
        </w:rPr>
        <w:t>s</w:t>
      </w:r>
      <w:r w:rsidRPr="00D44B05">
        <w:rPr>
          <w:sz w:val="20"/>
          <w:szCs w:val="20"/>
        </w:rPr>
        <w:t xml:space="preserve"> (more frequently if required). Maintain K+&gt;4mEq/Lt and Mg+ &gt;2mg%</w:t>
      </w:r>
    </w:p>
    <w:p w14:paraId="082B8D09" w14:textId="1DE06B6E" w:rsidR="00D44B05" w:rsidRPr="00B67CA7" w:rsidRDefault="00D44B05" w:rsidP="00B67CA7">
      <w:pPr>
        <w:contextualSpacing/>
        <w:jc w:val="both"/>
        <w:rPr>
          <w:sz w:val="20"/>
          <w:szCs w:val="20"/>
        </w:rPr>
      </w:pPr>
      <w:r w:rsidRPr="00D44B05">
        <w:rPr>
          <w:sz w:val="20"/>
          <w:szCs w:val="20"/>
        </w:rPr>
        <w:t xml:space="preserve">ECG: Monitor once a week during induction only (more frequently if required). Consider stopping ATO if corrected </w:t>
      </w:r>
      <w:proofErr w:type="spellStart"/>
      <w:r w:rsidRPr="00D44B05">
        <w:rPr>
          <w:sz w:val="20"/>
          <w:szCs w:val="20"/>
        </w:rPr>
        <w:t>Q</w:t>
      </w:r>
      <w:r w:rsidR="000D6320">
        <w:rPr>
          <w:sz w:val="20"/>
          <w:szCs w:val="20"/>
        </w:rPr>
        <w:t>T</w:t>
      </w:r>
      <w:r w:rsidRPr="00D44B05">
        <w:rPr>
          <w:sz w:val="20"/>
          <w:szCs w:val="20"/>
        </w:rPr>
        <w:t>c</w:t>
      </w:r>
      <w:proofErr w:type="spellEnd"/>
      <w:r w:rsidRPr="00D44B05">
        <w:rPr>
          <w:sz w:val="20"/>
          <w:szCs w:val="20"/>
        </w:rPr>
        <w:t xml:space="preserve">&gt;500msec (Note: </w:t>
      </w:r>
      <w:proofErr w:type="spellStart"/>
      <w:r w:rsidRPr="00D44B05">
        <w:rPr>
          <w:sz w:val="20"/>
          <w:szCs w:val="20"/>
        </w:rPr>
        <w:t>Bazetts</w:t>
      </w:r>
      <w:proofErr w:type="spellEnd"/>
      <w:r w:rsidRPr="00D44B05">
        <w:rPr>
          <w:sz w:val="20"/>
          <w:szCs w:val="20"/>
        </w:rPr>
        <w:t xml:space="preserve"> formula overcorrects in the setting of tachycardia due to any etiology. More significant if </w:t>
      </w:r>
      <w:proofErr w:type="spellStart"/>
      <w:r w:rsidRPr="00D44B05">
        <w:rPr>
          <w:sz w:val="20"/>
          <w:szCs w:val="20"/>
        </w:rPr>
        <w:t>Qtc</w:t>
      </w:r>
      <w:proofErr w:type="spellEnd"/>
      <w:r w:rsidRPr="00D44B05">
        <w:rPr>
          <w:sz w:val="20"/>
          <w:szCs w:val="20"/>
        </w:rPr>
        <w:t xml:space="preserve"> prolonged with HR &lt; 100 / min)      </w:t>
      </w:r>
    </w:p>
    <w:p w14:paraId="09CE5A5B" w14:textId="77777777" w:rsidR="00D44B05" w:rsidRPr="00B67CA7" w:rsidRDefault="00D44B05" w:rsidP="00B67CA7">
      <w:pPr>
        <w:contextualSpacing/>
        <w:jc w:val="both"/>
        <w:rPr>
          <w:b/>
          <w:sz w:val="20"/>
          <w:szCs w:val="20"/>
        </w:rPr>
      </w:pPr>
      <w:r w:rsidRPr="00B67CA7">
        <w:rPr>
          <w:b/>
          <w:sz w:val="20"/>
          <w:szCs w:val="20"/>
        </w:rPr>
        <w:t>Differentiation Syndrome:</w:t>
      </w:r>
    </w:p>
    <w:p w14:paraId="4C6CFE7E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 xml:space="preserve">Clinical diagnosis - there is no definite diagnostic criteria. </w:t>
      </w:r>
    </w:p>
    <w:p w14:paraId="0C6C12C6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>Major manifestations [&gt;10% incidence] include:</w:t>
      </w:r>
    </w:p>
    <w:p w14:paraId="2918F818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ab/>
        <w:t>-Respiratory distress</w:t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  <w:t>-Hypotension</w:t>
      </w:r>
    </w:p>
    <w:p w14:paraId="3DF2731B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ab/>
        <w:t>-Fever</w:t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</w:p>
    <w:p w14:paraId="1936AA1A" w14:textId="77777777" w:rsidR="00D44B05" w:rsidRPr="00D44B05" w:rsidRDefault="00D44B05" w:rsidP="00D44B05">
      <w:pPr>
        <w:ind w:left="360" w:firstLine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 xml:space="preserve">-Pulmonary </w:t>
      </w:r>
      <w:proofErr w:type="spellStart"/>
      <w:r w:rsidRPr="00D44B05">
        <w:rPr>
          <w:sz w:val="20"/>
          <w:szCs w:val="20"/>
        </w:rPr>
        <w:t>oedema</w:t>
      </w:r>
      <w:proofErr w:type="spellEnd"/>
      <w:r w:rsidRPr="00D44B05">
        <w:rPr>
          <w:sz w:val="20"/>
          <w:szCs w:val="20"/>
        </w:rPr>
        <w:t>, pulmonary infiltrates</w:t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  <w:t>-Headache</w:t>
      </w:r>
    </w:p>
    <w:p w14:paraId="6128725F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ab/>
        <w:t>-Pleural or pericardial effusion</w:t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</w:r>
      <w:r w:rsidRPr="00D44B05">
        <w:rPr>
          <w:sz w:val="20"/>
          <w:szCs w:val="20"/>
        </w:rPr>
        <w:tab/>
        <w:t>-Congestive cardiac failure</w:t>
      </w:r>
    </w:p>
    <w:p w14:paraId="67B898ED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ab/>
        <w:t>-Acute renal failure</w:t>
      </w:r>
    </w:p>
    <w:p w14:paraId="2FCFA3F3" w14:textId="77777777" w:rsidR="00D44B05" w:rsidRPr="00B67CA7" w:rsidRDefault="00D44B05" w:rsidP="00D44B05">
      <w:pPr>
        <w:pStyle w:val="Heading4"/>
        <w:contextualSpacing/>
        <w:rPr>
          <w:rFonts w:asciiTheme="minorHAnsi" w:eastAsiaTheme="minorHAnsi" w:hAnsiTheme="minorHAnsi" w:cstheme="minorBidi"/>
          <w:b/>
          <w:i w:val="0"/>
          <w:iCs w:val="0"/>
          <w:color w:val="auto"/>
          <w:sz w:val="20"/>
          <w:szCs w:val="20"/>
        </w:rPr>
      </w:pPr>
      <w:r w:rsidRPr="00B67CA7">
        <w:rPr>
          <w:rFonts w:asciiTheme="minorHAnsi" w:eastAsiaTheme="minorHAnsi" w:hAnsiTheme="minorHAnsi" w:cstheme="minorBidi"/>
          <w:b/>
          <w:i w:val="0"/>
          <w:iCs w:val="0"/>
          <w:color w:val="auto"/>
          <w:sz w:val="20"/>
          <w:szCs w:val="20"/>
        </w:rPr>
        <w:t>Treatment of Differentiation syndrome</w:t>
      </w:r>
    </w:p>
    <w:p w14:paraId="4BD171AD" w14:textId="77777777" w:rsidR="00D44B05" w:rsidRPr="00B67CA7" w:rsidRDefault="00D44B05" w:rsidP="00D44B05">
      <w:pPr>
        <w:pStyle w:val="Heading3"/>
        <w:contextualSpacing/>
        <w:rPr>
          <w:rFonts w:asciiTheme="minorHAnsi" w:eastAsiaTheme="minorHAnsi" w:hAnsiTheme="minorHAnsi" w:cstheme="minorBidi"/>
          <w:color w:val="auto"/>
          <w:sz w:val="20"/>
          <w:szCs w:val="20"/>
        </w:rPr>
      </w:pPr>
      <w:r w:rsidRPr="00B67CA7">
        <w:rPr>
          <w:rFonts w:asciiTheme="minorHAnsi" w:eastAsiaTheme="minorHAnsi" w:hAnsiTheme="minorHAnsi" w:cstheme="minorBidi"/>
          <w:color w:val="auto"/>
          <w:sz w:val="20"/>
          <w:szCs w:val="20"/>
        </w:rPr>
        <w:tab/>
        <w:t>Stop ATO</w:t>
      </w:r>
      <w:r w:rsidR="00B67CA7">
        <w:rPr>
          <w:rFonts w:asciiTheme="minorHAnsi" w:eastAsiaTheme="minorHAnsi" w:hAnsiTheme="minorHAnsi" w:cstheme="minorBidi"/>
          <w:color w:val="auto"/>
          <w:sz w:val="20"/>
          <w:szCs w:val="20"/>
        </w:rPr>
        <w:t>, ATRA</w:t>
      </w:r>
      <w:r w:rsidRPr="00B67CA7">
        <w:rPr>
          <w:rFonts w:asciiTheme="minorHAnsi" w:eastAsiaTheme="minorHAnsi" w:hAnsiTheme="minorHAnsi" w:cstheme="minorBidi"/>
          <w:color w:val="auto"/>
          <w:sz w:val="20"/>
          <w:szCs w:val="20"/>
        </w:rPr>
        <w:t xml:space="preserve"> if severe</w:t>
      </w:r>
    </w:p>
    <w:p w14:paraId="3D02CFDE" w14:textId="77777777" w:rsidR="00D44B05" w:rsidRPr="00D44B05" w:rsidRDefault="00D44B05" w:rsidP="00D44B05">
      <w:pPr>
        <w:ind w:left="360"/>
        <w:contextualSpacing/>
        <w:rPr>
          <w:sz w:val="20"/>
          <w:szCs w:val="20"/>
        </w:rPr>
      </w:pPr>
      <w:r w:rsidRPr="00D44B05">
        <w:rPr>
          <w:sz w:val="20"/>
          <w:szCs w:val="20"/>
        </w:rPr>
        <w:tab/>
      </w:r>
      <w:proofErr w:type="spellStart"/>
      <w:r w:rsidRPr="00D44B05">
        <w:rPr>
          <w:sz w:val="20"/>
          <w:szCs w:val="20"/>
        </w:rPr>
        <w:t>Inj</w:t>
      </w:r>
      <w:proofErr w:type="spellEnd"/>
      <w:r w:rsidRPr="00D44B05">
        <w:rPr>
          <w:sz w:val="20"/>
          <w:szCs w:val="20"/>
        </w:rPr>
        <w:t xml:space="preserve"> Dexamethasone 10 mg IV twice daily 3 - 5 days.</w:t>
      </w:r>
    </w:p>
    <w:p w14:paraId="2FED3F35" w14:textId="2895D892" w:rsidR="00D31B37" w:rsidRDefault="00D44B05" w:rsidP="00B67C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44B05">
        <w:rPr>
          <w:sz w:val="20"/>
          <w:szCs w:val="20"/>
        </w:rPr>
        <w:t xml:space="preserve">If </w:t>
      </w:r>
      <w:r w:rsidR="0085539E">
        <w:rPr>
          <w:sz w:val="20"/>
          <w:szCs w:val="20"/>
        </w:rPr>
        <w:t xml:space="preserve">the </w:t>
      </w:r>
      <w:r w:rsidRPr="00D44B05">
        <w:rPr>
          <w:sz w:val="20"/>
          <w:szCs w:val="20"/>
        </w:rPr>
        <w:t>syndrome resolves</w:t>
      </w:r>
      <w:r w:rsidR="0085539E">
        <w:rPr>
          <w:sz w:val="20"/>
          <w:szCs w:val="20"/>
        </w:rPr>
        <w:t>,</w:t>
      </w:r>
      <w:r w:rsidRPr="00D44B05">
        <w:rPr>
          <w:sz w:val="20"/>
          <w:szCs w:val="20"/>
        </w:rPr>
        <w:t xml:space="preserve"> re-institute ATO at 50% of the initial dose and escalate to the full dose in 3 - 5 days if the syndrome does not recur.     </w:t>
      </w:r>
    </w:p>
    <w:p w14:paraId="1BC13861" w14:textId="7BE90DB9" w:rsidR="00DA7FB5" w:rsidRPr="00DA7FB5" w:rsidRDefault="00DA7FB5" w:rsidP="00C541F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A7FB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Results:</w:t>
      </w:r>
    </w:p>
    <w:p w14:paraId="6DAB68D0" w14:textId="2F813FD7" w:rsidR="00C541F8" w:rsidRDefault="00C541F8" w:rsidP="00C541F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Pr="00B35F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owchart delineating the patients included in the stud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14:paraId="496F8B98" w14:textId="77777777" w:rsidR="00C541F8" w:rsidRDefault="00C541F8" w:rsidP="00C541F8">
      <w:pPr>
        <w:pStyle w:val="ListParagraph"/>
        <w:suppressLineNumbers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90870">
        <w:rPr>
          <w:noProof/>
        </w:rPr>
        <w:drawing>
          <wp:anchor distT="0" distB="0" distL="114300" distR="114300" simplePos="0" relativeHeight="251659264" behindDoc="1" locked="0" layoutInCell="1" allowOverlap="1" wp14:anchorId="574B32A4" wp14:editId="2EEF8AC7">
            <wp:simplePos x="0" y="0"/>
            <wp:positionH relativeFrom="column">
              <wp:posOffset>-370840</wp:posOffset>
            </wp:positionH>
            <wp:positionV relativeFrom="paragraph">
              <wp:posOffset>271145</wp:posOffset>
            </wp:positionV>
            <wp:extent cx="6281420" cy="4826635"/>
            <wp:effectExtent l="0" t="0" r="5080" b="0"/>
            <wp:wrapTight wrapText="bothSides">
              <wp:wrapPolygon edited="0">
                <wp:start x="0" y="0"/>
                <wp:lineTo x="0" y="21483"/>
                <wp:lineTo x="21552" y="21483"/>
                <wp:lineTo x="2155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1420" cy="4826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C6437B" w14:textId="77777777" w:rsidR="00C541F8" w:rsidRDefault="00C541F8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ABC358" w14:textId="77777777" w:rsidR="00C131D6" w:rsidRDefault="00C131D6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71D2A5" w14:textId="77777777" w:rsidR="00C131D6" w:rsidRDefault="00C131D6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E0ED78" w14:textId="77777777" w:rsidR="00C541F8" w:rsidRDefault="00C541F8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>AP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ute </w:t>
      </w:r>
      <w:proofErr w:type="spellStart"/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>promyelocytic</w:t>
      </w:r>
      <w:proofErr w:type="spellEnd"/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ukemia</w:t>
      </w:r>
    </w:p>
    <w:p w14:paraId="470302D0" w14:textId="77777777" w:rsidR="00C541F8" w:rsidRDefault="00C541F8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>DAM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charge against medical advice</w:t>
      </w:r>
    </w:p>
    <w:p w14:paraId="598FC6D1" w14:textId="77777777" w:rsidR="00C541F8" w:rsidRDefault="00C541F8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>A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>arsenic trio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de</w:t>
      </w:r>
    </w:p>
    <w:p w14:paraId="7BCB3749" w14:textId="77777777" w:rsidR="00C541F8" w:rsidRDefault="00C541F8" w:rsidP="00C541F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>AT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C87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-trans retinoic acid </w:t>
      </w:r>
    </w:p>
    <w:p w14:paraId="6E4641FF" w14:textId="012084BE" w:rsidR="00C541F8" w:rsidRDefault="00C541F8" w:rsidP="00C541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41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6414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Kaplan Meier estimates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verall and e</w:t>
      </w:r>
      <w:r w:rsidRPr="006414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ent-free survival</w:t>
      </w:r>
      <w:r w:rsidRPr="006414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the real world cohort</w:t>
      </w:r>
      <w:r w:rsidRPr="006414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f all newly diagnosed patients with APL offered combined ATO and ATRA therapy at our center during the study period </w:t>
      </w:r>
      <w:r w:rsidRPr="006414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N=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4</w:t>
      </w:r>
      <w:r w:rsidRPr="006414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14:paraId="1D43A30B" w14:textId="2D13846A" w:rsidR="00C541F8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  <w:r w:rsidRPr="00490870">
        <w:rPr>
          <w:noProof/>
        </w:rPr>
        <w:drawing>
          <wp:anchor distT="0" distB="0" distL="114300" distR="114300" simplePos="0" relativeHeight="251661312" behindDoc="1" locked="0" layoutInCell="1" allowOverlap="1" wp14:anchorId="33B2AEEF" wp14:editId="0CB74DC8">
            <wp:simplePos x="0" y="0"/>
            <wp:positionH relativeFrom="margin">
              <wp:posOffset>480349</wp:posOffset>
            </wp:positionH>
            <wp:positionV relativeFrom="paragraph">
              <wp:posOffset>51137</wp:posOffset>
            </wp:positionV>
            <wp:extent cx="5332095" cy="2545715"/>
            <wp:effectExtent l="0" t="0" r="1905" b="6985"/>
            <wp:wrapTight wrapText="bothSides">
              <wp:wrapPolygon edited="0">
                <wp:start x="0" y="0"/>
                <wp:lineTo x="0" y="21498"/>
                <wp:lineTo x="21531" y="21498"/>
                <wp:lineTo x="21531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095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FCFA86" w14:textId="0392AD6B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2C23BC40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71F9A75B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11965289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4EE90AA4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5D4A0A3F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7C77F677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21371C6F" w14:textId="77777777" w:rsidR="00C131D6" w:rsidRDefault="00C131D6" w:rsidP="00D31B37">
      <w:pPr>
        <w:rPr>
          <w:rFonts w:ascii="Times New Roman" w:hAnsi="Times New Roman" w:cs="Times New Roman"/>
          <w:b/>
          <w:sz w:val="24"/>
          <w:szCs w:val="24"/>
        </w:rPr>
      </w:pPr>
    </w:p>
    <w:p w14:paraId="3144AA19" w14:textId="5D59ADEA" w:rsidR="00C131D6" w:rsidRDefault="00C131D6" w:rsidP="00C131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4400E">
        <w:rPr>
          <w:noProof/>
          <w:szCs w:val="24"/>
        </w:rPr>
        <w:drawing>
          <wp:anchor distT="0" distB="0" distL="114300" distR="114300" simplePos="0" relativeHeight="251662336" behindDoc="1" locked="0" layoutInCell="1" allowOverlap="1" wp14:anchorId="4AF9725C" wp14:editId="29E1AF67">
            <wp:simplePos x="0" y="0"/>
            <wp:positionH relativeFrom="page">
              <wp:posOffset>1543195</wp:posOffset>
            </wp:positionH>
            <wp:positionV relativeFrom="paragraph">
              <wp:posOffset>1020927</wp:posOffset>
            </wp:positionV>
            <wp:extent cx="5005070" cy="2424430"/>
            <wp:effectExtent l="0" t="0" r="5080" b="0"/>
            <wp:wrapTight wrapText="bothSides">
              <wp:wrapPolygon edited="0">
                <wp:start x="0" y="0"/>
                <wp:lineTo x="0" y="21385"/>
                <wp:lineTo x="21540" y="21385"/>
                <wp:lineTo x="21540" y="0"/>
                <wp:lineTo x="0" y="0"/>
              </wp:wrapPolygon>
            </wp:wrapTight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2424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131D6">
        <w:rPr>
          <w:rFonts w:ascii="Times New Roman" w:hAnsi="Times New Roman" w:cs="Times New Roman"/>
          <w:b/>
          <w:sz w:val="24"/>
          <w:szCs w:val="24"/>
        </w:rPr>
        <w:t xml:space="preserve">Supplementary Figure 3:  </w:t>
      </w:r>
      <w:r w:rsidRPr="00C131D6">
        <w:rPr>
          <w:rFonts w:ascii="Times New Roman" w:hAnsi="Times New Roman" w:cs="Times New Roman"/>
          <w:sz w:val="24"/>
          <w:szCs w:val="24"/>
        </w:rPr>
        <w:t xml:space="preserve">Kaplan Meier estimates of (A) Overall survival and (B) Event-free survival of the 28 patients with low-risk acute </w:t>
      </w:r>
      <w:proofErr w:type="spellStart"/>
      <w:r w:rsidRPr="00C131D6">
        <w:rPr>
          <w:rFonts w:ascii="Times New Roman" w:hAnsi="Times New Roman" w:cs="Times New Roman"/>
          <w:sz w:val="24"/>
          <w:szCs w:val="24"/>
        </w:rPr>
        <w:t>promyelocytic</w:t>
      </w:r>
      <w:proofErr w:type="spellEnd"/>
      <w:r w:rsidRPr="00C131D6">
        <w:rPr>
          <w:rFonts w:ascii="Times New Roman" w:hAnsi="Times New Roman" w:cs="Times New Roman"/>
          <w:sz w:val="24"/>
          <w:szCs w:val="24"/>
        </w:rPr>
        <w:t xml:space="preserve"> leukemia who received single-agent arsenic trioxide during induction</w:t>
      </w:r>
    </w:p>
    <w:p w14:paraId="4068C685" w14:textId="77777777" w:rsidR="00C131D6" w:rsidRDefault="00C131D6" w:rsidP="00C131D6">
      <w:pPr>
        <w:rPr>
          <w:rFonts w:ascii="Times New Roman" w:hAnsi="Times New Roman" w:cs="Times New Roman"/>
          <w:b/>
          <w:sz w:val="24"/>
          <w:szCs w:val="24"/>
        </w:rPr>
        <w:sectPr w:rsidR="00C131D6" w:rsidSect="00970D7F">
          <w:headerReference w:type="default" r:id="rId11"/>
          <w:footerReference w:type="default" r:id="rId12"/>
          <w:pgSz w:w="12240" w:h="15840"/>
          <w:pgMar w:top="1440" w:right="900" w:bottom="2835" w:left="1440" w:header="720" w:footer="720" w:gutter="0"/>
          <w:cols w:space="720"/>
          <w:docGrid w:linePitch="360"/>
        </w:sectPr>
      </w:pPr>
    </w:p>
    <w:p w14:paraId="6C28F66B" w14:textId="3BB2AA96" w:rsidR="00C541F8" w:rsidRPr="00BC1C8A" w:rsidRDefault="00C541F8" w:rsidP="00C541F8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: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linical details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patients who were exclud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the analysis of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reatment efficacy (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1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0759AF">
        <w:t xml:space="preserve"> </w:t>
      </w:r>
    </w:p>
    <w:tbl>
      <w:tblPr>
        <w:tblW w:w="12760" w:type="dxa"/>
        <w:tblInd w:w="-5" w:type="dxa"/>
        <w:tblLook w:val="04A0" w:firstRow="1" w:lastRow="0" w:firstColumn="1" w:lastColumn="0" w:noHBand="0" w:noVBand="1"/>
      </w:tblPr>
      <w:tblGrid>
        <w:gridCol w:w="586"/>
        <w:gridCol w:w="626"/>
        <w:gridCol w:w="486"/>
        <w:gridCol w:w="957"/>
        <w:gridCol w:w="5874"/>
        <w:gridCol w:w="876"/>
        <w:gridCol w:w="1170"/>
        <w:gridCol w:w="2185"/>
      </w:tblGrid>
      <w:tr w:rsidR="00C541F8" w:rsidRPr="00552A0E" w14:paraId="639D84AA" w14:textId="77777777" w:rsidTr="00020E39">
        <w:trPr>
          <w:trHeight w:val="585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52EA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P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D883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in year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FD05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8427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ymptom duration</w:t>
            </w:r>
          </w:p>
        </w:tc>
        <w:tc>
          <w:tcPr>
            <w:tcW w:w="5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B61E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linical details at presentation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7098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L risk catego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94CF1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days of admission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653D" w14:textId="77777777" w:rsidR="00C541F8" w:rsidRPr="00552A0E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us at last follow-up</w:t>
            </w:r>
          </w:p>
        </w:tc>
      </w:tr>
      <w:tr w:rsidR="00C541F8" w:rsidRPr="006C6ED9" w14:paraId="202C2DCF" w14:textId="77777777" w:rsidTr="00020E39">
        <w:trPr>
          <w:trHeight w:val="467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74DBE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E3FA7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CA409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DDA38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5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94E05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ver since 2 weeks and gum bleeding for 1 week. Systemic examination unremarkable except for pallor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C7B8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4B6A2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F480F" w14:textId="77777777" w:rsidR="00C541F8" w:rsidRPr="006C6ED9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 in a stable clinical condition</w:t>
            </w:r>
          </w:p>
        </w:tc>
      </w:tr>
      <w:tr w:rsidR="00C541F8" w:rsidRPr="00552A0E" w14:paraId="05915193" w14:textId="77777777" w:rsidTr="00020E39">
        <w:trPr>
          <w:trHeight w:val="45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272E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E667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8DD5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A62D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CAE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went MTP 2 days prior elsewhere, presented with fatigue, vomiting and left loin pain; had sepsis with ARDS (73% saturation at presentatio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4030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285C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30B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MA in critical condition </w:t>
            </w:r>
          </w:p>
        </w:tc>
      </w:tr>
      <w:tr w:rsidR="00C541F8" w:rsidRPr="00552A0E" w14:paraId="7A69E98F" w14:textId="77777777" w:rsidTr="00020E39">
        <w:trPr>
          <w:trHeight w:val="422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32D9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2A95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693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9A68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5470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ed with fever, gum bleeding, bleeding per rectum and breathlessness; had septic shock (BP 86/60 mmHg, 88% saturatio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F932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C8F5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3805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d of IC bleed</w:t>
            </w:r>
          </w:p>
        </w:tc>
      </w:tr>
      <w:tr w:rsidR="00C541F8" w:rsidRPr="00552A0E" w14:paraId="58F22A35" w14:textId="77777777" w:rsidTr="00020E39">
        <w:trPr>
          <w:trHeight w:val="54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19AB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A5BD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1DB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28C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740B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ived 2 packed cells and 10 platelet rich concentrates elsewhere, presented with fever and gum bleeding, developed IC bleed within 24 hours of admission and prior to confirmation of diagno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BFB5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6A4E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0D39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 in critical condition</w:t>
            </w:r>
          </w:p>
        </w:tc>
      </w:tr>
      <w:tr w:rsidR="00C541F8" w:rsidRPr="00552A0E" w14:paraId="5AAC8B2D" w14:textId="77777777" w:rsidTr="00020E39">
        <w:trPr>
          <w:trHeight w:val="53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1FAC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0350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219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EF6F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2AAC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eived 6 platelet rich concentrates elsewhere, presented with gum bleeding and </w:t>
            </w: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echiae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developed pulmonary hemorrhage within 48 hours of admission and prior to confirmation of diagno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EEE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462D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0E48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 in critical condition</w:t>
            </w:r>
          </w:p>
        </w:tc>
      </w:tr>
      <w:tr w:rsidR="00C541F8" w:rsidRPr="00552A0E" w14:paraId="019F0E70" w14:textId="77777777" w:rsidTr="00020E39">
        <w:trPr>
          <w:trHeight w:val="53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41FBB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20F5E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45919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AE6A8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F74F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ver associated with headache. Systemic examination was unremarkable. Brain imaging ruled out intracranial bleedin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77C6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DDD8B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8E5A7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 in a stable clinical condition</w:t>
            </w:r>
          </w:p>
        </w:tc>
      </w:tr>
      <w:tr w:rsidR="00C541F8" w:rsidRPr="00552A0E" w14:paraId="1078294C" w14:textId="77777777" w:rsidTr="00020E39">
        <w:trPr>
          <w:trHeight w:val="53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99F33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D506D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3564B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35EB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3476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nile swelling associated with fever, dysuria and skin rash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amination showed multiple erythematous vesicular skin lesions over the body along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phym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886A3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C0AF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9A628" w14:textId="77777777" w:rsidR="00C541F8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 in a stable clinical condition</w:t>
            </w:r>
          </w:p>
        </w:tc>
      </w:tr>
      <w:tr w:rsidR="00C541F8" w:rsidRPr="00552A0E" w14:paraId="1A629F9B" w14:textId="77777777" w:rsidTr="00020E39">
        <w:trPr>
          <w:trHeight w:val="35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F72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F23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6B5E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AAA6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704F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ted with fever and headache; had low sensorium on admission with MRI brain showing bilateral cerebellar infarcts with </w:t>
            </w: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hemorrhages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3D8C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5FC34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1049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d of IC bleed</w:t>
            </w:r>
          </w:p>
        </w:tc>
      </w:tr>
      <w:tr w:rsidR="00C541F8" w:rsidRPr="00552A0E" w14:paraId="5DC4C2B0" w14:textId="77777777" w:rsidTr="00020E39">
        <w:trPr>
          <w:trHeight w:val="377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C40A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9F74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0D97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3BC9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775E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tted in ICU elsewhere for 1 week and treated with GCSF, antibiotics and 12 platelet rich concentrates, presented to us with fever, and loose stools, noted to have bilateral pneumonia (86% saturatio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439D2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23F9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FCDF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 in critical condition</w:t>
            </w:r>
          </w:p>
        </w:tc>
      </w:tr>
      <w:tr w:rsidR="00C541F8" w:rsidRPr="00552A0E" w14:paraId="4FD0AC94" w14:textId="77777777" w:rsidTr="00020E39">
        <w:trPr>
          <w:trHeight w:val="467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C54F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4CB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6989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8602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E162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ed with fever, hematuria, hemoptysis, bleeding gums and reduced vision - finger counting at 2 feet, developed pulmonary hemorrhage within 24 hours of admiss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1A6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FAC4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10E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d of pulmonary hemorrhage</w:t>
            </w:r>
          </w:p>
        </w:tc>
      </w:tr>
      <w:tr w:rsidR="00C541F8" w:rsidRPr="00552A0E" w14:paraId="6B9C61D3" w14:textId="77777777" w:rsidTr="00020E39">
        <w:trPr>
          <w:trHeight w:val="287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9AFC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7AA2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5E75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0A4E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985E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ted with fever and breathlessness, had sepsis with ARDS (80% saturatio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2A50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0293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8E22" w14:textId="77777777" w:rsidR="00C541F8" w:rsidRPr="00552A0E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d of </w:t>
            </w:r>
            <w:proofErr w:type="spellStart"/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coccal</w:t>
            </w:r>
            <w:proofErr w:type="spellEnd"/>
            <w:r w:rsidRPr="00552A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psis</w:t>
            </w:r>
          </w:p>
        </w:tc>
      </w:tr>
    </w:tbl>
    <w:p w14:paraId="6961D3AF" w14:textId="77777777" w:rsidR="00C541F8" w:rsidRDefault="00C541F8" w:rsidP="00C541F8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BEC0395" w14:textId="6902E07A" w:rsidR="00C541F8" w:rsidRDefault="00C541F8" w:rsidP="00C541F8">
      <w:pPr>
        <w:rPr>
          <w:rFonts w:ascii="Times New Roman" w:hAnsi="Times New Roman" w:cs="Times New Roman"/>
          <w:b/>
          <w:sz w:val="24"/>
          <w:szCs w:val="24"/>
        </w:rPr>
      </w:pP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PN = unique patient identification numb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F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femal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 = mal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P = medical termination of pregnanc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DS = acute respiratory distress syndrom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P = blood pressur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RI = magnetic resonance imagi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U = intensive care uni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CSF = granulocyte colony stimulating facto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PL = acute </w:t>
      </w:r>
      <w:proofErr w:type="spellStart"/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myelocytic</w:t>
      </w:r>
      <w:proofErr w:type="spellEnd"/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ukemi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R = high risk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IR = intermediate risk, LR = low risk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MA = discharge against medical advic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759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 = intracrania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14:paraId="01E889C7" w14:textId="77777777" w:rsidR="00C541F8" w:rsidRDefault="00C541F8" w:rsidP="00D31B37">
      <w:pPr>
        <w:rPr>
          <w:rFonts w:ascii="Times New Roman" w:hAnsi="Times New Roman" w:cs="Times New Roman"/>
          <w:b/>
          <w:sz w:val="24"/>
          <w:szCs w:val="24"/>
        </w:rPr>
        <w:sectPr w:rsidR="00C541F8" w:rsidSect="00C131D6">
          <w:pgSz w:w="15840" w:h="12240" w:orient="landscape"/>
          <w:pgMar w:top="902" w:right="2835" w:bottom="1440" w:left="1440" w:header="720" w:footer="720" w:gutter="0"/>
          <w:cols w:space="720"/>
          <w:docGrid w:linePitch="360"/>
        </w:sectPr>
      </w:pPr>
    </w:p>
    <w:p w14:paraId="0AB92967" w14:textId="68E389D0" w:rsidR="00C541F8" w:rsidRPr="00A45D8C" w:rsidRDefault="00C541F8" w:rsidP="00C131D6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552A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:</w:t>
      </w:r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408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haracteristics of the </w:t>
      </w:r>
      <w:bookmarkStart w:id="0" w:name="_GoBack"/>
      <w:bookmarkEnd w:id="0"/>
      <w:r w:rsidRPr="00F408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er-protocol cohort of patients with newly diagnosed acute </w:t>
      </w:r>
      <w:proofErr w:type="spellStart"/>
      <w:r w:rsidRPr="00F408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myelocytic</w:t>
      </w:r>
      <w:proofErr w:type="spellEnd"/>
      <w:r w:rsidRPr="00F4086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ukemia (N=123)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4520"/>
        <w:gridCol w:w="2580"/>
      </w:tblGrid>
      <w:tr w:rsidR="00C541F8" w:rsidRPr="00951935" w14:paraId="3020875F" w14:textId="77777777" w:rsidTr="00020E39">
        <w:trPr>
          <w:trHeight w:val="51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1D65" w14:textId="77777777" w:rsidR="00C541F8" w:rsidRPr="00951935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A8BF" w14:textId="77777777" w:rsidR="00C541F8" w:rsidRPr="00951935" w:rsidRDefault="00C541F8" w:rsidP="00020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 / N (%) / Median (range)</w:t>
            </w:r>
          </w:p>
        </w:tc>
      </w:tr>
      <w:tr w:rsidR="00C541F8" w:rsidRPr="00951935" w14:paraId="7504C26F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6152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parameter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5C072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41F8" w:rsidRPr="00951935" w14:paraId="015BED8B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40140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0E7DC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7 </w:t>
            </w: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C541F8" w:rsidRPr="00951935" w14:paraId="00C616A9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4A279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9BF8B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37)</w:t>
            </w:r>
          </w:p>
        </w:tc>
      </w:tr>
      <w:tr w:rsidR="00C541F8" w:rsidRPr="00951935" w14:paraId="53A30C24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FF8BB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symptoms (in days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605A2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-28)</w:t>
            </w:r>
          </w:p>
        </w:tc>
      </w:tr>
      <w:tr w:rsidR="00C541F8" w:rsidRPr="00951935" w14:paraId="524BD3A2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59752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grou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0141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541F8" w:rsidRPr="00951935" w14:paraId="0FAE690F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2D075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3F3D8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3)</w:t>
            </w:r>
          </w:p>
        </w:tc>
      </w:tr>
      <w:tr w:rsidR="00C541F8" w:rsidRPr="00951935" w14:paraId="4858A012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111C9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406E1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7.2)</w:t>
            </w:r>
          </w:p>
        </w:tc>
      </w:tr>
      <w:tr w:rsidR="00C541F8" w:rsidRPr="00951935" w14:paraId="41B56C4B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1A8D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64D04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9.6)</w:t>
            </w:r>
          </w:p>
        </w:tc>
      </w:tr>
      <w:tr w:rsidR="00C541F8" w:rsidRPr="00951935" w14:paraId="2123F111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84AEA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boratory parameters at presentation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F2C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41F8" w:rsidRPr="00951935" w14:paraId="057E8BB9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3E4ED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in g/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4A71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8 </w:t>
            </w: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541F8" w:rsidRPr="00951935" w14:paraId="15125DB5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F44C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hite blood cell counts (x 10^9/L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FB5F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2.8-34.7)</w:t>
            </w:r>
          </w:p>
        </w:tc>
      </w:tr>
      <w:tr w:rsidR="00C541F8" w:rsidRPr="00951935" w14:paraId="16C6B869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19555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s (x 10^9/L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E100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0-26)</w:t>
            </w:r>
          </w:p>
        </w:tc>
      </w:tr>
      <w:tr w:rsidR="00C541F8" w:rsidRPr="00951935" w14:paraId="1AA780A4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D4DD6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sts and 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yelocytes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eripheral blood (%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05B4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35-89)</w:t>
            </w:r>
          </w:p>
        </w:tc>
      </w:tr>
      <w:tr w:rsidR="00C541F8" w:rsidRPr="00951935" w14:paraId="55C9B870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EDA89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creatinine (in mg/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942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-1.0)</w:t>
            </w:r>
          </w:p>
        </w:tc>
      </w:tr>
      <w:tr w:rsidR="00C541F8" w:rsidRPr="00951935" w14:paraId="72C878A3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58398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time (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2F10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4 </w:t>
            </w: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C541F8" w:rsidRPr="00951935" w14:paraId="6D00DB50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900ED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 partial thromboplastin time (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53361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 </w:t>
            </w: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C541F8" w:rsidRPr="00951935" w14:paraId="02D695EC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A8C6A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 (in mg/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9E31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109-273)</w:t>
            </w:r>
          </w:p>
        </w:tc>
      </w:tr>
      <w:tr w:rsidR="00C541F8" w:rsidRPr="00951935" w14:paraId="6B273437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22339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lactate dehydrogenase (U/L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2D27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 (495-1166)</w:t>
            </w:r>
          </w:p>
        </w:tc>
      </w:tr>
      <w:tr w:rsidR="00C541F8" w:rsidRPr="00951935" w14:paraId="1D6D9BED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B1658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in mg/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0B40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5-0.9)</w:t>
            </w:r>
          </w:p>
        </w:tc>
      </w:tr>
      <w:tr w:rsidR="00C541F8" w:rsidRPr="00951935" w14:paraId="693AAAAA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8860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bumin (in g/</w:t>
            </w:r>
            <w:proofErr w:type="spellStart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83F8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3.8-4.7)</w:t>
            </w:r>
          </w:p>
        </w:tc>
      </w:tr>
      <w:tr w:rsidR="00C541F8" w:rsidRPr="00951935" w14:paraId="48F3C4D9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23957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anine aminotransferase (in U/L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8290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5-43)</w:t>
            </w:r>
          </w:p>
        </w:tc>
      </w:tr>
      <w:tr w:rsidR="00C541F8" w:rsidRPr="00951935" w14:paraId="562BCDCD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3A075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kaline phosphatase (in U/L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8A5D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 (58-108.8)</w:t>
            </w:r>
          </w:p>
        </w:tc>
      </w:tr>
      <w:tr w:rsidR="00C541F8" w:rsidRPr="00951935" w14:paraId="69592506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31E44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ood product support during induc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0D0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541F8" w:rsidRPr="00951935" w14:paraId="556C4D65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E3777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ked red cell concentrate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935E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6.5)</w:t>
            </w:r>
          </w:p>
        </w:tc>
      </w:tr>
      <w:tr w:rsidR="00C541F8" w:rsidRPr="00951935" w14:paraId="0D9F7C97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20A2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 frozen plasma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B084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-30)</w:t>
            </w:r>
          </w:p>
        </w:tc>
      </w:tr>
      <w:tr w:rsidR="00C541F8" w:rsidRPr="00951935" w14:paraId="4D26032E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B6F05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rich concentrate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D534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3-55)</w:t>
            </w:r>
          </w:p>
        </w:tc>
      </w:tr>
      <w:tr w:rsidR="00C541F8" w:rsidRPr="00951935" w14:paraId="1963C95C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4ED01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precipitat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0B6A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-18)</w:t>
            </w:r>
          </w:p>
        </w:tc>
      </w:tr>
      <w:tr w:rsidR="00C541F8" w:rsidRPr="00951935" w14:paraId="3E970242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09ED2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to hematologic complete remission (CR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B44E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42-46.3)</w:t>
            </w:r>
          </w:p>
        </w:tc>
      </w:tr>
      <w:tr w:rsidR="00C541F8" w:rsidRPr="00951935" w14:paraId="46746AB6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E636F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 up time (in days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81C6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 (587-1460)</w:t>
            </w:r>
          </w:p>
        </w:tc>
      </w:tr>
      <w:tr w:rsidR="00C541F8" w:rsidRPr="00951935" w14:paraId="13DBB0D6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EA39A" w14:textId="77777777" w:rsidR="00C541F8" w:rsidRPr="00A45D8C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5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42D5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.5)</w:t>
            </w:r>
          </w:p>
        </w:tc>
      </w:tr>
      <w:tr w:rsidR="00C541F8" w:rsidRPr="00951935" w14:paraId="28C790D7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BB1D8" w14:textId="77777777" w:rsidR="00C541F8" w:rsidRPr="00A45D8C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5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matologic relaps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9CD6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6)</w:t>
            </w:r>
          </w:p>
        </w:tc>
      </w:tr>
      <w:tr w:rsidR="00C541F8" w:rsidRPr="00951935" w14:paraId="537A6743" w14:textId="77777777" w:rsidTr="00020E39">
        <w:trPr>
          <w:trHeight w:val="3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C4C72" w14:textId="77777777" w:rsidR="00C541F8" w:rsidRPr="00A45D8C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45D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mulative dose of arsenic trioxide used (in mg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57B3" w14:textId="77777777" w:rsidR="00C541F8" w:rsidRPr="00951935" w:rsidRDefault="00C541F8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 (1289-1590)</w:t>
            </w:r>
          </w:p>
        </w:tc>
      </w:tr>
    </w:tbl>
    <w:p w14:paraId="7CAC73AA" w14:textId="77777777" w:rsidR="00C541F8" w:rsidRDefault="00C541F8" w:rsidP="00C541F8">
      <w:pPr>
        <w:pStyle w:val="ListParagraph"/>
        <w:suppressLineNumbers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C541F8" w:rsidSect="00C131D6">
          <w:pgSz w:w="12240" w:h="15840"/>
          <w:pgMar w:top="1440" w:right="902" w:bottom="2835" w:left="1440" w:header="720" w:footer="720" w:gutter="0"/>
          <w:lnNumType w:countBy="1" w:restart="continuous"/>
          <w:cols w:space="720"/>
          <w:docGrid w:linePitch="360"/>
        </w:sectPr>
      </w:pPr>
    </w:p>
    <w:p w14:paraId="69521BA8" w14:textId="77777777" w:rsidR="00DA7FB5" w:rsidRPr="00413A83" w:rsidRDefault="00DA7FB5" w:rsidP="00DA7FB5">
      <w:pPr>
        <w:pStyle w:val="ListParagraph"/>
        <w:suppressLineNumbers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552A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552A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cumented infective episodes</w:t>
      </w:r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ring induction therapy</w:t>
      </w:r>
    </w:p>
    <w:tbl>
      <w:tblPr>
        <w:tblpPr w:leftFromText="180" w:rightFromText="180" w:vertAnchor="page" w:horzAnchor="margin" w:tblpXSpec="center" w:tblpY="2060"/>
        <w:tblW w:w="12328" w:type="dxa"/>
        <w:tblLook w:val="04A0" w:firstRow="1" w:lastRow="0" w:firstColumn="1" w:lastColumn="0" w:noHBand="0" w:noVBand="1"/>
      </w:tblPr>
      <w:tblGrid>
        <w:gridCol w:w="1840"/>
        <w:gridCol w:w="1557"/>
        <w:gridCol w:w="3119"/>
        <w:gridCol w:w="1483"/>
        <w:gridCol w:w="2061"/>
        <w:gridCol w:w="2268"/>
      </w:tblGrid>
      <w:tr w:rsidR="00DA7FB5" w:rsidRPr="00413A83" w14:paraId="43FA2906" w14:textId="77777777" w:rsidTr="00020E39">
        <w:trPr>
          <w:trHeight w:val="25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BFBB6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 of infectio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3C60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am-positiv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CFEC0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am-negativ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D75B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ycobacterial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37C1A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CB436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ngal</w:t>
            </w:r>
          </w:p>
        </w:tc>
      </w:tr>
      <w:tr w:rsidR="00DA7FB5" w:rsidRPr="00413A83" w14:paraId="2DC5EF1F" w14:textId="77777777" w:rsidTr="00020E39">
        <w:trPr>
          <w:trHeight w:val="111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4A7DD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8BD93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    MSSA – 1, Enterococci – 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D86A6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GNB – 5 (CRO - 1), </w:t>
            </w:r>
          </w:p>
          <w:p w14:paraId="5EA34467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eudomonas – 1, </w:t>
            </w:r>
          </w:p>
          <w:p w14:paraId="388402CD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.coli – 2 (ESBL – 1), </w:t>
            </w:r>
          </w:p>
          <w:p w14:paraId="3B6C5514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bacter –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8BB9A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essus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1ECE5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B Virus 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</w:p>
          <w:p w14:paraId="42B9E0E3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gue –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53A2E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is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andida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psilosis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, Candida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cans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 </w:t>
            </w:r>
          </w:p>
        </w:tc>
      </w:tr>
      <w:tr w:rsidR="00DA7FB5" w:rsidRPr="00413A83" w14:paraId="5C79F72F" w14:textId="77777777" w:rsidTr="00020E39">
        <w:trPr>
          <w:trHeight w:val="51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4E35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venous catheter tip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C07D7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A – 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5B2F8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annii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,</w:t>
            </w:r>
          </w:p>
          <w:p w14:paraId="397FDBA4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ebsiella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neumoniae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O)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9ECAE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C1B3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8DED9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A7FB5" w:rsidRPr="00413A83" w14:paraId="5D3340FC" w14:textId="77777777" w:rsidTr="00020E39">
        <w:trPr>
          <w:trHeight w:val="78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CA36F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and soft tissu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6BF9A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A – 2, Enterococci – 3 (VRE - 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14E77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coli – 1,</w:t>
            </w:r>
          </w:p>
          <w:p w14:paraId="1A3BE4B4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GNB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O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18D15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E213D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pes simplex virus– 2, Varicella zoster virus – 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0D5C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ergillus fumigatus,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idia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ymbifera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</w:p>
        </w:tc>
      </w:tr>
      <w:tr w:rsidR="00DA7FB5" w:rsidRPr="00413A83" w14:paraId="1F24154E" w14:textId="77777777" w:rsidTr="00020E39">
        <w:trPr>
          <w:trHeight w:val="159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0F717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trac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3E447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RSA – 1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571A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eudomonas – 1, </w:t>
            </w:r>
          </w:p>
          <w:p w14:paraId="668F5C15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.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e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,</w:t>
            </w:r>
          </w:p>
          <w:p w14:paraId="24CC7117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.coli – 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21B4291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ebsiella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neumoniae – 3,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notrophomonas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phila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cinetobacter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annii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3 (of which 2 were CRO) , </w:t>
            </w:r>
          </w:p>
          <w:p w14:paraId="7AD58BE4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ebsiella</w:t>
            </w:r>
            <w:proofErr w:type="spellEnd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neumoniae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O)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FGNB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RO)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49426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46C6B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ovirus – 1, Enterovirus – 1, Influenza B –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00D07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al pneumonia</w:t>
            </w:r>
          </w:p>
          <w:p w14:paraId="4DD09C4F" w14:textId="77777777" w:rsidR="00DA7FB5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– 1 </w:t>
            </w:r>
          </w:p>
          <w:p w14:paraId="57096993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e – 1</w:t>
            </w:r>
          </w:p>
        </w:tc>
      </w:tr>
      <w:tr w:rsidR="00DA7FB5" w:rsidRPr="00413A83" w14:paraId="022377FC" w14:textId="77777777" w:rsidTr="00020E39">
        <w:trPr>
          <w:trHeight w:val="51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21033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 trac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45D93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um difficile – 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C391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9727B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9CC98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AE36C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 – 1</w:t>
            </w:r>
          </w:p>
        </w:tc>
      </w:tr>
      <w:tr w:rsidR="00DA7FB5" w:rsidRPr="00413A83" w14:paraId="5824DE8D" w14:textId="77777777" w:rsidTr="00020E39">
        <w:trPr>
          <w:trHeight w:val="51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EB88B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ry trac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A769B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cocci - 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4D514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.coli – 3 (CRO - 1, ESBL - 1), </w:t>
            </w:r>
            <w:proofErr w:type="spellStart"/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neumoniae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F1FA8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E3D21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C17AB" w14:textId="77777777" w:rsidR="00DA7FB5" w:rsidRPr="00413A83" w:rsidRDefault="00DA7FB5" w:rsidP="0002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13A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97AA290" w14:textId="77777777" w:rsidR="00DA7FB5" w:rsidRDefault="00DA7FB5" w:rsidP="00DA7FB5">
      <w:pPr>
        <w:pStyle w:val="ListParagraph"/>
        <w:suppressLineNumbers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0BB31E7" w14:textId="77777777" w:rsidR="00DA7FB5" w:rsidRDefault="00DA7FB5" w:rsidP="00DA7FB5">
      <w:pPr>
        <w:pStyle w:val="ListParagraph"/>
        <w:suppressLineNumbers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S 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agulase negative Staphylococci, MSSA = methicillin sensitive Staphylococcus Aureus, MRSA = methicillin resistant Staphylococcus Aureus, VRE = vancomycin resistant enterococci, NFGNB = non-fermenting gram negative bacteria, E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li</w:t>
      </w:r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Escherichi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li</w:t>
      </w:r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RO = </w:t>
      </w:r>
      <w:proofErr w:type="spellStart"/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rbapenem</w:t>
      </w:r>
      <w:proofErr w:type="spellEnd"/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istant organism, ESBL = extended spectrum beta lactamase producing, </w:t>
      </w:r>
      <w:proofErr w:type="spellStart"/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fluenza</w:t>
      </w:r>
      <w:proofErr w:type="spellEnd"/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</w:t>
      </w:r>
      <w:proofErr w:type="spellStart"/>
      <w:r w:rsidRPr="00413A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emophilu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fluenza</w:t>
      </w:r>
    </w:p>
    <w:p w14:paraId="24624732" w14:textId="77777777" w:rsidR="00DA7FB5" w:rsidRDefault="00DA7FB5" w:rsidP="00D31B37">
      <w:pPr>
        <w:rPr>
          <w:rFonts w:ascii="Times New Roman" w:hAnsi="Times New Roman" w:cs="Times New Roman"/>
          <w:b/>
          <w:sz w:val="20"/>
          <w:szCs w:val="20"/>
        </w:rPr>
      </w:pPr>
    </w:p>
    <w:p w14:paraId="7876183F" w14:textId="77777777" w:rsidR="00DA7FB5" w:rsidRDefault="00DA7FB5" w:rsidP="00D31B37">
      <w:pPr>
        <w:rPr>
          <w:rFonts w:ascii="Times New Roman" w:hAnsi="Times New Roman" w:cs="Times New Roman"/>
          <w:b/>
          <w:sz w:val="20"/>
          <w:szCs w:val="20"/>
        </w:rPr>
      </w:pPr>
    </w:p>
    <w:p w14:paraId="3DF295EC" w14:textId="77777777" w:rsidR="00DA7FB5" w:rsidRDefault="00DA7FB5" w:rsidP="00D31B37">
      <w:pPr>
        <w:rPr>
          <w:rFonts w:ascii="Times New Roman" w:hAnsi="Times New Roman" w:cs="Times New Roman"/>
          <w:b/>
          <w:sz w:val="20"/>
          <w:szCs w:val="20"/>
        </w:rPr>
        <w:sectPr w:rsidR="00DA7FB5" w:rsidSect="00C131D6">
          <w:pgSz w:w="15840" w:h="12240" w:orient="landscape"/>
          <w:pgMar w:top="902" w:right="2835" w:bottom="1440" w:left="1440" w:header="720" w:footer="720" w:gutter="0"/>
          <w:cols w:space="720"/>
          <w:docGrid w:linePitch="360"/>
        </w:sectPr>
      </w:pPr>
    </w:p>
    <w:p w14:paraId="4E78E3B2" w14:textId="5698C60C" w:rsidR="00D31B37" w:rsidRPr="00C131D6" w:rsidRDefault="00D31B37" w:rsidP="00C131D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31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541F8" w:rsidRPr="00C131D6">
        <w:rPr>
          <w:rFonts w:ascii="Times New Roman" w:hAnsi="Times New Roman" w:cs="Times New Roman"/>
          <w:b/>
          <w:sz w:val="24"/>
          <w:szCs w:val="24"/>
        </w:rPr>
        <w:t>4</w:t>
      </w:r>
      <w:r w:rsidRPr="00C131D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131D6">
        <w:rPr>
          <w:rFonts w:ascii="Times New Roman" w:hAnsi="Times New Roman" w:cs="Times New Roman"/>
          <w:sz w:val="24"/>
          <w:szCs w:val="24"/>
        </w:rPr>
        <w:t xml:space="preserve">Characteristics of 28 patients with low-risk acute </w:t>
      </w:r>
      <w:proofErr w:type="spellStart"/>
      <w:r w:rsidRPr="00C131D6">
        <w:rPr>
          <w:rFonts w:ascii="Times New Roman" w:hAnsi="Times New Roman" w:cs="Times New Roman"/>
          <w:sz w:val="24"/>
          <w:szCs w:val="24"/>
        </w:rPr>
        <w:t>promyelocytic</w:t>
      </w:r>
      <w:proofErr w:type="spellEnd"/>
      <w:r w:rsidRPr="00C131D6">
        <w:rPr>
          <w:rFonts w:ascii="Times New Roman" w:hAnsi="Times New Roman" w:cs="Times New Roman"/>
          <w:sz w:val="24"/>
          <w:szCs w:val="24"/>
        </w:rPr>
        <w:t xml:space="preserve"> leukemia who were excluded as they received single</w:t>
      </w:r>
      <w:r w:rsidR="0085539E" w:rsidRPr="00C131D6">
        <w:rPr>
          <w:rFonts w:ascii="Times New Roman" w:hAnsi="Times New Roman" w:cs="Times New Roman"/>
          <w:sz w:val="24"/>
          <w:szCs w:val="24"/>
        </w:rPr>
        <w:t>-</w:t>
      </w:r>
      <w:r w:rsidRPr="00C131D6">
        <w:rPr>
          <w:rFonts w:ascii="Times New Roman" w:hAnsi="Times New Roman" w:cs="Times New Roman"/>
          <w:sz w:val="24"/>
          <w:szCs w:val="24"/>
        </w:rPr>
        <w:t>agent arsenic trioxide during induction</w:t>
      </w:r>
    </w:p>
    <w:tbl>
      <w:tblPr>
        <w:tblW w:w="6900" w:type="dxa"/>
        <w:tblInd w:w="108" w:type="dxa"/>
        <w:tblLook w:val="04A0" w:firstRow="1" w:lastRow="0" w:firstColumn="1" w:lastColumn="0" w:noHBand="0" w:noVBand="1"/>
      </w:tblPr>
      <w:tblGrid>
        <w:gridCol w:w="4720"/>
        <w:gridCol w:w="2180"/>
      </w:tblGrid>
      <w:tr w:rsidR="00D31B37" w:rsidRPr="00D31B37" w14:paraId="22666C8F" w14:textId="77777777" w:rsidTr="00D31B37">
        <w:trPr>
          <w:trHeight w:val="555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0992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FDAB8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 / N (%) / Median (range)</w:t>
            </w:r>
          </w:p>
        </w:tc>
      </w:tr>
      <w:tr w:rsidR="00D31B37" w:rsidRPr="00D31B37" w14:paraId="0DF6755F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67C4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parameter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C9E6C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1B37" w:rsidRPr="00D31B37" w14:paraId="28779001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72B6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889C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.3 </w:t>
            </w: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D31B37" w:rsidRPr="00D31B37" w14:paraId="7ED15E12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4D35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B1BC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6.4)</w:t>
            </w:r>
          </w:p>
        </w:tc>
      </w:tr>
      <w:tr w:rsidR="00D31B37" w:rsidRPr="00D31B37" w14:paraId="6495F0E3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E481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symptoms (in day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0E65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4-28)</w:t>
            </w:r>
          </w:p>
        </w:tc>
      </w:tr>
      <w:tr w:rsidR="00D31B37" w:rsidRPr="00D31B37" w14:paraId="68D52D36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1725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bleedin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C8C0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D31B37" w:rsidRPr="00D31B37" w14:paraId="0ECC522E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6B0D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thrombosi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A3EB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</w:tr>
      <w:tr w:rsidR="00D31B37" w:rsidRPr="00D31B37" w14:paraId="7BBC7F9F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6017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veins of the lim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20BA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31B37" w:rsidRPr="00D31B37" w14:paraId="049113D4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E0F0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b arte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197F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31B37" w:rsidRPr="00D31B37" w14:paraId="6BC7FC8C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54B4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4911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31B37" w:rsidRPr="00D31B37" w14:paraId="77068BF5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06BEF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tiation syndrome   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9B160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1.4)</w:t>
            </w:r>
          </w:p>
        </w:tc>
      </w:tr>
      <w:tr w:rsidR="00D31B37" w:rsidRPr="00D31B37" w14:paraId="3DAB4A42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43F46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 parameters at presenta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C3147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1B37" w:rsidRPr="00D31B37" w14:paraId="67DCAFC0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9B2B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in 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AE9D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1 </w:t>
            </w: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D31B37" w:rsidRPr="00D31B37" w14:paraId="54F3314B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361D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hite blood cell counts (x 10^9/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B673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-2.8)</w:t>
            </w:r>
          </w:p>
        </w:tc>
      </w:tr>
      <w:tr w:rsidR="00D31B37" w:rsidRPr="00D31B37" w14:paraId="0C3CF767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EA15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s (x 10^9/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E751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26-55)</w:t>
            </w:r>
          </w:p>
        </w:tc>
      </w:tr>
      <w:tr w:rsidR="00D31B37" w:rsidRPr="00D31B37" w14:paraId="63162DE3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F041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sts and 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yelocyte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eripheral blood (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AC2F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-43)</w:t>
            </w:r>
          </w:p>
        </w:tc>
      </w:tr>
      <w:tr w:rsidR="00D31B37" w:rsidRPr="00D31B37" w14:paraId="54309616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3AC0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creatinine (in m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B70F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-0.9)</w:t>
            </w:r>
          </w:p>
        </w:tc>
      </w:tr>
      <w:tr w:rsidR="00D31B37" w:rsidRPr="00D31B37" w14:paraId="6F1F75E9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A973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time (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8A5A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4 </w:t>
            </w: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31B37" w:rsidRPr="00D31B37" w14:paraId="6974870C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55F8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ed partial thromboplastin time (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DB57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9 </w:t>
            </w: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D31B37" w:rsidRPr="00D31B37" w14:paraId="15CCAF97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CD86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 (in m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5251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 (199-406)</w:t>
            </w:r>
          </w:p>
        </w:tc>
      </w:tr>
      <w:tr w:rsidR="00D31B37" w:rsidRPr="00D31B37" w14:paraId="19B33FDB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F63D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lactate dehydrogenase (U/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7FD2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(372-575)</w:t>
            </w:r>
          </w:p>
        </w:tc>
      </w:tr>
      <w:tr w:rsidR="00D31B37" w:rsidRPr="00D31B37" w14:paraId="77708D13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809D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in m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C886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4-0.7)</w:t>
            </w:r>
          </w:p>
        </w:tc>
      </w:tr>
      <w:tr w:rsidR="00D31B37" w:rsidRPr="00D31B37" w14:paraId="4D079AA6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0E49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bumin (in 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CE13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3.6-4.6)</w:t>
            </w:r>
          </w:p>
        </w:tc>
      </w:tr>
      <w:tr w:rsidR="00D31B37" w:rsidRPr="00D31B37" w14:paraId="6B0037C5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B3CA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anine aminotransferase (in U/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0BED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0-45)</w:t>
            </w:r>
          </w:p>
        </w:tc>
      </w:tr>
      <w:tr w:rsidR="00D31B37" w:rsidRPr="00D31B37" w14:paraId="2BC4E776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87502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lkaline phosphatase (in U/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8BB0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59-90)</w:t>
            </w:r>
          </w:p>
        </w:tc>
      </w:tr>
      <w:tr w:rsidR="00D31B37" w:rsidRPr="00D31B37" w14:paraId="34D3E423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6279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ood product support during inducti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962D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31B37" w:rsidRPr="00D31B37" w14:paraId="7E15E316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3D780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ked red cell concentrat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199A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-5)</w:t>
            </w:r>
          </w:p>
        </w:tc>
      </w:tr>
      <w:tr w:rsidR="00D31B37" w:rsidRPr="00D31B37" w14:paraId="435DABA0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C166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 frozen plas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2A03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-17)</w:t>
            </w:r>
          </w:p>
        </w:tc>
      </w:tr>
      <w:tr w:rsidR="00D31B37" w:rsidRPr="00D31B37" w14:paraId="2400F3E9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E0099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telet rich concentrates  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9E7DE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0-27.5)</w:t>
            </w:r>
          </w:p>
        </w:tc>
      </w:tr>
      <w:tr w:rsidR="00D31B37" w:rsidRPr="00D31B37" w14:paraId="51C8D8A5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F754" w14:textId="30F2522A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ys to </w:t>
            </w:r>
            <w:r w:rsidR="008553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 hematologic</w:t>
            </w: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mission (CR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2882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 (43-52)</w:t>
            </w:r>
          </w:p>
        </w:tc>
      </w:tr>
      <w:tr w:rsidR="00D31B37" w:rsidRPr="00D31B37" w14:paraId="1A3B58F9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0E7B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neutrophil count at CR</w:t>
            </w: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in 10^9/L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44AC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0-1.7)</w:t>
            </w:r>
          </w:p>
        </w:tc>
      </w:tr>
      <w:tr w:rsidR="00D31B37" w:rsidRPr="00D31B37" w14:paraId="641B25DE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0FDCE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requiring hydroxyurea during induction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AE42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2.9)</w:t>
            </w:r>
          </w:p>
        </w:tc>
      </w:tr>
      <w:tr w:rsidR="00D31B37" w:rsidRPr="00D31B37" w14:paraId="23D9F806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9449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77CF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</w:tr>
      <w:tr w:rsidR="00D31B37" w:rsidRPr="00D31B37" w14:paraId="21E7D012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C984" w14:textId="77777777" w:rsidR="00D31B37" w:rsidRPr="00D31B37" w:rsidRDefault="00D31B37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 relap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D284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9)</w:t>
            </w:r>
          </w:p>
        </w:tc>
      </w:tr>
      <w:tr w:rsidR="00D31B37" w:rsidRPr="00D31B37" w14:paraId="47F0838B" w14:textId="77777777" w:rsidTr="00D31B37">
        <w:trPr>
          <w:trHeight w:val="255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60C44" w14:textId="7D4CCB21" w:rsidR="00D31B37" w:rsidRPr="00D31B37" w:rsidRDefault="0085539E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c</w:t>
            </w:r>
            <w:r w:rsidR="00D31B37"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ulative dose of arsenic trioxide used (in mg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182B7" w14:textId="77777777" w:rsidR="00D31B37" w:rsidRPr="00D31B37" w:rsidRDefault="00D31B37" w:rsidP="00D3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0 (1320-1473)</w:t>
            </w:r>
          </w:p>
        </w:tc>
      </w:tr>
    </w:tbl>
    <w:p w14:paraId="70F335E6" w14:textId="77777777" w:rsidR="00D31B37" w:rsidRDefault="00D31B37" w:rsidP="00915917">
      <w:pPr>
        <w:rPr>
          <w:rFonts w:ascii="Times New Roman" w:hAnsi="Times New Roman" w:cs="Times New Roman"/>
          <w:b/>
          <w:sz w:val="24"/>
          <w:szCs w:val="24"/>
        </w:rPr>
      </w:pPr>
    </w:p>
    <w:p w14:paraId="7D18360E" w14:textId="77777777" w:rsidR="00C541F8" w:rsidRDefault="00C541F8" w:rsidP="009212F9">
      <w:pPr>
        <w:ind w:right="-846"/>
        <w:rPr>
          <w:rFonts w:ascii="Times New Roman" w:hAnsi="Times New Roman" w:cs="Times New Roman"/>
          <w:b/>
          <w:sz w:val="20"/>
          <w:szCs w:val="20"/>
        </w:rPr>
      </w:pPr>
    </w:p>
    <w:p w14:paraId="36E8ED2A" w14:textId="77777777" w:rsidR="00DA7FB5" w:rsidRDefault="00DA7FB5" w:rsidP="009212F9">
      <w:pPr>
        <w:ind w:right="-846"/>
        <w:rPr>
          <w:rFonts w:ascii="Times New Roman" w:hAnsi="Times New Roman" w:cs="Times New Roman"/>
          <w:b/>
          <w:sz w:val="20"/>
          <w:szCs w:val="20"/>
        </w:rPr>
        <w:sectPr w:rsidR="00DA7FB5" w:rsidSect="00C131D6">
          <w:pgSz w:w="12240" w:h="15840"/>
          <w:pgMar w:top="1440" w:right="902" w:bottom="2835" w:left="1440" w:header="720" w:footer="720" w:gutter="0"/>
          <w:cols w:space="720"/>
          <w:docGrid w:linePitch="360"/>
        </w:sectPr>
      </w:pPr>
    </w:p>
    <w:p w14:paraId="3D67A08E" w14:textId="0F687F51" w:rsidR="00D31B37" w:rsidRPr="00C131D6" w:rsidRDefault="009212F9" w:rsidP="00C131D6">
      <w:pPr>
        <w:spacing w:line="360" w:lineRule="auto"/>
        <w:ind w:right="-845"/>
        <w:rPr>
          <w:rFonts w:ascii="Times New Roman" w:hAnsi="Times New Roman" w:cs="Times New Roman"/>
          <w:sz w:val="24"/>
          <w:szCs w:val="24"/>
        </w:rPr>
      </w:pPr>
      <w:r w:rsidRPr="00C131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541F8" w:rsidRPr="00C131D6">
        <w:rPr>
          <w:rFonts w:ascii="Times New Roman" w:hAnsi="Times New Roman" w:cs="Times New Roman"/>
          <w:b/>
          <w:sz w:val="24"/>
          <w:szCs w:val="24"/>
        </w:rPr>
        <w:t>5</w:t>
      </w:r>
      <w:r w:rsidRPr="00C131D6">
        <w:rPr>
          <w:rFonts w:ascii="Times New Roman" w:hAnsi="Times New Roman" w:cs="Times New Roman"/>
          <w:b/>
          <w:sz w:val="24"/>
          <w:szCs w:val="24"/>
        </w:rPr>
        <w:t>:</w:t>
      </w:r>
      <w:r w:rsidRPr="00C131D6">
        <w:rPr>
          <w:rFonts w:ascii="Times New Roman" w:hAnsi="Times New Roman" w:cs="Times New Roman"/>
          <w:sz w:val="24"/>
          <w:szCs w:val="24"/>
        </w:rPr>
        <w:t xml:space="preserve"> Univariate Cox Proportional hazard model for predictors of overall and event-free survival </w:t>
      </w:r>
      <w:r w:rsidR="00492CA8" w:rsidRPr="00C131D6">
        <w:rPr>
          <w:rFonts w:ascii="Times New Roman" w:hAnsi="Times New Roman" w:cs="Times New Roman"/>
          <w:sz w:val="24"/>
          <w:szCs w:val="24"/>
        </w:rPr>
        <w:t xml:space="preserve">in the per-protocol cohort </w:t>
      </w:r>
      <w:r w:rsidRPr="00C131D6">
        <w:rPr>
          <w:rFonts w:ascii="Times New Roman" w:hAnsi="Times New Roman" w:cs="Times New Roman"/>
          <w:sz w:val="24"/>
          <w:szCs w:val="24"/>
        </w:rPr>
        <w:t>(N=123)</w:t>
      </w:r>
    </w:p>
    <w:tbl>
      <w:tblPr>
        <w:tblpPr w:leftFromText="180" w:rightFromText="180" w:vertAnchor="text" w:horzAnchor="margin" w:tblpXSpec="center" w:tblpY="197"/>
        <w:tblW w:w="11340" w:type="dxa"/>
        <w:tblLook w:val="04A0" w:firstRow="1" w:lastRow="0" w:firstColumn="1" w:lastColumn="0" w:noHBand="0" w:noVBand="1"/>
      </w:tblPr>
      <w:tblGrid>
        <w:gridCol w:w="4428"/>
        <w:gridCol w:w="850"/>
        <w:gridCol w:w="1560"/>
        <w:gridCol w:w="1134"/>
        <w:gridCol w:w="1100"/>
        <w:gridCol w:w="1417"/>
        <w:gridCol w:w="851"/>
      </w:tblGrid>
      <w:tr w:rsidR="009212F9" w:rsidRPr="00D31B37" w14:paraId="49A876E5" w14:textId="77777777" w:rsidTr="009212F9">
        <w:trPr>
          <w:trHeight w:val="255"/>
        </w:trPr>
        <w:tc>
          <w:tcPr>
            <w:tcW w:w="4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8745EC" w14:textId="77777777" w:rsidR="009212F9" w:rsidRPr="00D31B37" w:rsidRDefault="009212F9" w:rsidP="00492CA8">
            <w:pPr>
              <w:spacing w:after="0" w:line="240" w:lineRule="auto"/>
              <w:ind w:left="195" w:hanging="19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923C8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835E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-free survival</w:t>
            </w:r>
          </w:p>
        </w:tc>
      </w:tr>
      <w:tr w:rsidR="009212F9" w:rsidRPr="00D31B37" w14:paraId="2F839E38" w14:textId="77777777" w:rsidTr="009212F9">
        <w:trPr>
          <w:trHeight w:val="255"/>
        </w:trPr>
        <w:tc>
          <w:tcPr>
            <w:tcW w:w="44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60DD3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AD414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AF052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- CI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65B5B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F9BDD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4EB6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-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873EA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212F9" w:rsidRPr="00D31B37" w14:paraId="278F157A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598563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year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5F05E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87227B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6 – 1.0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6A655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BE3D26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CE1C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7 – 1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AD61D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9212F9" w:rsidRPr="00D31B37" w14:paraId="0238D301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37AEC8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: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38F0B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788AC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35 – 8.5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71DC5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1E2DA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B114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50 – 11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C638D84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9212F9" w:rsidRPr="00D31B37" w14:paraId="65805EC3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037CDE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uration of symptoms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day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DA30A2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889B7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88 – 1.0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C1956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8E44F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8DE2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0 – 1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46F1B8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9212F9" w:rsidRPr="00D31B37" w14:paraId="218196EC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C052C2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emoglobin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338FE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23757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76 – 1.4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5D4D9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755B2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7298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80 – 1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F4126F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</w:tr>
      <w:tr w:rsidR="009212F9" w:rsidRPr="00D31B37" w14:paraId="3E91C81E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879B81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white blood cell count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 x 10^9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65471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64B25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8 – 1.0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1A98E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68EC4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E0EB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7 – 1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0C7DDB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9212F9" w:rsidRPr="00D31B37" w14:paraId="5212563F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B6EC81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latelet count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 x 10^9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9C073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CEFBC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9E509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87AE5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7290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8 – 1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F2CBB1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9212F9" w:rsidRPr="00D31B37" w14:paraId="24DE572A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837E8A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ipheral blood blasts and 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myelocyte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9A2AD4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69F7C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8 – 1.0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539BA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875A5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A295F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8 – 1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9614D4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9212F9" w:rsidRPr="00D31B37" w14:paraId="77257199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C2ACEB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thrombin tim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in 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7071D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CCF17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76 – 1.2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595BA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1D9FD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A896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81 – 1.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7C4E22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9212F9" w:rsidRPr="00D31B37" w14:paraId="2E55B96A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83F397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ctivated partial thromboplastin tim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in 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24CF2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2D042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1.04 – 1.1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045FD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2DCE27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8CDA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1.03 – 1.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425EF2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212F9" w:rsidRPr="00D31B37" w14:paraId="12BCD28C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B6DB18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rum creatinin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mg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FFFB6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5CE73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16 – 7.19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1F6E1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D04AC4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1212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40 – 5.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6F2FC1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9212F9" w:rsidRPr="00D31B37" w14:paraId="127398C3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E60B70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brinogen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mg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51CBF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09809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9708D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3B97E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EF9F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9086766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9212F9" w:rsidRPr="00D31B37" w14:paraId="7C18BF4F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B8291C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ne marrow blasts and 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myelocytes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0E00D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4256A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6 – 1.1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0205FA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AC171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ED44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7 – 1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A236CF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9212F9" w:rsidRPr="00D31B37" w14:paraId="2FC1B562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7029A4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rum lactate dehydrogenas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U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FA60C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608BB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– 1.0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DCACE4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E1969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5C377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8C7B042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9212F9" w:rsidRPr="00D31B37" w14:paraId="3AD11672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584F89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bilirubin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m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F019E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1F8D2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40 – 4.3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77459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B5C10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BA142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59 – 4.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82627CA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9212F9" w:rsidRPr="00D31B37" w14:paraId="6A89DA88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56F7BF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rum albumin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g/</w:t>
            </w:r>
            <w:proofErr w:type="spellStart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6B162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3EBA9A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33 – 3.3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89994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C967C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FC962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37 – 2.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7FDB15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9212F9" w:rsidRPr="00D31B37" w14:paraId="69D3C3ED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917184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rum alanine aminotransferas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U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BCB42F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596A1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48718B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388BE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C15C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3BC4C9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9212F9" w:rsidRPr="00D31B37" w14:paraId="5835D9DB" w14:textId="77777777" w:rsidTr="009212F9">
        <w:trPr>
          <w:trHeight w:val="300"/>
        </w:trPr>
        <w:tc>
          <w:tcPr>
            <w:tcW w:w="442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C105155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rum alkaline phosphatase </w:t>
            </w: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(in U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90D1BD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11F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9 – 1.0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FA76102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1596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0E94F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sz w:val="20"/>
                <w:szCs w:val="20"/>
              </w:rPr>
              <w:t>0.98 – 1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74859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9212F9" w:rsidRPr="00D31B37" w14:paraId="2735B729" w14:textId="77777777" w:rsidTr="009212F9">
        <w:trPr>
          <w:trHeight w:val="300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84E5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Ris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12F8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7C66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39C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A61D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69D3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7B79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12F9" w:rsidRPr="00D31B37" w14:paraId="27B36B5D" w14:textId="77777777" w:rsidTr="009212F9">
        <w:trPr>
          <w:trHeight w:val="255"/>
        </w:trPr>
        <w:tc>
          <w:tcPr>
            <w:tcW w:w="44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7071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830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A30A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– 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A321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036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4FA7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– 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987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9212F9" w:rsidRPr="00D31B37" w14:paraId="15500246" w14:textId="77777777" w:rsidTr="009212F9">
        <w:trPr>
          <w:trHeight w:val="255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AA4BB" w14:textId="77777777" w:rsidR="009212F9" w:rsidRPr="00D31B37" w:rsidRDefault="009212F9" w:rsidP="00492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termedi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5A85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9030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3C2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9A22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F9FE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77FC" w14:textId="77777777" w:rsidR="009212F9" w:rsidRPr="00D31B37" w:rsidRDefault="009212F9" w:rsidP="00921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973F77E" w14:textId="77777777" w:rsidR="00B67CA7" w:rsidRDefault="00B67CA7" w:rsidP="009212F9">
      <w:pPr>
        <w:rPr>
          <w:rFonts w:ascii="Times New Roman" w:hAnsi="Times New Roman" w:cs="Times New Roman"/>
          <w:b/>
          <w:sz w:val="20"/>
          <w:szCs w:val="20"/>
        </w:rPr>
      </w:pPr>
    </w:p>
    <w:p w14:paraId="009B4507" w14:textId="36893653" w:rsidR="00161244" w:rsidRDefault="00161244" w:rsidP="00C131D6">
      <w:pPr>
        <w:rPr>
          <w:rFonts w:ascii="Times New Roman" w:hAnsi="Times New Roman" w:cs="Times New Roman"/>
          <w:b/>
          <w:sz w:val="24"/>
          <w:szCs w:val="24"/>
        </w:rPr>
      </w:pPr>
    </w:p>
    <w:sectPr w:rsidR="00161244" w:rsidSect="00C131D6">
      <w:pgSz w:w="15840" w:h="12240" w:orient="landscape"/>
      <w:pgMar w:top="902" w:right="2835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B9F07" w14:textId="77777777" w:rsidR="00D30423" w:rsidRDefault="00D30423" w:rsidP="00756B36">
      <w:pPr>
        <w:spacing w:after="0" w:line="240" w:lineRule="auto"/>
      </w:pPr>
      <w:r>
        <w:separator/>
      </w:r>
    </w:p>
  </w:endnote>
  <w:endnote w:type="continuationSeparator" w:id="0">
    <w:p w14:paraId="7139F3C7" w14:textId="77777777" w:rsidR="00D30423" w:rsidRDefault="00D30423" w:rsidP="00756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8617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B8D63" w14:textId="06F651E2" w:rsidR="00D330C0" w:rsidRDefault="00D330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53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93D5858" w14:textId="77777777" w:rsidR="00D330C0" w:rsidRDefault="00D330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31417" w14:textId="77777777" w:rsidR="00D30423" w:rsidRDefault="00D30423" w:rsidP="00756B36">
      <w:pPr>
        <w:spacing w:after="0" w:line="240" w:lineRule="auto"/>
      </w:pPr>
      <w:r>
        <w:separator/>
      </w:r>
    </w:p>
  </w:footnote>
  <w:footnote w:type="continuationSeparator" w:id="0">
    <w:p w14:paraId="1E6C3412" w14:textId="77777777" w:rsidR="00D30423" w:rsidRDefault="00D30423" w:rsidP="00756B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E2205" w14:textId="77777777" w:rsidR="00BB4CE6" w:rsidRDefault="00BB4CE6">
    <w:pPr>
      <w:pStyle w:val="Header"/>
    </w:pPr>
  </w:p>
  <w:p w14:paraId="5B3BD71B" w14:textId="77777777" w:rsidR="00BB4CE6" w:rsidRDefault="00BB4CE6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8139C"/>
    <w:multiLevelType w:val="hybridMultilevel"/>
    <w:tmpl w:val="DBC0E0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83A3D"/>
    <w:multiLevelType w:val="hybridMultilevel"/>
    <w:tmpl w:val="62CEF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20349"/>
    <w:multiLevelType w:val="hybridMultilevel"/>
    <w:tmpl w:val="4008C9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6579AC"/>
    <w:multiLevelType w:val="hybridMultilevel"/>
    <w:tmpl w:val="C206DAC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C6225"/>
    <w:multiLevelType w:val="hybridMultilevel"/>
    <w:tmpl w:val="DBC0E0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6F2A66"/>
    <w:multiLevelType w:val="hybridMultilevel"/>
    <w:tmpl w:val="8DB86E2E"/>
    <w:lvl w:ilvl="0" w:tplc="487AF18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785E6DE3"/>
    <w:multiLevelType w:val="hybridMultilevel"/>
    <w:tmpl w:val="54DA8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3NDM2NDM3MLI0MTZT0lEKTi0uzszPAymwqAUAVpN4bywAAAA="/>
  </w:docVars>
  <w:rsids>
    <w:rsidRoot w:val="0070146E"/>
    <w:rsid w:val="00007200"/>
    <w:rsid w:val="00021DDE"/>
    <w:rsid w:val="00035D1F"/>
    <w:rsid w:val="00053C20"/>
    <w:rsid w:val="000547F4"/>
    <w:rsid w:val="0007052C"/>
    <w:rsid w:val="000712F9"/>
    <w:rsid w:val="00073536"/>
    <w:rsid w:val="00081F4F"/>
    <w:rsid w:val="000978C6"/>
    <w:rsid w:val="000D6320"/>
    <w:rsid w:val="000D6438"/>
    <w:rsid w:val="000F3DEF"/>
    <w:rsid w:val="001220C4"/>
    <w:rsid w:val="001448DA"/>
    <w:rsid w:val="0014601E"/>
    <w:rsid w:val="00150848"/>
    <w:rsid w:val="00160EB4"/>
    <w:rsid w:val="00161244"/>
    <w:rsid w:val="001811C2"/>
    <w:rsid w:val="001908E0"/>
    <w:rsid w:val="001E2DFC"/>
    <w:rsid w:val="001E368E"/>
    <w:rsid w:val="0020063F"/>
    <w:rsid w:val="00223BEF"/>
    <w:rsid w:val="002408DC"/>
    <w:rsid w:val="0026609C"/>
    <w:rsid w:val="0027041D"/>
    <w:rsid w:val="00283B14"/>
    <w:rsid w:val="002A7329"/>
    <w:rsid w:val="002C7ECB"/>
    <w:rsid w:val="003227E2"/>
    <w:rsid w:val="0034624B"/>
    <w:rsid w:val="003517A9"/>
    <w:rsid w:val="00354647"/>
    <w:rsid w:val="00375F78"/>
    <w:rsid w:val="003909F1"/>
    <w:rsid w:val="003C4E56"/>
    <w:rsid w:val="003D00BE"/>
    <w:rsid w:val="003D426C"/>
    <w:rsid w:val="003D535D"/>
    <w:rsid w:val="003E12FE"/>
    <w:rsid w:val="0041515B"/>
    <w:rsid w:val="00434D73"/>
    <w:rsid w:val="00447FFE"/>
    <w:rsid w:val="00454B8F"/>
    <w:rsid w:val="00457841"/>
    <w:rsid w:val="00460E18"/>
    <w:rsid w:val="00466F95"/>
    <w:rsid w:val="00487EE3"/>
    <w:rsid w:val="00492CA8"/>
    <w:rsid w:val="004A5C99"/>
    <w:rsid w:val="004B3639"/>
    <w:rsid w:val="004C7C8A"/>
    <w:rsid w:val="004D2250"/>
    <w:rsid w:val="004D4535"/>
    <w:rsid w:val="004E2867"/>
    <w:rsid w:val="004E43CF"/>
    <w:rsid w:val="00520883"/>
    <w:rsid w:val="0053214C"/>
    <w:rsid w:val="005358B8"/>
    <w:rsid w:val="005367CA"/>
    <w:rsid w:val="0054400E"/>
    <w:rsid w:val="005531FC"/>
    <w:rsid w:val="005858D9"/>
    <w:rsid w:val="005920F9"/>
    <w:rsid w:val="00594561"/>
    <w:rsid w:val="00595F2A"/>
    <w:rsid w:val="005A0929"/>
    <w:rsid w:val="005C3165"/>
    <w:rsid w:val="005D27B3"/>
    <w:rsid w:val="005F353D"/>
    <w:rsid w:val="005F44DE"/>
    <w:rsid w:val="006060D5"/>
    <w:rsid w:val="006152D6"/>
    <w:rsid w:val="00632D94"/>
    <w:rsid w:val="0064013E"/>
    <w:rsid w:val="00647C10"/>
    <w:rsid w:val="00653187"/>
    <w:rsid w:val="00655F75"/>
    <w:rsid w:val="00696C6E"/>
    <w:rsid w:val="006A05FC"/>
    <w:rsid w:val="006A1226"/>
    <w:rsid w:val="006A5413"/>
    <w:rsid w:val="006B1649"/>
    <w:rsid w:val="006D2A28"/>
    <w:rsid w:val="006D6475"/>
    <w:rsid w:val="006F2DD1"/>
    <w:rsid w:val="006F48EB"/>
    <w:rsid w:val="0070146E"/>
    <w:rsid w:val="00721D36"/>
    <w:rsid w:val="0073036D"/>
    <w:rsid w:val="00743439"/>
    <w:rsid w:val="007513F5"/>
    <w:rsid w:val="00756B36"/>
    <w:rsid w:val="00793D5B"/>
    <w:rsid w:val="007B6E0C"/>
    <w:rsid w:val="007E0B44"/>
    <w:rsid w:val="007F2CA7"/>
    <w:rsid w:val="007F3961"/>
    <w:rsid w:val="007F5E20"/>
    <w:rsid w:val="00815004"/>
    <w:rsid w:val="0085539E"/>
    <w:rsid w:val="00875229"/>
    <w:rsid w:val="00880545"/>
    <w:rsid w:val="008B345E"/>
    <w:rsid w:val="008D1E9D"/>
    <w:rsid w:val="008F1FB0"/>
    <w:rsid w:val="008F210A"/>
    <w:rsid w:val="00906360"/>
    <w:rsid w:val="00915917"/>
    <w:rsid w:val="009212F9"/>
    <w:rsid w:val="00963CB7"/>
    <w:rsid w:val="00970D7F"/>
    <w:rsid w:val="009A45FD"/>
    <w:rsid w:val="009B68B3"/>
    <w:rsid w:val="009C1BAB"/>
    <w:rsid w:val="009C2EAE"/>
    <w:rsid w:val="009C6525"/>
    <w:rsid w:val="009E0249"/>
    <w:rsid w:val="009E2DAB"/>
    <w:rsid w:val="009F3AB1"/>
    <w:rsid w:val="00A03917"/>
    <w:rsid w:val="00A06A86"/>
    <w:rsid w:val="00A27721"/>
    <w:rsid w:val="00A33879"/>
    <w:rsid w:val="00A35706"/>
    <w:rsid w:val="00A35EA1"/>
    <w:rsid w:val="00A44CB5"/>
    <w:rsid w:val="00A51837"/>
    <w:rsid w:val="00A51B27"/>
    <w:rsid w:val="00A65D25"/>
    <w:rsid w:val="00A675BC"/>
    <w:rsid w:val="00A81B84"/>
    <w:rsid w:val="00AA1F19"/>
    <w:rsid w:val="00AB1B6C"/>
    <w:rsid w:val="00AD0FE9"/>
    <w:rsid w:val="00AE2069"/>
    <w:rsid w:val="00AF09B7"/>
    <w:rsid w:val="00AF4D9F"/>
    <w:rsid w:val="00B21881"/>
    <w:rsid w:val="00B26142"/>
    <w:rsid w:val="00B3098B"/>
    <w:rsid w:val="00B30BAC"/>
    <w:rsid w:val="00B60C62"/>
    <w:rsid w:val="00B65872"/>
    <w:rsid w:val="00B66447"/>
    <w:rsid w:val="00B67CA7"/>
    <w:rsid w:val="00B724D1"/>
    <w:rsid w:val="00B95807"/>
    <w:rsid w:val="00B96ED5"/>
    <w:rsid w:val="00BB4BE8"/>
    <w:rsid w:val="00BB4CE6"/>
    <w:rsid w:val="00BD0793"/>
    <w:rsid w:val="00BE0FEB"/>
    <w:rsid w:val="00C131D6"/>
    <w:rsid w:val="00C23C52"/>
    <w:rsid w:val="00C34784"/>
    <w:rsid w:val="00C422F8"/>
    <w:rsid w:val="00C541F8"/>
    <w:rsid w:val="00C82A02"/>
    <w:rsid w:val="00C83C69"/>
    <w:rsid w:val="00C91FCC"/>
    <w:rsid w:val="00CA4721"/>
    <w:rsid w:val="00CA4D2D"/>
    <w:rsid w:val="00CC3EF8"/>
    <w:rsid w:val="00CD704D"/>
    <w:rsid w:val="00CD70FC"/>
    <w:rsid w:val="00CF5FD2"/>
    <w:rsid w:val="00CF6F4F"/>
    <w:rsid w:val="00D2753E"/>
    <w:rsid w:val="00D30423"/>
    <w:rsid w:val="00D306EE"/>
    <w:rsid w:val="00D31B37"/>
    <w:rsid w:val="00D330C0"/>
    <w:rsid w:val="00D44B05"/>
    <w:rsid w:val="00D62DA5"/>
    <w:rsid w:val="00D7587E"/>
    <w:rsid w:val="00DA2E81"/>
    <w:rsid w:val="00DA3B01"/>
    <w:rsid w:val="00DA7FB5"/>
    <w:rsid w:val="00DB11D4"/>
    <w:rsid w:val="00DB1855"/>
    <w:rsid w:val="00DB5666"/>
    <w:rsid w:val="00DC2A80"/>
    <w:rsid w:val="00DE716A"/>
    <w:rsid w:val="00DF0B2A"/>
    <w:rsid w:val="00E02CB1"/>
    <w:rsid w:val="00E12FF6"/>
    <w:rsid w:val="00E1343B"/>
    <w:rsid w:val="00E20EAE"/>
    <w:rsid w:val="00E362A6"/>
    <w:rsid w:val="00E475BF"/>
    <w:rsid w:val="00E7115C"/>
    <w:rsid w:val="00E724E8"/>
    <w:rsid w:val="00E85061"/>
    <w:rsid w:val="00E861AA"/>
    <w:rsid w:val="00E92C30"/>
    <w:rsid w:val="00E951D9"/>
    <w:rsid w:val="00E96240"/>
    <w:rsid w:val="00EC6AC8"/>
    <w:rsid w:val="00EE3DF5"/>
    <w:rsid w:val="00EF6EEE"/>
    <w:rsid w:val="00F236B0"/>
    <w:rsid w:val="00F505E2"/>
    <w:rsid w:val="00F54033"/>
    <w:rsid w:val="00F750FA"/>
    <w:rsid w:val="00FB78D9"/>
    <w:rsid w:val="00FC7D0F"/>
    <w:rsid w:val="00FE04B6"/>
    <w:rsid w:val="00FE21F7"/>
    <w:rsid w:val="00FE22A8"/>
    <w:rsid w:val="00FE3249"/>
    <w:rsid w:val="00FE4CF0"/>
    <w:rsid w:val="00FE58E3"/>
    <w:rsid w:val="00FE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E4B44"/>
  <w15:docId w15:val="{30B8F4F2-8F1D-487B-8A22-B8E8B712D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8DA"/>
  </w:style>
  <w:style w:type="paragraph" w:styleId="Heading1">
    <w:name w:val="heading 1"/>
    <w:basedOn w:val="Normal"/>
    <w:next w:val="Normal"/>
    <w:link w:val="Heading1Char"/>
    <w:uiPriority w:val="9"/>
    <w:qFormat/>
    <w:rsid w:val="00FE68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B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B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B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4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7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6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B36"/>
  </w:style>
  <w:style w:type="paragraph" w:styleId="Footer">
    <w:name w:val="footer"/>
    <w:basedOn w:val="Normal"/>
    <w:link w:val="FooterChar"/>
    <w:uiPriority w:val="99"/>
    <w:unhideWhenUsed/>
    <w:rsid w:val="00756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B36"/>
  </w:style>
  <w:style w:type="character" w:customStyle="1" w:styleId="Heading1Char">
    <w:name w:val="Heading 1 Char"/>
    <w:basedOn w:val="DefaultParagraphFont"/>
    <w:link w:val="Heading1"/>
    <w:uiPriority w:val="9"/>
    <w:rsid w:val="00FE68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wire-citation-author">
    <w:name w:val="highwire-citation-author"/>
    <w:basedOn w:val="DefaultParagraphFont"/>
    <w:rsid w:val="00FE6852"/>
  </w:style>
  <w:style w:type="character" w:customStyle="1" w:styleId="nlm-given-names">
    <w:name w:val="nlm-given-names"/>
    <w:basedOn w:val="DefaultParagraphFont"/>
    <w:rsid w:val="00FE6852"/>
  </w:style>
  <w:style w:type="character" w:customStyle="1" w:styleId="nlm-surname">
    <w:name w:val="nlm-surname"/>
    <w:basedOn w:val="DefaultParagraphFont"/>
    <w:rsid w:val="00FE6852"/>
  </w:style>
  <w:style w:type="paragraph" w:styleId="Title">
    <w:name w:val="Title"/>
    <w:basedOn w:val="Normal"/>
    <w:link w:val="TitleChar"/>
    <w:qFormat/>
    <w:rsid w:val="00D7587E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rsid w:val="00D7587E"/>
    <w:rPr>
      <w:rFonts w:ascii="Times New Roman" w:eastAsia="Times New Roman" w:hAnsi="Times New Roman" w:cs="Times New Roman"/>
      <w:b/>
      <w:bCs/>
      <w:sz w:val="28"/>
      <w:szCs w:val="28"/>
      <w:u w:val="single"/>
    </w:rPr>
  </w:style>
  <w:style w:type="paragraph" w:styleId="ListParagraph">
    <w:name w:val="List Paragraph"/>
    <w:basedOn w:val="Normal"/>
    <w:uiPriority w:val="34"/>
    <w:qFormat/>
    <w:rsid w:val="00FE04B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44B0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B0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B0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Default">
    <w:name w:val="Default"/>
    <w:link w:val="DefaultChar"/>
    <w:uiPriority w:val="99"/>
    <w:qFormat/>
    <w:rsid w:val="00161244"/>
    <w:pPr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uiPriority w:val="99"/>
    <w:rsid w:val="00161244"/>
    <w:rPr>
      <w:rFonts w:ascii="Times" w:eastAsiaTheme="minorEastAsia" w:hAnsi="Times" w:cs="Times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5D65C0-04D3-495B-9E7E-5A1293DFB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902</Words>
  <Characters>1654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esh</dc:creator>
  <cp:lastModifiedBy>Dr.Vikram Mathews</cp:lastModifiedBy>
  <cp:revision>3</cp:revision>
  <dcterms:created xsi:type="dcterms:W3CDTF">2022-01-18T12:11:00Z</dcterms:created>
  <dcterms:modified xsi:type="dcterms:W3CDTF">2022-01-18T12:23:00Z</dcterms:modified>
</cp:coreProperties>
</file>